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641C2" w14:textId="0A77EB25" w:rsidR="00491043" w:rsidRPr="00F02CD0" w:rsidRDefault="00491043" w:rsidP="00491043">
      <w:pPr>
        <w:suppressLineNumbers/>
        <w:spacing w:after="120" w:line="360" w:lineRule="auto"/>
        <w:rPr>
          <w:rFonts w:asciiTheme="minorHAnsi" w:eastAsia="Times New Roman" w:hAnsiTheme="minorHAnsi" w:cstheme="minorHAnsi"/>
          <w:lang w:val="en-US" w:eastAsia="de-CH"/>
        </w:rPr>
      </w:pPr>
      <w:r w:rsidRPr="00F02CD0">
        <w:rPr>
          <w:rFonts w:asciiTheme="minorHAnsi" w:eastAsia="Times New Roman" w:hAnsiTheme="minorHAnsi" w:cstheme="minorHAnsi"/>
          <w:b/>
          <w:bCs/>
          <w:lang w:val="en-US" w:eastAsia="de-CH"/>
        </w:rPr>
        <w:t xml:space="preserve">Supplementary Table 1 </w:t>
      </w:r>
      <w:r w:rsidRPr="00F02CD0">
        <w:rPr>
          <w:rFonts w:asciiTheme="minorHAnsi" w:eastAsia="Times New Roman" w:hAnsiTheme="minorHAnsi" w:cstheme="minorHAnsi"/>
          <w:lang w:val="en-US" w:eastAsia="de-CH"/>
        </w:rPr>
        <w:t>Translation of the single questions of the ICHOM Standard Set for Stroke</w:t>
      </w:r>
    </w:p>
    <w:p w14:paraId="4815A5DD" w14:textId="77777777" w:rsidR="00491043" w:rsidRDefault="00491043" w:rsidP="00491043">
      <w:pPr>
        <w:spacing w:after="0" w:line="240" w:lineRule="auto"/>
        <w:rPr>
          <w:rFonts w:eastAsia="Times New Roman"/>
          <w:b/>
          <w:bCs/>
          <w:lang w:val="en-US" w:eastAsia="en-GB"/>
        </w:rPr>
      </w:pPr>
    </w:p>
    <w:tbl>
      <w:tblPr>
        <w:tblStyle w:val="Tabelraster"/>
        <w:tblW w:w="1148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989"/>
        <w:gridCol w:w="1900"/>
        <w:gridCol w:w="1880"/>
        <w:gridCol w:w="1880"/>
        <w:gridCol w:w="1906"/>
      </w:tblGrid>
      <w:tr w:rsidR="00491043" w14:paraId="545C746D" w14:textId="77777777" w:rsidTr="00491043">
        <w:tc>
          <w:tcPr>
            <w:tcW w:w="1932" w:type="dxa"/>
            <w:shd w:val="clear" w:color="auto" w:fill="D9D9D9" w:themeFill="background1" w:themeFillShade="D9"/>
          </w:tcPr>
          <w:p w14:paraId="0188E8D4" w14:textId="77777777" w:rsidR="00491043" w:rsidRDefault="00491043" w:rsidP="008E38A9">
            <w:pPr>
              <w:pStyle w:val="Geenafstand"/>
            </w:pPr>
            <w:r>
              <w:t xml:space="preserve">Variable </w:t>
            </w:r>
          </w:p>
          <w:p w14:paraId="7C58C2D0" w14:textId="77777777" w:rsidR="00491043" w:rsidRDefault="00491043" w:rsidP="008E38A9">
            <w:pPr>
              <w:pStyle w:val="Geenafstand"/>
            </w:pPr>
            <w:r>
              <w:t>(Variable ID)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14:paraId="74368F6F" w14:textId="77777777" w:rsidR="00491043" w:rsidRDefault="00491043" w:rsidP="008E38A9">
            <w:pPr>
              <w:pStyle w:val="Geenafstand"/>
            </w:pPr>
            <w:r>
              <w:t>Original Question ICHOM</w:t>
            </w:r>
          </w:p>
        </w:tc>
        <w:tc>
          <w:tcPr>
            <w:tcW w:w="1900" w:type="dxa"/>
            <w:shd w:val="clear" w:color="auto" w:fill="D9D9D9" w:themeFill="background1" w:themeFillShade="D9"/>
          </w:tcPr>
          <w:p w14:paraId="6C299407" w14:textId="77777777" w:rsidR="00491043" w:rsidRDefault="00491043" w:rsidP="008E38A9">
            <w:pPr>
              <w:pStyle w:val="Geenafstand"/>
            </w:pPr>
            <w:r>
              <w:t>Translation into Dutch by translator 1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1220B061" w14:textId="77777777" w:rsidR="00491043" w:rsidRDefault="00491043" w:rsidP="008E38A9">
            <w:pPr>
              <w:pStyle w:val="Geenafstand"/>
            </w:pPr>
            <w:r>
              <w:t>Translation into Dutch by translator 2</w:t>
            </w:r>
          </w:p>
        </w:tc>
        <w:tc>
          <w:tcPr>
            <w:tcW w:w="1880" w:type="dxa"/>
            <w:shd w:val="clear" w:color="auto" w:fill="D9D9D9" w:themeFill="background1" w:themeFillShade="D9"/>
          </w:tcPr>
          <w:p w14:paraId="0B1B3901" w14:textId="77777777" w:rsidR="00491043" w:rsidRDefault="00491043" w:rsidP="008E38A9">
            <w:pPr>
              <w:pStyle w:val="Geenafstand"/>
            </w:pPr>
            <w:r>
              <w:t xml:space="preserve">Consensus Dutch Translation 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E66A4F2" w14:textId="77777777" w:rsidR="00491043" w:rsidRDefault="00491043" w:rsidP="008E38A9">
            <w:pPr>
              <w:pStyle w:val="Geenafstand"/>
            </w:pPr>
            <w:r>
              <w:t xml:space="preserve">Pre-final Dutch Translation </w:t>
            </w:r>
          </w:p>
          <w:p w14:paraId="32D299A1" w14:textId="77777777" w:rsidR="00491043" w:rsidRDefault="00491043" w:rsidP="008E38A9">
            <w:pPr>
              <w:pStyle w:val="Geenafstand"/>
            </w:pPr>
            <w:r>
              <w:t>(after adjustments based on back-translations)</w:t>
            </w:r>
          </w:p>
        </w:tc>
      </w:tr>
      <w:tr w:rsidR="00491043" w14:paraId="573F9B14" w14:textId="77777777" w:rsidTr="00491043">
        <w:tc>
          <w:tcPr>
            <w:tcW w:w="11487" w:type="dxa"/>
            <w:gridSpan w:val="6"/>
          </w:tcPr>
          <w:p w14:paraId="79EB699D" w14:textId="77777777" w:rsidR="00491043" w:rsidRPr="00B16F34" w:rsidRDefault="00491043" w:rsidP="008E38A9">
            <w:pPr>
              <w:pStyle w:val="Geenafstand"/>
              <w:rPr>
                <w:rFonts w:eastAsia="Times New Roman"/>
                <w:lang w:val="en-US" w:eastAsia="en-GB"/>
              </w:rPr>
            </w:pPr>
            <w:r w:rsidRPr="50C3AFCE">
              <w:rPr>
                <w:rFonts w:eastAsia="Times New Roman"/>
                <w:b/>
                <w:bCs/>
                <w:lang w:val="en-US" w:eastAsia="en-GB"/>
              </w:rPr>
              <w:t>Demographic factors</w:t>
            </w:r>
          </w:p>
        </w:tc>
      </w:tr>
      <w:tr w:rsidR="00491043" w14:paraId="583AEF6A" w14:textId="77777777" w:rsidTr="00491043">
        <w:tc>
          <w:tcPr>
            <w:tcW w:w="1932" w:type="dxa"/>
          </w:tcPr>
          <w:p w14:paraId="3E2D2F99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en-GB" w:eastAsia="en-GB"/>
              </w:rPr>
              <w:t xml:space="preserve">Ethnicity </w:t>
            </w:r>
          </w:p>
          <w:p w14:paraId="6687D88C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51FDC">
              <w:rPr>
                <w:rFonts w:eastAsia="Times New Roman"/>
                <w:sz w:val="18"/>
                <w:szCs w:val="18"/>
                <w:lang w:val="en-GB" w:eastAsia="en-GB"/>
              </w:rPr>
              <w:t>(</w:t>
            </w:r>
            <w:r w:rsidRPr="00B51FDC">
              <w:rPr>
                <w:rFonts w:eastAsia="Times New Roman"/>
                <w:sz w:val="18"/>
                <w:szCs w:val="18"/>
                <w:lang w:val="en-US" w:eastAsia="en-GB"/>
              </w:rPr>
              <w:t>ETHNIC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048B5625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en-GB" w:eastAsia="en-GB"/>
              </w:rPr>
              <w:t>Varies by country and should be determined by country (not for cross country</w:t>
            </w:r>
          </w:p>
          <w:p w14:paraId="70747067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51FDC">
              <w:rPr>
                <w:rFonts w:eastAsia="Times New Roman"/>
                <w:sz w:val="18"/>
                <w:szCs w:val="18"/>
                <w:lang w:val="en-US" w:eastAsia="en-GB"/>
              </w:rPr>
              <w:t>comparison)</w:t>
            </w:r>
          </w:p>
        </w:tc>
        <w:tc>
          <w:tcPr>
            <w:tcW w:w="1900" w:type="dxa"/>
          </w:tcPr>
          <w:p w14:paraId="3E090AA4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In welk land ben u geboren?</w:t>
            </w:r>
          </w:p>
          <w:p w14:paraId="7BEA0CB7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0 = in Nederland</w:t>
            </w:r>
          </w:p>
          <w:p w14:paraId="5CF6D232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1 = in een Westers land anders dan Nederland (o.a. de landen van de Europese Unie)</w:t>
            </w:r>
          </w:p>
          <w:p w14:paraId="03EAC2FA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2 = in een niet-Westers land (o.a. Marokko, Turkije, Suriname etc)</w:t>
            </w:r>
          </w:p>
          <w:p w14:paraId="60469921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3 = anders, namelijk: …</w:t>
            </w:r>
          </w:p>
          <w:p w14:paraId="0F6D7C8E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</w:p>
          <w:p w14:paraId="765006D5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In welk land zijn uw biologische ouders geboren?</w:t>
            </w:r>
          </w:p>
          <w:p w14:paraId="772322DF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0 = beiden zijn in Nederland geboren</w:t>
            </w:r>
          </w:p>
          <w:p w14:paraId="19FDAAD8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1 = een of beiden zijn in een Westers land anders dan Nederland (o.a. de landen van de Europese Unie) geboren</w:t>
            </w:r>
          </w:p>
          <w:p w14:paraId="338FCE40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2 = een of beiden zijn in een niet-Westers land (o.a. Marokko, Turkije, Suriname etc) geboren</w:t>
            </w:r>
          </w:p>
          <w:p w14:paraId="2EE8466B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lastRenderedPageBreak/>
              <w:t>3 = anders, namelijk: …</w:t>
            </w:r>
          </w:p>
        </w:tc>
        <w:tc>
          <w:tcPr>
            <w:tcW w:w="1880" w:type="dxa"/>
          </w:tcPr>
          <w:p w14:paraId="1FE23032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eastAsia="en-GB"/>
              </w:rPr>
              <w:lastRenderedPageBreak/>
              <w:t>In welk land bent u geboren?</w:t>
            </w:r>
          </w:p>
          <w:p w14:paraId="435F9FEB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eastAsia="en-GB"/>
              </w:rPr>
            </w:pPr>
          </w:p>
          <w:p w14:paraId="4686C539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eastAsia="en-GB"/>
              </w:rPr>
              <w:t>In welk land is uw vader geboren?</w:t>
            </w:r>
          </w:p>
          <w:p w14:paraId="3B490728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eastAsia="en-GB"/>
              </w:rPr>
            </w:pPr>
          </w:p>
          <w:p w14:paraId="7BA44F23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eastAsia="en-GB"/>
              </w:rPr>
              <w:t>In welk land is uw moeder geboren?</w:t>
            </w:r>
          </w:p>
          <w:p w14:paraId="697CE819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</w:p>
        </w:tc>
        <w:tc>
          <w:tcPr>
            <w:tcW w:w="1880" w:type="dxa"/>
          </w:tcPr>
          <w:p w14:paraId="77E106FB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In welk land bent u geboren?</w:t>
            </w:r>
          </w:p>
          <w:p w14:paraId="0ED5CDB6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</w:p>
          <w:p w14:paraId="3B4182C7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In welk land is uw biologische vader geboren?</w:t>
            </w:r>
          </w:p>
          <w:p w14:paraId="5B42E6F4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</w:p>
          <w:p w14:paraId="30A3169A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In welk land is uw biologische moeder geboren?</w:t>
            </w:r>
          </w:p>
          <w:p w14:paraId="7BA6E45D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</w:tc>
        <w:tc>
          <w:tcPr>
            <w:tcW w:w="1906" w:type="dxa"/>
          </w:tcPr>
          <w:p w14:paraId="4C93BC7F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In welk land bent u geboren?</w:t>
            </w:r>
          </w:p>
          <w:p w14:paraId="5AB31F97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</w:p>
          <w:p w14:paraId="24CFBA53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In welk land is uw biologische vader geboren?</w:t>
            </w:r>
          </w:p>
          <w:p w14:paraId="502BCD28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</w:p>
          <w:p w14:paraId="3B6A4A8D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In welk land is uw biologische moeder geboren?</w:t>
            </w:r>
          </w:p>
          <w:p w14:paraId="77BAE6F3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</w:tc>
      </w:tr>
      <w:tr w:rsidR="00491043" w:rsidRPr="00B51FDC" w14:paraId="5A78365A" w14:textId="77777777" w:rsidTr="00491043">
        <w:tc>
          <w:tcPr>
            <w:tcW w:w="1932" w:type="dxa"/>
          </w:tcPr>
          <w:p w14:paraId="67FF8827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en-GB" w:eastAsia="en-GB"/>
              </w:rPr>
              <w:t>Living location pre index event (</w:t>
            </w:r>
            <w:r w:rsidRPr="00B51FDC">
              <w:rPr>
                <w:rFonts w:eastAsia="Times New Roman"/>
                <w:sz w:val="18"/>
                <w:szCs w:val="18"/>
                <w:lang w:val="en-US" w:eastAsia="en-GB"/>
              </w:rPr>
              <w:t>LIVINGLOCPRE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  <w:p w14:paraId="5117276B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  <w:p w14:paraId="00501941" w14:textId="77777777" w:rsidR="00491043" w:rsidRPr="00D830FB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989" w:type="dxa"/>
          </w:tcPr>
          <w:p w14:paraId="1BE57CE0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eastAsia="en-GB"/>
              </w:rPr>
            </w:pPr>
            <w:r w:rsidRPr="00B51FDC">
              <w:rPr>
                <w:sz w:val="18"/>
                <w:szCs w:val="18"/>
                <w:lang w:eastAsia="en-GB"/>
              </w:rPr>
              <w:t>Where were you living prior to your stroke or transient ischaemic attack (TIA)?</w:t>
            </w:r>
          </w:p>
          <w:p w14:paraId="4DF461EF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eastAsia="en-GB"/>
              </w:rPr>
            </w:pPr>
            <w:r w:rsidRPr="00B51FDC">
              <w:rPr>
                <w:sz w:val="18"/>
                <w:szCs w:val="18"/>
                <w:lang w:eastAsia="en-GB"/>
              </w:rPr>
              <w:t>1 = At home, with no community support</w:t>
            </w:r>
          </w:p>
          <w:p w14:paraId="335DFDC5" w14:textId="77777777" w:rsidR="00491043" w:rsidRDefault="00491043" w:rsidP="008E38A9">
            <w:pPr>
              <w:pStyle w:val="Geenafstand"/>
              <w:rPr>
                <w:sz w:val="18"/>
                <w:szCs w:val="18"/>
                <w:lang w:eastAsia="en-GB"/>
              </w:rPr>
            </w:pPr>
          </w:p>
          <w:p w14:paraId="37DD3048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eastAsia="en-GB"/>
              </w:rPr>
            </w:pPr>
            <w:r w:rsidRPr="00B51FDC">
              <w:rPr>
                <w:sz w:val="18"/>
                <w:szCs w:val="18"/>
                <w:lang w:eastAsia="en-GB"/>
              </w:rPr>
              <w:t>2 = At home with community support</w:t>
            </w:r>
          </w:p>
          <w:p w14:paraId="3B91F919" w14:textId="77777777" w:rsidR="00491043" w:rsidRDefault="00491043" w:rsidP="008E38A9">
            <w:pPr>
              <w:pStyle w:val="Geenafstand"/>
              <w:rPr>
                <w:sz w:val="18"/>
                <w:szCs w:val="18"/>
                <w:lang w:eastAsia="en-GB"/>
              </w:rPr>
            </w:pPr>
          </w:p>
          <w:p w14:paraId="6A0DFDBC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eastAsia="en-GB"/>
              </w:rPr>
            </w:pPr>
            <w:r w:rsidRPr="00B51FDC">
              <w:rPr>
                <w:sz w:val="18"/>
                <w:szCs w:val="18"/>
                <w:lang w:eastAsia="en-GB"/>
              </w:rPr>
              <w:t>3 = In an assisting living home in the community (senior's home)</w:t>
            </w:r>
          </w:p>
          <w:p w14:paraId="35CC0457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en-GB" w:eastAsia="en-GB"/>
              </w:rPr>
              <w:t>4 = In a rehabilitation hospital or skilled care facilities (SNIF, IRF, LTACH)</w:t>
            </w:r>
          </w:p>
          <w:p w14:paraId="6ECF5EC9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  <w:p w14:paraId="2474356A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GB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en-GB" w:eastAsia="en-GB"/>
              </w:rPr>
              <w:t>5 = In long term care (nursing home, chronic care hospital)</w:t>
            </w:r>
          </w:p>
          <w:p w14:paraId="1931E8AB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GB" w:eastAsia="en-GB"/>
              </w:rPr>
            </w:pPr>
          </w:p>
          <w:p w14:paraId="2AB7B4B3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888 = Other</w:t>
            </w:r>
          </w:p>
          <w:p w14:paraId="649C02EE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rFonts w:eastAsia="Times New Roman"/>
                <w:sz w:val="18"/>
                <w:szCs w:val="18"/>
                <w:lang w:val="nl-NL" w:eastAsia="en-GB"/>
              </w:rPr>
              <w:t>999 = Unknown</w:t>
            </w:r>
          </w:p>
        </w:tc>
        <w:tc>
          <w:tcPr>
            <w:tcW w:w="1900" w:type="dxa"/>
          </w:tcPr>
          <w:p w14:paraId="50293E60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B51FDC">
              <w:rPr>
                <w:sz w:val="18"/>
                <w:szCs w:val="18"/>
                <w:lang w:val="nl-NL"/>
              </w:rPr>
              <w:t>Waar verbleef u voordat u een beroerte of TIA kreeg?</w:t>
            </w:r>
          </w:p>
          <w:p w14:paraId="594AC184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23EEBA39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51FDC">
              <w:rPr>
                <w:sz w:val="18"/>
                <w:szCs w:val="18"/>
                <w:lang w:val="nl-NL"/>
              </w:rPr>
              <w:t>1 = Thuis zonder thuiszorg</w:t>
            </w:r>
          </w:p>
          <w:p w14:paraId="186AEB4F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58D1FDEE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51FDC">
              <w:rPr>
                <w:sz w:val="18"/>
                <w:szCs w:val="18"/>
                <w:lang w:val="nl-NL"/>
              </w:rPr>
              <w:t>2 = Thuis met hulp van thuiszorg</w:t>
            </w:r>
          </w:p>
          <w:p w14:paraId="0B077133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378E6DEC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51FDC">
              <w:rPr>
                <w:sz w:val="18"/>
                <w:szCs w:val="18"/>
                <w:lang w:val="nl-NL"/>
              </w:rPr>
              <w:t>3 = In een aanleunwoning</w:t>
            </w:r>
          </w:p>
          <w:p w14:paraId="6E1BB9A5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38ADD0A6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51FDC">
              <w:rPr>
                <w:sz w:val="18"/>
                <w:szCs w:val="18"/>
                <w:lang w:val="nl-NL"/>
              </w:rPr>
              <w:t>4 = In een revalidatiecentrum, in een zorghotel of een revalidatieafdeling in een verpleeghuis</w:t>
            </w:r>
          </w:p>
          <w:p w14:paraId="7F2A44BF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51FDC">
              <w:rPr>
                <w:sz w:val="18"/>
                <w:szCs w:val="18"/>
                <w:lang w:val="nl-NL"/>
              </w:rPr>
              <w:t>5 = Op een verblijfsafdeling in een verpleeghuis</w:t>
            </w:r>
          </w:p>
          <w:p w14:paraId="139C486E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51FDC">
              <w:rPr>
                <w:sz w:val="18"/>
                <w:szCs w:val="18"/>
                <w:lang w:val="nl-NL"/>
              </w:rPr>
              <w:t>888 = Anders</w:t>
            </w:r>
          </w:p>
          <w:p w14:paraId="6D934CF2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51FDC">
              <w:rPr>
                <w:sz w:val="18"/>
                <w:szCs w:val="18"/>
                <w:lang w:val="nl-NL"/>
              </w:rPr>
              <w:t>999 = Onbekend</w:t>
            </w:r>
          </w:p>
        </w:tc>
        <w:tc>
          <w:tcPr>
            <w:tcW w:w="1880" w:type="dxa"/>
          </w:tcPr>
          <w:p w14:paraId="46FBC777" w14:textId="77777777" w:rsidR="00491043" w:rsidRPr="00202EF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2EF6">
              <w:rPr>
                <w:sz w:val="18"/>
                <w:szCs w:val="18"/>
              </w:rPr>
              <w:t xml:space="preserve">Waar woonde u voor uw beroerte of TIA? </w:t>
            </w:r>
          </w:p>
          <w:p w14:paraId="441FFB4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9F7542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063CD42" w14:textId="77777777" w:rsidR="00491043" w:rsidRPr="00202EF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2EF6">
              <w:rPr>
                <w:sz w:val="18"/>
                <w:szCs w:val="18"/>
              </w:rPr>
              <w:t>1 = Thuis, zonder steun van de gemeenschap</w:t>
            </w:r>
          </w:p>
          <w:p w14:paraId="4FC63132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15A2B4D" w14:textId="77777777" w:rsidR="00491043" w:rsidRPr="00202EF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2EF6">
              <w:rPr>
                <w:sz w:val="18"/>
                <w:szCs w:val="18"/>
              </w:rPr>
              <w:t>2 = Thuis met steun van de gemeenschap</w:t>
            </w:r>
          </w:p>
          <w:p w14:paraId="7B3BDE2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2C7167A" w14:textId="77777777" w:rsidR="00491043" w:rsidRPr="00202EF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2EF6">
              <w:rPr>
                <w:sz w:val="18"/>
                <w:szCs w:val="18"/>
              </w:rPr>
              <w:t>3 = In een begeleid wonen huis</w:t>
            </w:r>
          </w:p>
          <w:p w14:paraId="6AB61943" w14:textId="77777777" w:rsidR="00491043" w:rsidRPr="00202EF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2EF6">
              <w:rPr>
                <w:sz w:val="18"/>
                <w:szCs w:val="18"/>
              </w:rPr>
              <w:t xml:space="preserve">4 = In een revalidatiecentrum of verpleeghuis </w:t>
            </w:r>
          </w:p>
          <w:p w14:paraId="66F42276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EDB0420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33A11BE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202EF6">
              <w:rPr>
                <w:sz w:val="18"/>
                <w:szCs w:val="18"/>
              </w:rPr>
              <w:t xml:space="preserve"> = In een instelling voor chronische zorg (verzorgingshuis) </w:t>
            </w:r>
          </w:p>
          <w:p w14:paraId="15C7A93A" w14:textId="77777777" w:rsidR="00491043" w:rsidRPr="00202EF6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7B3CBA5" w14:textId="77777777" w:rsidR="00491043" w:rsidRPr="00202EF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2EF6">
              <w:rPr>
                <w:sz w:val="18"/>
                <w:szCs w:val="18"/>
              </w:rPr>
              <w:t>888 = Ander</w:t>
            </w:r>
          </w:p>
          <w:p w14:paraId="37984DE9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2EF6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68F1BCB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C13A3">
              <w:rPr>
                <w:sz w:val="18"/>
                <w:szCs w:val="18"/>
              </w:rPr>
              <w:t>Waar verbleef u voordat u een beroerte of TIA kreeg?</w:t>
            </w:r>
          </w:p>
          <w:p w14:paraId="1CE25104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14ABC54" w14:textId="77777777" w:rsidR="00491043" w:rsidRPr="002C13A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C13A3">
              <w:rPr>
                <w:sz w:val="18"/>
                <w:szCs w:val="18"/>
              </w:rPr>
              <w:t>1 = Thuis zonder hulp van thuiszorg, familie of vrienden</w:t>
            </w:r>
          </w:p>
          <w:p w14:paraId="1B27ACFF" w14:textId="77777777" w:rsidR="00491043" w:rsidRPr="002C13A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C13A3">
              <w:rPr>
                <w:sz w:val="18"/>
                <w:szCs w:val="18"/>
              </w:rPr>
              <w:t>2 = Thuis met hulp  van thuiszorg, familie of vrienden</w:t>
            </w:r>
          </w:p>
          <w:p w14:paraId="5C247B3E" w14:textId="77777777" w:rsidR="00491043" w:rsidRPr="002C13A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C13A3">
              <w:rPr>
                <w:sz w:val="18"/>
                <w:szCs w:val="18"/>
              </w:rPr>
              <w:t>3 = In een aanleunwoning</w:t>
            </w:r>
          </w:p>
          <w:p w14:paraId="7E98D3BC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7FFC7CF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AA13B6C" w14:textId="77777777" w:rsidR="00491043" w:rsidRPr="002C13A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C13A3">
              <w:rPr>
                <w:sz w:val="18"/>
                <w:szCs w:val="18"/>
              </w:rPr>
              <w:t>4 = In een revalidatiecentrum, in een zorghotel of een revalidatieafdeling in een verpleeghuis</w:t>
            </w:r>
          </w:p>
          <w:p w14:paraId="5671754D" w14:textId="77777777" w:rsidR="00491043" w:rsidRPr="002C13A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C13A3">
              <w:rPr>
                <w:sz w:val="18"/>
                <w:szCs w:val="18"/>
              </w:rPr>
              <w:t>5 = Op een verblijfsafdeling in een verpleeghuis</w:t>
            </w:r>
          </w:p>
          <w:p w14:paraId="59ADE75C" w14:textId="77777777" w:rsidR="00491043" w:rsidRPr="002C13A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C13A3">
              <w:rPr>
                <w:sz w:val="18"/>
                <w:szCs w:val="18"/>
              </w:rPr>
              <w:t>888 = Anders</w:t>
            </w:r>
          </w:p>
          <w:p w14:paraId="7F918CD5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C13A3">
              <w:rPr>
                <w:sz w:val="18"/>
                <w:szCs w:val="18"/>
              </w:rPr>
              <w:t>999 = Onbekend</w:t>
            </w:r>
          </w:p>
        </w:tc>
        <w:tc>
          <w:tcPr>
            <w:tcW w:w="1906" w:type="dxa"/>
          </w:tcPr>
          <w:p w14:paraId="0DD4D479" w14:textId="77777777" w:rsidR="00491043" w:rsidRPr="008128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2860">
              <w:rPr>
                <w:sz w:val="18"/>
                <w:szCs w:val="18"/>
              </w:rPr>
              <w:t>Waar verbleef u voordat u een beroerte of TIA kreeg?</w:t>
            </w:r>
          </w:p>
          <w:p w14:paraId="38E7DAA2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2860">
              <w:rPr>
                <w:sz w:val="18"/>
                <w:szCs w:val="18"/>
              </w:rPr>
              <w:tab/>
            </w:r>
          </w:p>
          <w:p w14:paraId="31BB46EE" w14:textId="77777777" w:rsidR="00491043" w:rsidRPr="008128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2860">
              <w:rPr>
                <w:sz w:val="18"/>
                <w:szCs w:val="18"/>
              </w:rPr>
              <w:t>1 = Thuis zonder hulp van thuiszorg</w:t>
            </w:r>
            <w:r>
              <w:rPr>
                <w:sz w:val="18"/>
                <w:szCs w:val="18"/>
              </w:rPr>
              <w:t xml:space="preserve"> en/of buurtzorg</w:t>
            </w:r>
          </w:p>
          <w:p w14:paraId="789CD646" w14:textId="77777777" w:rsidR="00491043" w:rsidRPr="008128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2860">
              <w:rPr>
                <w:sz w:val="18"/>
                <w:szCs w:val="18"/>
              </w:rPr>
              <w:t>2 = Thuis met hulp  van thuiszorg</w:t>
            </w:r>
            <w:r>
              <w:rPr>
                <w:sz w:val="18"/>
                <w:szCs w:val="18"/>
              </w:rPr>
              <w:t xml:space="preserve"> en/of buurtzorg</w:t>
            </w:r>
          </w:p>
          <w:p w14:paraId="33D53603" w14:textId="77777777" w:rsidR="00491043" w:rsidRPr="008128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2860">
              <w:rPr>
                <w:sz w:val="18"/>
                <w:szCs w:val="18"/>
              </w:rPr>
              <w:t>3 = In een aanleunwoning</w:t>
            </w:r>
            <w:r>
              <w:rPr>
                <w:sz w:val="18"/>
                <w:szCs w:val="18"/>
              </w:rPr>
              <w:t xml:space="preserve">, </w:t>
            </w:r>
            <w:r w:rsidRPr="003E1F49">
              <w:rPr>
                <w:sz w:val="18"/>
                <w:szCs w:val="18"/>
              </w:rPr>
              <w:t>woonzorgcentrum of focuswoning</w:t>
            </w:r>
          </w:p>
          <w:p w14:paraId="1585F13A" w14:textId="77777777" w:rsidR="00491043" w:rsidRPr="008128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2860">
              <w:rPr>
                <w:sz w:val="18"/>
                <w:szCs w:val="18"/>
              </w:rPr>
              <w:t>4 = In een revalidatiecentrum, in een zorghotel of een revalidatieafdeling in een verpleeghuis</w:t>
            </w:r>
          </w:p>
          <w:p w14:paraId="4E83F345" w14:textId="77777777" w:rsidR="00491043" w:rsidRPr="008128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2860">
              <w:rPr>
                <w:sz w:val="18"/>
                <w:szCs w:val="18"/>
              </w:rPr>
              <w:t>5 = Op een verblijfsafdeling in een verpleeghuis</w:t>
            </w:r>
          </w:p>
          <w:p w14:paraId="3718768F" w14:textId="77777777" w:rsidR="00491043" w:rsidRPr="008128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2860">
              <w:rPr>
                <w:sz w:val="18"/>
                <w:szCs w:val="18"/>
              </w:rPr>
              <w:t>888 = Anders</w:t>
            </w:r>
          </w:p>
          <w:p w14:paraId="40891348" w14:textId="77777777" w:rsidR="00491043" w:rsidRPr="008128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2860">
              <w:rPr>
                <w:sz w:val="18"/>
                <w:szCs w:val="18"/>
              </w:rPr>
              <w:t>999 = Onbekend</w:t>
            </w:r>
          </w:p>
          <w:p w14:paraId="65B587FF" w14:textId="77777777" w:rsidR="00491043" w:rsidRPr="00812860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02F2F7C" w14:textId="77777777" w:rsidR="00491043" w:rsidRPr="00AB1AB9" w:rsidRDefault="00491043" w:rsidP="008E38A9">
            <w:pPr>
              <w:pStyle w:val="Geenafstand"/>
              <w:rPr>
                <w:i/>
                <w:iCs/>
                <w:sz w:val="18"/>
                <w:szCs w:val="18"/>
              </w:rPr>
            </w:pPr>
            <w:r w:rsidRPr="00AB1AB9">
              <w:rPr>
                <w:i/>
                <w:iCs/>
                <w:sz w:val="18"/>
                <w:szCs w:val="18"/>
              </w:rPr>
              <w:t>LIVINGLO</w:t>
            </w:r>
            <w:r>
              <w:rPr>
                <w:i/>
                <w:iCs/>
                <w:sz w:val="18"/>
                <w:szCs w:val="18"/>
              </w:rPr>
              <w:t>C</w:t>
            </w:r>
            <w:r w:rsidRPr="00AB1AB9">
              <w:rPr>
                <w:i/>
                <w:iCs/>
                <w:sz w:val="18"/>
                <w:szCs w:val="18"/>
              </w:rPr>
              <w:t>REHAB</w:t>
            </w:r>
          </w:p>
          <w:p w14:paraId="2D3D6677" w14:textId="77777777" w:rsidR="00491043" w:rsidRPr="00AB1AB9" w:rsidRDefault="00491043" w:rsidP="008E38A9">
            <w:pPr>
              <w:pStyle w:val="Geenafstand"/>
              <w:rPr>
                <w:i/>
                <w:iCs/>
                <w:sz w:val="18"/>
                <w:szCs w:val="18"/>
              </w:rPr>
            </w:pPr>
            <w:r w:rsidRPr="00AB1AB9">
              <w:rPr>
                <w:i/>
                <w:iCs/>
                <w:sz w:val="18"/>
                <w:szCs w:val="18"/>
              </w:rPr>
              <w:t>Indien u antwoord 4 heeft gegeven: waar woonde u voordat u in een revalidatiecentrum, in een zorghotel of een revalidatieafdeling in een verpleeghuis was opgenomen?</w:t>
            </w:r>
          </w:p>
          <w:p w14:paraId="2790A279" w14:textId="77777777" w:rsidR="00491043" w:rsidRPr="00AB1AB9" w:rsidRDefault="00491043" w:rsidP="008E38A9">
            <w:pPr>
              <w:pStyle w:val="Geenafstand"/>
              <w:rPr>
                <w:i/>
                <w:iCs/>
                <w:sz w:val="18"/>
                <w:szCs w:val="18"/>
              </w:rPr>
            </w:pPr>
            <w:r w:rsidRPr="00AB1AB9">
              <w:rPr>
                <w:i/>
                <w:iCs/>
                <w:sz w:val="18"/>
                <w:szCs w:val="18"/>
              </w:rPr>
              <w:t>1 = Thuis zonder hulp van thuiszorg</w:t>
            </w:r>
            <w:r>
              <w:rPr>
                <w:i/>
                <w:iCs/>
                <w:sz w:val="18"/>
                <w:szCs w:val="18"/>
              </w:rPr>
              <w:t xml:space="preserve"> en/of buurtzorg</w:t>
            </w:r>
          </w:p>
          <w:p w14:paraId="72B5C981" w14:textId="77777777" w:rsidR="00491043" w:rsidRPr="00AB1AB9" w:rsidRDefault="00491043" w:rsidP="008E38A9">
            <w:pPr>
              <w:pStyle w:val="Geenafstand"/>
              <w:rPr>
                <w:i/>
                <w:iCs/>
                <w:sz w:val="18"/>
                <w:szCs w:val="18"/>
              </w:rPr>
            </w:pPr>
            <w:r w:rsidRPr="00AB1AB9">
              <w:rPr>
                <w:i/>
                <w:iCs/>
                <w:sz w:val="18"/>
                <w:szCs w:val="18"/>
              </w:rPr>
              <w:lastRenderedPageBreak/>
              <w:t>2 = Thuis met hulp van thuiszorg</w:t>
            </w:r>
            <w:r>
              <w:rPr>
                <w:i/>
                <w:iCs/>
                <w:sz w:val="18"/>
                <w:szCs w:val="18"/>
              </w:rPr>
              <w:t xml:space="preserve"> en/of buurtzorg</w:t>
            </w:r>
          </w:p>
          <w:p w14:paraId="430059FE" w14:textId="77777777" w:rsidR="00491043" w:rsidRPr="00AB1AB9" w:rsidRDefault="00491043" w:rsidP="008E38A9">
            <w:pPr>
              <w:pStyle w:val="Geenafstand"/>
              <w:rPr>
                <w:i/>
                <w:iCs/>
                <w:sz w:val="18"/>
                <w:szCs w:val="18"/>
              </w:rPr>
            </w:pPr>
            <w:r w:rsidRPr="00AB1AB9">
              <w:rPr>
                <w:i/>
                <w:iCs/>
                <w:sz w:val="18"/>
                <w:szCs w:val="18"/>
              </w:rPr>
              <w:t>3 = In een aanleunwoning</w:t>
            </w:r>
            <w:r>
              <w:rPr>
                <w:i/>
                <w:iCs/>
                <w:sz w:val="18"/>
                <w:szCs w:val="18"/>
              </w:rPr>
              <w:t xml:space="preserve">, </w:t>
            </w:r>
            <w:r w:rsidRPr="003E1F49">
              <w:rPr>
                <w:i/>
                <w:iCs/>
                <w:sz w:val="18"/>
                <w:szCs w:val="18"/>
              </w:rPr>
              <w:t>woonzorgcentrum of focuswoning</w:t>
            </w:r>
          </w:p>
          <w:p w14:paraId="7F893020" w14:textId="77777777" w:rsidR="00491043" w:rsidRPr="00AB1AB9" w:rsidRDefault="00491043" w:rsidP="008E38A9">
            <w:pPr>
              <w:pStyle w:val="Geenafstand"/>
              <w:rPr>
                <w:i/>
                <w:iCs/>
                <w:sz w:val="18"/>
                <w:szCs w:val="18"/>
              </w:rPr>
            </w:pPr>
            <w:r w:rsidRPr="00AB1AB9">
              <w:rPr>
                <w:i/>
                <w:iCs/>
                <w:sz w:val="18"/>
                <w:szCs w:val="18"/>
              </w:rPr>
              <w:t>5 = Op een verblijfsafdeling in een verpleeghuis</w:t>
            </w:r>
          </w:p>
          <w:p w14:paraId="4D082712" w14:textId="77777777" w:rsidR="00491043" w:rsidRPr="00AB1AB9" w:rsidRDefault="00491043" w:rsidP="008E38A9">
            <w:pPr>
              <w:pStyle w:val="Geenafstand"/>
              <w:rPr>
                <w:i/>
                <w:iCs/>
                <w:sz w:val="18"/>
                <w:szCs w:val="18"/>
              </w:rPr>
            </w:pPr>
            <w:r w:rsidRPr="00AB1AB9">
              <w:rPr>
                <w:i/>
                <w:iCs/>
                <w:sz w:val="18"/>
                <w:szCs w:val="18"/>
              </w:rPr>
              <w:t>888 = Anders</w:t>
            </w:r>
          </w:p>
          <w:p w14:paraId="4CCFC9A9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B1AB9">
              <w:rPr>
                <w:i/>
                <w:iCs/>
                <w:sz w:val="18"/>
                <w:szCs w:val="18"/>
              </w:rPr>
              <w:t>999 = Onbekend</w:t>
            </w:r>
          </w:p>
        </w:tc>
      </w:tr>
      <w:tr w:rsidR="00491043" w:rsidRPr="00B51FDC" w14:paraId="391F8722" w14:textId="77777777" w:rsidTr="00491043">
        <w:tc>
          <w:tcPr>
            <w:tcW w:w="1932" w:type="dxa"/>
          </w:tcPr>
          <w:p w14:paraId="50CA125B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047BAD">
              <w:rPr>
                <w:rFonts w:eastAsia="Times New Roman"/>
                <w:sz w:val="18"/>
                <w:szCs w:val="18"/>
                <w:lang w:val="en-US" w:eastAsia="en-GB"/>
              </w:rPr>
              <w:lastRenderedPageBreak/>
              <w:t>Living location post index event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4A55F1">
              <w:rPr>
                <w:rFonts w:eastAsia="Times New Roman"/>
                <w:sz w:val="18"/>
                <w:szCs w:val="18"/>
                <w:lang w:val="en-US" w:eastAsia="en-GB"/>
              </w:rPr>
              <w:t>LIVINGLOCPOST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3</w:t>
            </w:r>
          </w:p>
          <w:p w14:paraId="732F09F8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9" w:type="dxa"/>
          </w:tcPr>
          <w:p w14:paraId="6E9E51EC" w14:textId="77777777" w:rsidR="00491043" w:rsidRPr="006D539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D5396">
              <w:rPr>
                <w:sz w:val="18"/>
                <w:szCs w:val="18"/>
              </w:rPr>
              <w:t>Where are you living now?</w:t>
            </w:r>
          </w:p>
          <w:p w14:paraId="4AB9BB0D" w14:textId="77777777" w:rsidR="00491043" w:rsidRPr="006D539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D5396">
              <w:rPr>
                <w:sz w:val="18"/>
                <w:szCs w:val="18"/>
              </w:rPr>
              <w:t>1 = At home, with no community support</w:t>
            </w:r>
          </w:p>
          <w:p w14:paraId="5249C65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34B425C" w14:textId="77777777" w:rsidR="00491043" w:rsidRPr="006D539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D5396">
              <w:rPr>
                <w:sz w:val="18"/>
                <w:szCs w:val="18"/>
              </w:rPr>
              <w:t>2 = At home with community support</w:t>
            </w:r>
          </w:p>
          <w:p w14:paraId="293DB132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EC382B0" w14:textId="77777777" w:rsidR="00491043" w:rsidRPr="006D539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D5396">
              <w:rPr>
                <w:sz w:val="18"/>
                <w:szCs w:val="18"/>
              </w:rPr>
              <w:t>3 = In an assisting living home in the community (senior's home)</w:t>
            </w:r>
          </w:p>
          <w:p w14:paraId="6D796444" w14:textId="77777777" w:rsidR="00491043" w:rsidRPr="006D539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D5396">
              <w:rPr>
                <w:sz w:val="18"/>
                <w:szCs w:val="18"/>
              </w:rPr>
              <w:t>4 = In a rehabilitation hospital or skilled care facilities (SNIF, IRF, LTACH)</w:t>
            </w:r>
          </w:p>
          <w:p w14:paraId="650865BC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E33BFD5" w14:textId="77777777" w:rsidR="00491043" w:rsidRPr="006D539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D5396">
              <w:rPr>
                <w:sz w:val="18"/>
                <w:szCs w:val="18"/>
              </w:rPr>
              <w:t>5 = In long term care (nursing home, chronic care hospital</w:t>
            </w:r>
          </w:p>
          <w:p w14:paraId="7252FC62" w14:textId="77777777" w:rsidR="00491043" w:rsidRPr="006D539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D5396">
              <w:rPr>
                <w:sz w:val="18"/>
                <w:szCs w:val="18"/>
              </w:rPr>
              <w:t>6 = In an acute care hospital</w:t>
            </w:r>
          </w:p>
          <w:p w14:paraId="74A929AB" w14:textId="77777777" w:rsidR="00491043" w:rsidRPr="006D539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D5396">
              <w:rPr>
                <w:sz w:val="18"/>
                <w:szCs w:val="18"/>
              </w:rPr>
              <w:t>888 = Other</w:t>
            </w:r>
          </w:p>
          <w:p w14:paraId="18B07EE2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D5396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46005E05" w14:textId="77777777" w:rsidR="00491043" w:rsidRPr="0007221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7221D">
              <w:rPr>
                <w:sz w:val="18"/>
                <w:szCs w:val="18"/>
              </w:rPr>
              <w:t>Waar verblijft u momenteel?</w:t>
            </w:r>
          </w:p>
          <w:p w14:paraId="1723CF51" w14:textId="77777777" w:rsidR="00491043" w:rsidRPr="0007221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7221D">
              <w:rPr>
                <w:sz w:val="18"/>
                <w:szCs w:val="18"/>
              </w:rPr>
              <w:t>1 = Thuis zonder thuiszorg</w:t>
            </w:r>
          </w:p>
          <w:p w14:paraId="53D526AC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33982EE" w14:textId="77777777" w:rsidR="00491043" w:rsidRPr="0007221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7221D">
              <w:rPr>
                <w:sz w:val="18"/>
                <w:szCs w:val="18"/>
              </w:rPr>
              <w:t>2 = Thuis met hulp van thuiszorg</w:t>
            </w:r>
          </w:p>
          <w:p w14:paraId="4060B443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8F032F9" w14:textId="77777777" w:rsidR="00491043" w:rsidRPr="0007221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7221D">
              <w:rPr>
                <w:sz w:val="18"/>
                <w:szCs w:val="18"/>
              </w:rPr>
              <w:t>3 = In een aanleunwoning</w:t>
            </w:r>
          </w:p>
          <w:p w14:paraId="11E062FC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68421FEE" w14:textId="77777777" w:rsidR="00491043" w:rsidRPr="0007221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7221D">
              <w:rPr>
                <w:sz w:val="18"/>
                <w:szCs w:val="18"/>
              </w:rPr>
              <w:t>4 = In een revalidatiecentrum, in een zorghotel of een revalidatieafdeling in een verpleeghuis</w:t>
            </w:r>
          </w:p>
          <w:p w14:paraId="4BCFEB1E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7221D">
              <w:rPr>
                <w:sz w:val="18"/>
                <w:szCs w:val="18"/>
              </w:rPr>
              <w:t>5 = Op een verblijfsafdeling in een verpleeghuis</w:t>
            </w:r>
          </w:p>
          <w:p w14:paraId="027BA8D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= in een ziekenhuis</w:t>
            </w:r>
          </w:p>
          <w:p w14:paraId="5D089911" w14:textId="77777777" w:rsidR="00491043" w:rsidRPr="0007221D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DE50908" w14:textId="77777777" w:rsidR="00491043" w:rsidRPr="0007221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7221D">
              <w:rPr>
                <w:sz w:val="18"/>
                <w:szCs w:val="18"/>
              </w:rPr>
              <w:t>888 = Anders</w:t>
            </w:r>
          </w:p>
          <w:p w14:paraId="469838F2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7221D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58CD68DD" w14:textId="77777777" w:rsidR="00491043" w:rsidRPr="00FC648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C6482">
              <w:rPr>
                <w:sz w:val="18"/>
                <w:szCs w:val="18"/>
              </w:rPr>
              <w:t>Waar woont u nu?</w:t>
            </w:r>
          </w:p>
          <w:p w14:paraId="5B3CD507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7C55937" w14:textId="77777777" w:rsidR="00491043" w:rsidRPr="00FC648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C6482">
              <w:rPr>
                <w:sz w:val="18"/>
                <w:szCs w:val="18"/>
              </w:rPr>
              <w:t>1 = Thuis, zonder steun van de gemeenschap</w:t>
            </w:r>
          </w:p>
          <w:p w14:paraId="78FC6D7E" w14:textId="77777777" w:rsidR="00491043" w:rsidRPr="00FC648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C6482">
              <w:rPr>
                <w:sz w:val="18"/>
                <w:szCs w:val="18"/>
              </w:rPr>
              <w:t>2 = Thuis met steun van de gemeenschap</w:t>
            </w:r>
          </w:p>
          <w:p w14:paraId="070164CD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B84C0D9" w14:textId="77777777" w:rsidR="00491043" w:rsidRPr="00FC648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C6482">
              <w:rPr>
                <w:sz w:val="18"/>
                <w:szCs w:val="18"/>
              </w:rPr>
              <w:t>3 = In een begeleid wonen huis</w:t>
            </w:r>
          </w:p>
          <w:p w14:paraId="0EE71D67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35FA05B" w14:textId="77777777" w:rsidR="00491043" w:rsidRPr="00FC648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C6482">
              <w:rPr>
                <w:sz w:val="18"/>
                <w:szCs w:val="18"/>
              </w:rPr>
              <w:t xml:space="preserve">4 = In een revalidatiecentrum of verpleeghuis </w:t>
            </w:r>
          </w:p>
          <w:p w14:paraId="169795C8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059E183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32D3FD9" w14:textId="77777777" w:rsidR="00491043" w:rsidRPr="00FC648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C6482">
              <w:rPr>
                <w:sz w:val="18"/>
                <w:szCs w:val="18"/>
              </w:rPr>
              <w:t xml:space="preserve">5 = In een instelling voor chronische zorg (verzorgingshuis) </w:t>
            </w:r>
          </w:p>
          <w:p w14:paraId="19F738D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= in een ziekenhuis</w:t>
            </w:r>
          </w:p>
          <w:p w14:paraId="3C4C046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B5249D2" w14:textId="77777777" w:rsidR="00491043" w:rsidRPr="00FC648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C6482">
              <w:rPr>
                <w:sz w:val="18"/>
                <w:szCs w:val="18"/>
              </w:rPr>
              <w:t>888 = Ander</w:t>
            </w:r>
          </w:p>
          <w:p w14:paraId="2EE6EC09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C6482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6BF9DA93" w14:textId="77777777" w:rsidR="00491043" w:rsidRPr="004F1E30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4F1E30">
              <w:rPr>
                <w:sz w:val="18"/>
                <w:szCs w:val="18"/>
                <w:lang w:val="nl-NL"/>
              </w:rPr>
              <w:t>Waar verblijft u op dit moment?</w:t>
            </w:r>
          </w:p>
          <w:p w14:paraId="6B433A47" w14:textId="77777777" w:rsidR="00491043" w:rsidRPr="004F1E30" w:rsidRDefault="00491043" w:rsidP="008E38A9">
            <w:pPr>
              <w:spacing w:after="0" w:line="240" w:lineRule="auto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4F1E30">
              <w:rPr>
                <w:rFonts w:eastAsia="Times New Roman"/>
                <w:sz w:val="18"/>
                <w:szCs w:val="18"/>
                <w:lang w:val="nl-NL" w:eastAsia="en-GB"/>
              </w:rPr>
              <w:t>1 = Thuis zonder hulp  van thuiszorg, familie of vrienden</w:t>
            </w:r>
          </w:p>
          <w:p w14:paraId="0D1F9FD2" w14:textId="77777777" w:rsidR="00491043" w:rsidRPr="004F1E30" w:rsidRDefault="00491043" w:rsidP="008E38A9">
            <w:pPr>
              <w:spacing w:after="0" w:line="240" w:lineRule="auto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4F1E30">
              <w:rPr>
                <w:rFonts w:eastAsia="Times New Roman"/>
                <w:sz w:val="18"/>
                <w:szCs w:val="18"/>
                <w:lang w:val="nl-NL" w:eastAsia="en-GB"/>
              </w:rPr>
              <w:t>2 = Thuis met hulp  van thuiszorg, familie of vrienden</w:t>
            </w:r>
          </w:p>
          <w:p w14:paraId="1142EFAB" w14:textId="77777777" w:rsidR="00491043" w:rsidRPr="004F1E30" w:rsidRDefault="00491043" w:rsidP="008E38A9">
            <w:pPr>
              <w:spacing w:after="0" w:line="240" w:lineRule="auto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4F1E30">
              <w:rPr>
                <w:rFonts w:eastAsia="Times New Roman"/>
                <w:sz w:val="18"/>
                <w:szCs w:val="18"/>
                <w:lang w:val="nl-NL" w:eastAsia="en-GB"/>
              </w:rPr>
              <w:t>3 = In een aanleunwoning</w:t>
            </w:r>
          </w:p>
          <w:p w14:paraId="4FF12553" w14:textId="77777777" w:rsidR="00491043" w:rsidRDefault="00491043" w:rsidP="008E38A9">
            <w:pPr>
              <w:spacing w:after="0" w:line="240" w:lineRule="auto"/>
              <w:rPr>
                <w:rFonts w:eastAsia="Times New Roman"/>
                <w:sz w:val="18"/>
                <w:szCs w:val="18"/>
                <w:lang w:val="nl-NL" w:eastAsia="en-GB"/>
              </w:rPr>
            </w:pPr>
          </w:p>
          <w:p w14:paraId="7131AF73" w14:textId="77777777" w:rsidR="00491043" w:rsidRPr="004F1E30" w:rsidRDefault="00491043" w:rsidP="008E38A9">
            <w:pPr>
              <w:spacing w:after="0" w:line="240" w:lineRule="auto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4F1E30">
              <w:rPr>
                <w:rFonts w:eastAsia="Times New Roman"/>
                <w:sz w:val="18"/>
                <w:szCs w:val="18"/>
                <w:lang w:val="nl-NL" w:eastAsia="en-GB"/>
              </w:rPr>
              <w:t>4 = In een revalidatiecentrum, in een zorghotel of een revalidatieafdeling in een verpleeghuis</w:t>
            </w:r>
          </w:p>
          <w:p w14:paraId="1A24C7DD" w14:textId="77777777" w:rsidR="00491043" w:rsidRPr="004F1E30" w:rsidRDefault="00491043" w:rsidP="008E38A9">
            <w:pPr>
              <w:spacing w:after="0" w:line="240" w:lineRule="auto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4F1E30">
              <w:rPr>
                <w:rFonts w:eastAsia="Times New Roman"/>
                <w:sz w:val="18"/>
                <w:szCs w:val="18"/>
                <w:lang w:val="nl-NL" w:eastAsia="en-GB"/>
              </w:rPr>
              <w:t>5 = Op een verblijfsafdeling in een verpleeghuis</w:t>
            </w:r>
          </w:p>
          <w:p w14:paraId="10143125" w14:textId="77777777" w:rsidR="00491043" w:rsidRPr="00F54EB5" w:rsidRDefault="00491043" w:rsidP="008E38A9">
            <w:pPr>
              <w:spacing w:after="0" w:line="240" w:lineRule="auto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F54EB5">
              <w:rPr>
                <w:rFonts w:eastAsia="Times New Roman"/>
                <w:sz w:val="18"/>
                <w:szCs w:val="18"/>
                <w:lang w:val="nl-NL" w:eastAsia="en-GB"/>
              </w:rPr>
              <w:t>6 = in een ziekenhuis</w:t>
            </w:r>
          </w:p>
          <w:p w14:paraId="71AE1355" w14:textId="77777777" w:rsidR="00491043" w:rsidRPr="00F54EB5" w:rsidRDefault="00491043" w:rsidP="008E38A9">
            <w:pPr>
              <w:spacing w:after="0" w:line="240" w:lineRule="auto"/>
              <w:rPr>
                <w:rFonts w:eastAsia="Times New Roman"/>
                <w:sz w:val="18"/>
                <w:szCs w:val="18"/>
                <w:lang w:val="nl-NL" w:eastAsia="en-GB"/>
              </w:rPr>
            </w:pPr>
          </w:p>
          <w:p w14:paraId="3E289B3D" w14:textId="77777777" w:rsidR="00491043" w:rsidRPr="00F54EB5" w:rsidRDefault="00491043" w:rsidP="008E38A9">
            <w:pPr>
              <w:spacing w:after="0" w:line="240" w:lineRule="auto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F54EB5">
              <w:rPr>
                <w:rFonts w:eastAsia="Times New Roman"/>
                <w:sz w:val="18"/>
                <w:szCs w:val="18"/>
                <w:lang w:val="nl-NL" w:eastAsia="en-GB"/>
              </w:rPr>
              <w:t>888 = Anders</w:t>
            </w:r>
          </w:p>
          <w:p w14:paraId="36D85AA3" w14:textId="77777777" w:rsidR="00491043" w:rsidRPr="00B51FDC" w:rsidRDefault="00491043" w:rsidP="008E38A9">
            <w:pPr>
              <w:spacing w:after="0" w:line="240" w:lineRule="auto"/>
              <w:rPr>
                <w:sz w:val="18"/>
                <w:szCs w:val="18"/>
              </w:rPr>
            </w:pPr>
            <w:r w:rsidRPr="00F54EB5">
              <w:rPr>
                <w:rFonts w:eastAsia="Times New Roman"/>
                <w:sz w:val="18"/>
                <w:szCs w:val="18"/>
                <w:lang w:val="nl-NL" w:eastAsia="en-GB"/>
              </w:rPr>
              <w:t>999 = Onbekend</w:t>
            </w:r>
          </w:p>
        </w:tc>
        <w:tc>
          <w:tcPr>
            <w:tcW w:w="1906" w:type="dxa"/>
          </w:tcPr>
          <w:p w14:paraId="2519F323" w14:textId="77777777" w:rsidR="00491043" w:rsidRPr="00817E2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7E2F">
              <w:rPr>
                <w:sz w:val="18"/>
                <w:szCs w:val="18"/>
              </w:rPr>
              <w:t>Waar verblijft u op dit moment?</w:t>
            </w:r>
          </w:p>
          <w:p w14:paraId="6F9149F9" w14:textId="77777777" w:rsidR="00491043" w:rsidRPr="00817E2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7E2F">
              <w:rPr>
                <w:sz w:val="18"/>
                <w:szCs w:val="18"/>
              </w:rPr>
              <w:t>1 = Thuis zonder hulp  van thuiszorg</w:t>
            </w:r>
            <w:r>
              <w:rPr>
                <w:sz w:val="18"/>
                <w:szCs w:val="18"/>
              </w:rPr>
              <w:t xml:space="preserve"> en/of buurtzorg</w:t>
            </w:r>
          </w:p>
          <w:p w14:paraId="33CFC181" w14:textId="77777777" w:rsidR="00491043" w:rsidRPr="00817E2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7E2F">
              <w:rPr>
                <w:sz w:val="18"/>
                <w:szCs w:val="18"/>
              </w:rPr>
              <w:t>2 = Thuis met hulp  van thuiszorg</w:t>
            </w:r>
            <w:r>
              <w:rPr>
                <w:sz w:val="18"/>
                <w:szCs w:val="18"/>
              </w:rPr>
              <w:t xml:space="preserve"> en/of buurtzorg</w:t>
            </w:r>
          </w:p>
          <w:p w14:paraId="443F4901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7E2F">
              <w:rPr>
                <w:sz w:val="18"/>
                <w:szCs w:val="18"/>
              </w:rPr>
              <w:t>3 = In een aanleunwoning</w:t>
            </w:r>
            <w:r>
              <w:rPr>
                <w:sz w:val="18"/>
                <w:szCs w:val="18"/>
              </w:rPr>
              <w:t xml:space="preserve">, </w:t>
            </w:r>
            <w:r w:rsidRPr="003E1F49">
              <w:rPr>
                <w:sz w:val="18"/>
                <w:szCs w:val="18"/>
              </w:rPr>
              <w:t>woonzorgcentrum of focuswoning</w:t>
            </w:r>
          </w:p>
          <w:p w14:paraId="4AE08EB8" w14:textId="77777777" w:rsidR="00491043" w:rsidRPr="00817E2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7E2F">
              <w:rPr>
                <w:sz w:val="18"/>
                <w:szCs w:val="18"/>
              </w:rPr>
              <w:t>4 = In een revalidatiecentrum, in een zorghotel of een revalidatieafdeling in een verpleeghuis</w:t>
            </w:r>
          </w:p>
          <w:p w14:paraId="23CFFD24" w14:textId="77777777" w:rsidR="00491043" w:rsidRPr="00817E2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7E2F">
              <w:rPr>
                <w:sz w:val="18"/>
                <w:szCs w:val="18"/>
              </w:rPr>
              <w:t>5 = Op een verblijfsafdeling in een verpleeghuis</w:t>
            </w:r>
          </w:p>
          <w:p w14:paraId="7D2F0ED0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= in een ziekenhuis</w:t>
            </w:r>
          </w:p>
          <w:p w14:paraId="11583F5F" w14:textId="77777777" w:rsidR="00491043" w:rsidRPr="00817E2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7E2F">
              <w:rPr>
                <w:sz w:val="18"/>
                <w:szCs w:val="18"/>
              </w:rPr>
              <w:t>888 = Anders</w:t>
            </w:r>
          </w:p>
          <w:p w14:paraId="0183D218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17E2F">
              <w:rPr>
                <w:sz w:val="18"/>
                <w:szCs w:val="18"/>
              </w:rPr>
              <w:t xml:space="preserve">999 = Onbekend  </w:t>
            </w:r>
          </w:p>
        </w:tc>
      </w:tr>
      <w:tr w:rsidR="00491043" w:rsidRPr="00B51FDC" w14:paraId="3F01ECE9" w14:textId="77777777" w:rsidTr="00491043">
        <w:tc>
          <w:tcPr>
            <w:tcW w:w="1932" w:type="dxa"/>
          </w:tcPr>
          <w:p w14:paraId="099007D6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5135EC">
              <w:rPr>
                <w:rFonts w:eastAsia="Times New Roman"/>
                <w:sz w:val="18"/>
                <w:szCs w:val="18"/>
                <w:lang w:val="en-US" w:eastAsia="en-GB"/>
              </w:rPr>
              <w:t>Living alone pre-index event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</w:t>
            </w:r>
          </w:p>
          <w:p w14:paraId="75894B92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/>
                <w:sz w:val="18"/>
                <w:szCs w:val="18"/>
                <w:lang w:val="en-US" w:eastAsia="en-GB"/>
              </w:rPr>
              <w:t>(</w:t>
            </w:r>
            <w:r w:rsidRPr="00A15845">
              <w:rPr>
                <w:rFonts w:eastAsia="Times New Roman"/>
                <w:sz w:val="18"/>
                <w:szCs w:val="18"/>
                <w:lang w:val="en-US" w:eastAsia="en-GB"/>
              </w:rPr>
              <w:t>LIVEALONEPRE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  <w:p w14:paraId="2F250E09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</w:p>
          <w:p w14:paraId="3B983B9F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EE49FB">
              <w:rPr>
                <w:rFonts w:eastAsia="Times New Roman"/>
                <w:sz w:val="18"/>
                <w:szCs w:val="18"/>
                <w:lang w:val="en-US" w:eastAsia="en-GB"/>
              </w:rPr>
              <w:lastRenderedPageBreak/>
              <w:t>If "1 = At home, with no community support"</w:t>
            </w:r>
          </w:p>
          <w:p w14:paraId="5A34201F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9" w:type="dxa"/>
          </w:tcPr>
          <w:p w14:paraId="1CC12B8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019C4">
              <w:rPr>
                <w:sz w:val="18"/>
                <w:szCs w:val="18"/>
              </w:rPr>
              <w:lastRenderedPageBreak/>
              <w:t xml:space="preserve">Did you live alone prior to your stroke or transient ischaemic attack (TIA)? </w:t>
            </w:r>
          </w:p>
          <w:p w14:paraId="39B024A6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E49FB">
              <w:rPr>
                <w:sz w:val="18"/>
                <w:szCs w:val="18"/>
              </w:rPr>
              <w:t>1 = Yes, I lived alone</w:t>
            </w:r>
          </w:p>
          <w:p w14:paraId="357AD424" w14:textId="77777777" w:rsidR="00491043" w:rsidRPr="00EE49FB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42928C4" w14:textId="77777777" w:rsidR="00491043" w:rsidRPr="00EE49FB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E49FB">
              <w:rPr>
                <w:sz w:val="18"/>
                <w:szCs w:val="18"/>
              </w:rPr>
              <w:t xml:space="preserve">2 = No, I shared my household with spouse/partner or other person (e.g. sibling, </w:t>
            </w:r>
          </w:p>
          <w:p w14:paraId="7A0DD02D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E49FB">
              <w:rPr>
                <w:sz w:val="18"/>
                <w:szCs w:val="18"/>
              </w:rPr>
              <w:t>children, parents)</w:t>
            </w:r>
          </w:p>
          <w:p w14:paraId="7EF83A8A" w14:textId="77777777" w:rsidR="00491043" w:rsidRPr="00EE49FB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3EACB6D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E49FB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318AE1DA" w14:textId="77777777" w:rsidR="00491043" w:rsidRPr="004F4FE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F4FE0">
              <w:rPr>
                <w:sz w:val="18"/>
                <w:szCs w:val="18"/>
              </w:rPr>
              <w:lastRenderedPageBreak/>
              <w:t>Woonde u alleen voordat u een beroerte of TIA kreeg?</w:t>
            </w:r>
          </w:p>
          <w:p w14:paraId="38072616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54CF52F" w14:textId="77777777" w:rsidR="00491043" w:rsidRPr="004F4FE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F4FE0">
              <w:rPr>
                <w:sz w:val="18"/>
                <w:szCs w:val="18"/>
              </w:rPr>
              <w:lastRenderedPageBreak/>
              <w:t>1 = Ja, ik woonde alleen</w:t>
            </w:r>
          </w:p>
          <w:p w14:paraId="7466C1B8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F4FE0">
              <w:rPr>
                <w:sz w:val="18"/>
                <w:szCs w:val="18"/>
              </w:rPr>
              <w:t>2 = Nee, ik woonde samen met mijn partner en/of andere personen (zoals kinderen, broers, zussen, ouders)</w:t>
            </w:r>
          </w:p>
          <w:p w14:paraId="2522B225" w14:textId="77777777" w:rsidR="00491043" w:rsidRPr="004F4FE0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F190A7C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F4FE0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3EB4171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6280E">
              <w:rPr>
                <w:sz w:val="18"/>
                <w:szCs w:val="18"/>
              </w:rPr>
              <w:lastRenderedPageBreak/>
              <w:t>Woonde u alleen voor uw beroerte of TIA?</w:t>
            </w:r>
          </w:p>
          <w:p w14:paraId="1DE73B68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ADEBB07" w14:textId="77777777" w:rsidR="00491043" w:rsidRPr="00D6280E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DB9E8DD" w14:textId="77777777" w:rsidR="00491043" w:rsidRPr="00D6280E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6280E">
              <w:rPr>
                <w:sz w:val="18"/>
                <w:szCs w:val="18"/>
              </w:rPr>
              <w:lastRenderedPageBreak/>
              <w:t>1 = Ja, ik woonde alleen</w:t>
            </w:r>
          </w:p>
          <w:p w14:paraId="402740A6" w14:textId="77777777" w:rsidR="00491043" w:rsidRPr="00D6280E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6280E">
              <w:rPr>
                <w:sz w:val="18"/>
                <w:szCs w:val="18"/>
              </w:rPr>
              <w:t>2 = Nee, ik deelde mijn huishouden met mijn echtgenoot/partner of een ander persoon (bijvoorbeeld broer of zus, kinderen, ouders)</w:t>
            </w:r>
          </w:p>
          <w:p w14:paraId="3CE7FC64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6280E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2ACA6B3C" w14:textId="77777777" w:rsidR="00491043" w:rsidRPr="009D347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D3477">
              <w:rPr>
                <w:sz w:val="18"/>
                <w:szCs w:val="18"/>
              </w:rPr>
              <w:lastRenderedPageBreak/>
              <w:t>Woonde u alleen voordat u een beroerte of TIA kreeg?</w:t>
            </w:r>
          </w:p>
          <w:p w14:paraId="3280ADA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D926C69" w14:textId="77777777" w:rsidR="00491043" w:rsidRPr="009D347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D3477">
              <w:rPr>
                <w:sz w:val="18"/>
                <w:szCs w:val="18"/>
              </w:rPr>
              <w:lastRenderedPageBreak/>
              <w:t>1 = Ja, ik woonde alleen</w:t>
            </w:r>
          </w:p>
          <w:p w14:paraId="4555A6FA" w14:textId="77777777" w:rsidR="00491043" w:rsidRPr="009D347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D3477">
              <w:rPr>
                <w:sz w:val="18"/>
                <w:szCs w:val="18"/>
              </w:rPr>
              <w:t>2 = Nee, ik woonde samen met mijn partner en/of andere personen (zoals kinderen, broers, zussen, ouders)</w:t>
            </w:r>
          </w:p>
          <w:p w14:paraId="01F38C7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7600A7D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D3477">
              <w:rPr>
                <w:sz w:val="18"/>
                <w:szCs w:val="18"/>
              </w:rPr>
              <w:t>999 = Onbekend</w:t>
            </w:r>
          </w:p>
        </w:tc>
        <w:tc>
          <w:tcPr>
            <w:tcW w:w="1906" w:type="dxa"/>
          </w:tcPr>
          <w:p w14:paraId="3A7F6123" w14:textId="77777777" w:rsidR="00491043" w:rsidRPr="00F8438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8438D">
              <w:rPr>
                <w:sz w:val="18"/>
                <w:szCs w:val="18"/>
              </w:rPr>
              <w:lastRenderedPageBreak/>
              <w:t>Woonde u alleen voordat u een beroerte of TIA kreeg?</w:t>
            </w:r>
          </w:p>
          <w:p w14:paraId="43BE52B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8438D">
              <w:rPr>
                <w:sz w:val="18"/>
                <w:szCs w:val="18"/>
              </w:rPr>
              <w:tab/>
            </w:r>
          </w:p>
          <w:p w14:paraId="7777BF2B" w14:textId="77777777" w:rsidR="00491043" w:rsidRPr="00F8438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8438D">
              <w:rPr>
                <w:sz w:val="18"/>
                <w:szCs w:val="18"/>
              </w:rPr>
              <w:lastRenderedPageBreak/>
              <w:t>1 = Ja, ik woonde alleen</w:t>
            </w:r>
          </w:p>
          <w:p w14:paraId="47EDD785" w14:textId="77777777" w:rsidR="00491043" w:rsidRPr="00F8438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8438D">
              <w:rPr>
                <w:sz w:val="18"/>
                <w:szCs w:val="18"/>
              </w:rPr>
              <w:t>2 = Nee, ik woonde samen met mijn partner en/of andere personen (zoals kinderen, broers, zussen, ouders)</w:t>
            </w:r>
          </w:p>
          <w:p w14:paraId="0A71EFBF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007317A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8438D">
              <w:rPr>
                <w:sz w:val="18"/>
                <w:szCs w:val="18"/>
              </w:rPr>
              <w:t xml:space="preserve">999 = Onbekend  </w:t>
            </w:r>
          </w:p>
        </w:tc>
      </w:tr>
      <w:tr w:rsidR="00491043" w:rsidRPr="00B51FDC" w14:paraId="79B0AF03" w14:textId="77777777" w:rsidTr="00491043">
        <w:tc>
          <w:tcPr>
            <w:tcW w:w="1932" w:type="dxa"/>
          </w:tcPr>
          <w:p w14:paraId="47EA8D72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37191E">
              <w:rPr>
                <w:rFonts w:eastAsia="Times New Roman"/>
                <w:sz w:val="18"/>
                <w:szCs w:val="18"/>
                <w:lang w:val="en-US" w:eastAsia="en-GB"/>
              </w:rPr>
              <w:lastRenderedPageBreak/>
              <w:t>Living alone post-index event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DB3BCB">
              <w:rPr>
                <w:rFonts w:eastAsia="Times New Roman"/>
                <w:sz w:val="18"/>
                <w:szCs w:val="18"/>
                <w:lang w:val="en-US" w:eastAsia="en-GB"/>
              </w:rPr>
              <w:t>LIVEALONEPOST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3</w:t>
            </w:r>
          </w:p>
        </w:tc>
        <w:tc>
          <w:tcPr>
            <w:tcW w:w="1989" w:type="dxa"/>
          </w:tcPr>
          <w:p w14:paraId="0C413059" w14:textId="77777777" w:rsidR="00491043" w:rsidRPr="00F64CD8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64CD8">
              <w:rPr>
                <w:sz w:val="18"/>
                <w:szCs w:val="18"/>
              </w:rPr>
              <w:t>Do you live alone now?</w:t>
            </w:r>
          </w:p>
          <w:p w14:paraId="3BE88952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62E8D119" w14:textId="77777777" w:rsidR="00491043" w:rsidRPr="00F64CD8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64CD8">
              <w:rPr>
                <w:sz w:val="18"/>
                <w:szCs w:val="18"/>
              </w:rPr>
              <w:t>1 = Yes, I live alone</w:t>
            </w:r>
          </w:p>
          <w:p w14:paraId="18AAA2C5" w14:textId="77777777" w:rsidR="00491043" w:rsidRPr="00F64CD8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64CD8">
              <w:rPr>
                <w:sz w:val="18"/>
                <w:szCs w:val="18"/>
              </w:rPr>
              <w:t>2 = No, I share my household with spouse/partner or other person (e.g. sibling, children, parents)</w:t>
            </w:r>
          </w:p>
          <w:p w14:paraId="65332E9D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64CD8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77902F13" w14:textId="77777777" w:rsidR="00491043" w:rsidRPr="00684511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84511">
              <w:rPr>
                <w:sz w:val="18"/>
                <w:szCs w:val="18"/>
              </w:rPr>
              <w:t>Woont u momenteel alleen?</w:t>
            </w:r>
          </w:p>
          <w:p w14:paraId="716AD746" w14:textId="77777777" w:rsidR="00491043" w:rsidRPr="00684511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84511">
              <w:rPr>
                <w:sz w:val="18"/>
                <w:szCs w:val="18"/>
              </w:rPr>
              <w:t>1 = Ja, ik woon alleen</w:t>
            </w:r>
          </w:p>
          <w:p w14:paraId="2AD17D82" w14:textId="77777777" w:rsidR="00491043" w:rsidRPr="00684511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84511">
              <w:rPr>
                <w:sz w:val="18"/>
                <w:szCs w:val="18"/>
              </w:rPr>
              <w:t>2 = Nee, ik woon samen met mijn partner en/of andere personen (zoals kinderen, broers, zussen, ouders)</w:t>
            </w:r>
          </w:p>
          <w:p w14:paraId="41C8BF6A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84511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4D642185" w14:textId="77777777" w:rsidR="00491043" w:rsidRPr="00BE30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E3060">
              <w:rPr>
                <w:sz w:val="18"/>
                <w:szCs w:val="18"/>
              </w:rPr>
              <w:t>Woont u alleen op dit moment?</w:t>
            </w:r>
          </w:p>
          <w:p w14:paraId="1566C742" w14:textId="77777777" w:rsidR="00491043" w:rsidRPr="00BE30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E3060">
              <w:rPr>
                <w:sz w:val="18"/>
                <w:szCs w:val="18"/>
              </w:rPr>
              <w:t>1 = Ja, ik woon alleen</w:t>
            </w:r>
          </w:p>
          <w:p w14:paraId="22F6DD96" w14:textId="77777777" w:rsidR="00491043" w:rsidRPr="00BE306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E3060">
              <w:rPr>
                <w:sz w:val="18"/>
                <w:szCs w:val="18"/>
              </w:rPr>
              <w:t>2 = Nee, ik deel mijn huishouden met mijn echtgenoot/partner of een ander persoon (bijvoorbeeld broer of zus, kinderen, ouders)</w:t>
            </w:r>
          </w:p>
          <w:p w14:paraId="739F7637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E3060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47871B0F" w14:textId="77777777" w:rsidR="00491043" w:rsidRPr="004A5BC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A5BC9">
              <w:rPr>
                <w:sz w:val="18"/>
                <w:szCs w:val="18"/>
              </w:rPr>
              <w:t>Woont u alleen op dit moment?</w:t>
            </w:r>
          </w:p>
          <w:p w14:paraId="2525EAB0" w14:textId="77777777" w:rsidR="00491043" w:rsidRPr="004A5BC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A5BC9">
              <w:rPr>
                <w:sz w:val="18"/>
                <w:szCs w:val="18"/>
              </w:rPr>
              <w:t>1 = Ja, ik woon alleen</w:t>
            </w:r>
          </w:p>
          <w:p w14:paraId="3AA92C6B" w14:textId="77777777" w:rsidR="00491043" w:rsidRPr="004A5BC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A5BC9">
              <w:rPr>
                <w:sz w:val="18"/>
                <w:szCs w:val="18"/>
              </w:rPr>
              <w:t>2 = Nee, ik woon samen met mijn partner en/of andere personen (zoals kinderen, broers, zussen, ouders)</w:t>
            </w:r>
          </w:p>
          <w:p w14:paraId="0719CD7B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A5BC9">
              <w:rPr>
                <w:sz w:val="18"/>
                <w:szCs w:val="18"/>
              </w:rPr>
              <w:t>999 = Onbekend</w:t>
            </w:r>
          </w:p>
        </w:tc>
        <w:tc>
          <w:tcPr>
            <w:tcW w:w="1906" w:type="dxa"/>
          </w:tcPr>
          <w:p w14:paraId="03EC9B8A" w14:textId="77777777" w:rsidR="00491043" w:rsidRPr="0046708B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6708B">
              <w:rPr>
                <w:sz w:val="18"/>
                <w:szCs w:val="18"/>
              </w:rPr>
              <w:t>Woont u alleen op dit moment?</w:t>
            </w:r>
          </w:p>
          <w:p w14:paraId="2717A4EC" w14:textId="77777777" w:rsidR="00491043" w:rsidRPr="0046708B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6708B">
              <w:rPr>
                <w:sz w:val="18"/>
                <w:szCs w:val="18"/>
              </w:rPr>
              <w:t>1 = Ja, ik woon alleen</w:t>
            </w:r>
          </w:p>
          <w:p w14:paraId="511EB685" w14:textId="77777777" w:rsidR="00491043" w:rsidRPr="0046708B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6708B">
              <w:rPr>
                <w:sz w:val="18"/>
                <w:szCs w:val="18"/>
              </w:rPr>
              <w:t>2 = Nee, ik woon samen met mijn partner en/of andere personen (zoals kinderen, broers, zussen, ouders)</w:t>
            </w:r>
          </w:p>
          <w:p w14:paraId="224CDC6B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6708B">
              <w:rPr>
                <w:sz w:val="18"/>
                <w:szCs w:val="18"/>
              </w:rPr>
              <w:t xml:space="preserve">999 = Onbekend  </w:t>
            </w:r>
          </w:p>
        </w:tc>
      </w:tr>
      <w:tr w:rsidR="00491043" w:rsidRPr="00B51FDC" w14:paraId="4E669BF7" w14:textId="77777777" w:rsidTr="00491043">
        <w:tc>
          <w:tcPr>
            <w:tcW w:w="1932" w:type="dxa"/>
          </w:tcPr>
          <w:p w14:paraId="0A37047F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C1134F">
              <w:rPr>
                <w:rFonts w:eastAsia="Times New Roman"/>
                <w:sz w:val="18"/>
                <w:szCs w:val="18"/>
                <w:lang w:val="en-US" w:eastAsia="en-GB"/>
              </w:rPr>
              <w:t xml:space="preserve">Prestroke functional status 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–</w:t>
            </w:r>
            <w:r w:rsidRPr="00C1134F">
              <w:rPr>
                <w:rFonts w:eastAsia="Times New Roman"/>
                <w:sz w:val="18"/>
                <w:szCs w:val="18"/>
                <w:lang w:val="en-US" w:eastAsia="en-GB"/>
              </w:rPr>
              <w:t xml:space="preserve"> Ambulation</w:t>
            </w:r>
          </w:p>
          <w:p w14:paraId="7BB44018" w14:textId="77777777" w:rsidR="00491043" w:rsidRPr="00B51FDC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/>
                <w:sz w:val="18"/>
                <w:szCs w:val="18"/>
                <w:lang w:val="en-US" w:eastAsia="en-GB"/>
              </w:rPr>
              <w:t>(</w:t>
            </w:r>
            <w:r w:rsidRPr="00175F74">
              <w:rPr>
                <w:rFonts w:eastAsia="Times New Roman"/>
                <w:sz w:val="18"/>
                <w:szCs w:val="18"/>
                <w:lang w:val="en-US" w:eastAsia="en-GB"/>
              </w:rPr>
              <w:t>PRESTROKEAMB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4D0BCF41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75F74">
              <w:rPr>
                <w:sz w:val="18"/>
                <w:szCs w:val="18"/>
              </w:rPr>
              <w:t>Were you able to walk prior to your stroke or transient ischaemic attack (TIA)?</w:t>
            </w:r>
          </w:p>
          <w:p w14:paraId="591AD83D" w14:textId="77777777" w:rsidR="00491043" w:rsidRPr="006E478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E4782">
              <w:rPr>
                <w:sz w:val="18"/>
                <w:szCs w:val="18"/>
              </w:rPr>
              <w:t>1 = Able to walk without help from another person with or without a device</w:t>
            </w:r>
          </w:p>
          <w:p w14:paraId="75E67E03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E4782">
              <w:rPr>
                <w:sz w:val="18"/>
                <w:szCs w:val="18"/>
              </w:rPr>
              <w:t>2 = Able to walk with help from another person</w:t>
            </w:r>
          </w:p>
          <w:p w14:paraId="267D41D6" w14:textId="77777777" w:rsidR="00491043" w:rsidRPr="006E4782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E537540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E4782">
              <w:rPr>
                <w:sz w:val="18"/>
                <w:szCs w:val="18"/>
              </w:rPr>
              <w:t>3 = Unable to walk</w:t>
            </w:r>
          </w:p>
        </w:tc>
        <w:tc>
          <w:tcPr>
            <w:tcW w:w="1900" w:type="dxa"/>
          </w:tcPr>
          <w:p w14:paraId="52C5EF2A" w14:textId="77777777" w:rsidR="00491043" w:rsidRPr="003506F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506F5">
              <w:rPr>
                <w:sz w:val="18"/>
                <w:szCs w:val="18"/>
              </w:rPr>
              <w:t>Kon u lopen voordat u een beroerte of TIA kreeg?</w:t>
            </w:r>
          </w:p>
          <w:p w14:paraId="0E751313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C697A32" w14:textId="77777777" w:rsidR="00491043" w:rsidRPr="003506F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506F5">
              <w:rPr>
                <w:sz w:val="18"/>
                <w:szCs w:val="18"/>
              </w:rPr>
              <w:t>1 = Ik kon lopen zonder hulp van een persoon of hulpmiddel</w:t>
            </w:r>
          </w:p>
          <w:p w14:paraId="3581B624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C356515" w14:textId="77777777" w:rsidR="00491043" w:rsidRPr="003506F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506F5">
              <w:rPr>
                <w:sz w:val="18"/>
                <w:szCs w:val="18"/>
              </w:rPr>
              <w:t>2 = ik kon lopen met hulp van een persoon</w:t>
            </w:r>
          </w:p>
          <w:p w14:paraId="3773C6F2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6FA41677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4FECA4C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506F5">
              <w:rPr>
                <w:sz w:val="18"/>
                <w:szCs w:val="18"/>
              </w:rPr>
              <w:t>3 = ik kon niet lopen</w:t>
            </w:r>
          </w:p>
        </w:tc>
        <w:tc>
          <w:tcPr>
            <w:tcW w:w="1880" w:type="dxa"/>
          </w:tcPr>
          <w:p w14:paraId="3DA36AD9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F23AF">
              <w:rPr>
                <w:sz w:val="18"/>
                <w:szCs w:val="18"/>
                <w:lang w:val="nl-NL"/>
              </w:rPr>
              <w:t>Was u in staat om te lopen voor uw beroerte of TIA?</w:t>
            </w:r>
          </w:p>
          <w:p w14:paraId="4146EB3C" w14:textId="77777777" w:rsidR="00491043" w:rsidRPr="003F23A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58BB45EC" w14:textId="77777777" w:rsidR="00491043" w:rsidRPr="003F23A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F23AF">
              <w:rPr>
                <w:sz w:val="18"/>
                <w:szCs w:val="18"/>
                <w:lang w:val="nl-NL"/>
              </w:rPr>
              <w:t>1 = in staat om te lopen zonder hulp van iemand anders met of zonder hulpmiddel</w:t>
            </w:r>
          </w:p>
          <w:p w14:paraId="23764282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F23AF">
              <w:rPr>
                <w:sz w:val="18"/>
                <w:szCs w:val="18"/>
                <w:lang w:val="nl-NL"/>
              </w:rPr>
              <w:t>2 = in staat om te lopen met hulp van iemand anders</w:t>
            </w:r>
          </w:p>
          <w:p w14:paraId="0AE22B8E" w14:textId="77777777" w:rsidR="00491043" w:rsidRPr="003F23A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21AD8E26" w14:textId="77777777" w:rsidR="00491043" w:rsidRPr="003F23A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F23AF">
              <w:rPr>
                <w:sz w:val="18"/>
                <w:szCs w:val="18"/>
                <w:lang w:val="nl-NL"/>
              </w:rPr>
              <w:t>3 = niet in staat om te lopen</w:t>
            </w:r>
          </w:p>
        </w:tc>
        <w:tc>
          <w:tcPr>
            <w:tcW w:w="1880" w:type="dxa"/>
          </w:tcPr>
          <w:p w14:paraId="1A331E0D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A11F5">
              <w:rPr>
                <w:sz w:val="18"/>
                <w:szCs w:val="18"/>
              </w:rPr>
              <w:t>Kon u lopen voordat u een beroerte of TIA kreeg?</w:t>
            </w:r>
          </w:p>
          <w:p w14:paraId="36148ED2" w14:textId="77777777" w:rsidR="00491043" w:rsidRPr="00AA11F5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DB7EDAC" w14:textId="77777777" w:rsidR="00491043" w:rsidRPr="00AA11F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A11F5">
              <w:rPr>
                <w:sz w:val="18"/>
                <w:szCs w:val="18"/>
              </w:rPr>
              <w:t>1 = Ik kon lopen zonder hulp van een persoon of hulpmiddel</w:t>
            </w:r>
          </w:p>
          <w:p w14:paraId="2425C218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793C7B1" w14:textId="77777777" w:rsidR="00491043" w:rsidRPr="00AA11F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A11F5">
              <w:rPr>
                <w:sz w:val="18"/>
                <w:szCs w:val="18"/>
              </w:rPr>
              <w:t xml:space="preserve">2 = Ik kon lopen met hulp van een persoon </w:t>
            </w:r>
          </w:p>
          <w:p w14:paraId="5B60BB3F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8FC59F2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4136EA1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A11F5">
              <w:rPr>
                <w:sz w:val="18"/>
                <w:szCs w:val="18"/>
              </w:rPr>
              <w:t>3 = Ik kon niet lopen</w:t>
            </w:r>
          </w:p>
        </w:tc>
        <w:tc>
          <w:tcPr>
            <w:tcW w:w="1906" w:type="dxa"/>
          </w:tcPr>
          <w:p w14:paraId="28880EE6" w14:textId="77777777" w:rsidR="00491043" w:rsidRPr="007A36D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A36DD">
              <w:rPr>
                <w:sz w:val="18"/>
                <w:szCs w:val="18"/>
              </w:rPr>
              <w:t>Kon u lopen voordat u een beroerte of TIA kreeg?</w:t>
            </w:r>
          </w:p>
          <w:p w14:paraId="06B06380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7E5E617" w14:textId="77777777" w:rsidR="00491043" w:rsidRPr="007A36D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A36DD">
              <w:rPr>
                <w:sz w:val="18"/>
                <w:szCs w:val="18"/>
              </w:rPr>
              <w:t xml:space="preserve">1 = Ik kon lopen zonder hulp van een persoon </w:t>
            </w:r>
            <w:r w:rsidRPr="00F502F3">
              <w:rPr>
                <w:i/>
                <w:iCs/>
                <w:sz w:val="18"/>
                <w:szCs w:val="18"/>
              </w:rPr>
              <w:t>met of zonder</w:t>
            </w:r>
            <w:r w:rsidRPr="007A36DD">
              <w:rPr>
                <w:sz w:val="18"/>
                <w:szCs w:val="18"/>
              </w:rPr>
              <w:t xml:space="preserve"> hulpmiddel</w:t>
            </w:r>
          </w:p>
          <w:p w14:paraId="09B8C9DD" w14:textId="77777777" w:rsidR="00491043" w:rsidRPr="007A36D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A36DD">
              <w:rPr>
                <w:sz w:val="18"/>
                <w:szCs w:val="18"/>
              </w:rPr>
              <w:t xml:space="preserve">2 = ik kon lopen met hulp van een persoon </w:t>
            </w:r>
            <w:r w:rsidRPr="00F502F3">
              <w:rPr>
                <w:i/>
                <w:iCs/>
                <w:sz w:val="18"/>
                <w:szCs w:val="18"/>
              </w:rPr>
              <w:t>met of zonder</w:t>
            </w:r>
            <w:r w:rsidRPr="007A36DD">
              <w:rPr>
                <w:sz w:val="18"/>
                <w:szCs w:val="18"/>
              </w:rPr>
              <w:t xml:space="preserve"> hulpmiddel</w:t>
            </w:r>
          </w:p>
          <w:p w14:paraId="1124DE08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A36DD">
              <w:rPr>
                <w:sz w:val="18"/>
                <w:szCs w:val="18"/>
              </w:rPr>
              <w:t>3 = ik kon niet lopen</w:t>
            </w:r>
          </w:p>
        </w:tc>
      </w:tr>
      <w:tr w:rsidR="00491043" w:rsidRPr="00B51FDC" w14:paraId="59BD332B" w14:textId="77777777" w:rsidTr="00491043">
        <w:tc>
          <w:tcPr>
            <w:tcW w:w="1932" w:type="dxa"/>
          </w:tcPr>
          <w:p w14:paraId="517A425F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6C64E0">
              <w:rPr>
                <w:rFonts w:eastAsia="Times New Roman"/>
                <w:sz w:val="18"/>
                <w:szCs w:val="18"/>
                <w:lang w:val="en-US" w:eastAsia="en-GB"/>
              </w:rPr>
              <w:t xml:space="preserve">Prestroke functional status – Toileting </w:t>
            </w:r>
          </w:p>
          <w:p w14:paraId="5A512913" w14:textId="77777777" w:rsidR="00491043" w:rsidRPr="006C64E0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6C64E0">
              <w:rPr>
                <w:rFonts w:eastAsia="Times New Roman"/>
                <w:sz w:val="18"/>
                <w:szCs w:val="18"/>
                <w:lang w:val="en-US" w:eastAsia="en-GB"/>
              </w:rPr>
              <w:t>(PRESTROKETOILET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76A1B3B0" w14:textId="77777777" w:rsidR="00491043" w:rsidRPr="007B19B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B19B0">
              <w:rPr>
                <w:sz w:val="18"/>
                <w:szCs w:val="18"/>
              </w:rPr>
              <w:t xml:space="preserve">Did you need help from anybody to go to the toilet prior to your stroke or transient </w:t>
            </w:r>
          </w:p>
          <w:p w14:paraId="3477557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B19B0">
              <w:rPr>
                <w:sz w:val="18"/>
                <w:szCs w:val="18"/>
              </w:rPr>
              <w:t>ischaemic attack (TIA)?</w:t>
            </w:r>
          </w:p>
          <w:p w14:paraId="61164058" w14:textId="77777777" w:rsidR="00491043" w:rsidRPr="007B19B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B19B0">
              <w:rPr>
                <w:sz w:val="18"/>
                <w:szCs w:val="18"/>
              </w:rPr>
              <w:lastRenderedPageBreak/>
              <w:t>1 = I could manage going to the toilet without assistance</w:t>
            </w:r>
          </w:p>
          <w:p w14:paraId="2DAF5DD1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B19B0">
              <w:rPr>
                <w:sz w:val="18"/>
                <w:szCs w:val="18"/>
              </w:rPr>
              <w:t>2 = I needed help to go to the toilet</w:t>
            </w:r>
          </w:p>
        </w:tc>
        <w:tc>
          <w:tcPr>
            <w:tcW w:w="1900" w:type="dxa"/>
          </w:tcPr>
          <w:p w14:paraId="3BAED957" w14:textId="77777777" w:rsidR="00491043" w:rsidRPr="002A1296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2A1296">
              <w:rPr>
                <w:sz w:val="18"/>
                <w:szCs w:val="18"/>
                <w:lang w:val="nl-NL"/>
              </w:rPr>
              <w:lastRenderedPageBreak/>
              <w:t>Had u hulp nodig om naar toilet te gaan voordat u een beroerte of TIA kreeg?</w:t>
            </w:r>
          </w:p>
          <w:p w14:paraId="3DD4C435" w14:textId="77777777" w:rsidR="00491043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  <w:p w14:paraId="26780AC9" w14:textId="77777777" w:rsidR="00491043" w:rsidRPr="002A1296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2A1296">
              <w:rPr>
                <w:sz w:val="18"/>
                <w:szCs w:val="18"/>
                <w:lang w:val="nl-NL"/>
              </w:rPr>
              <w:lastRenderedPageBreak/>
              <w:t xml:space="preserve">1 = Ik kon zelfstandig naar toilet </w:t>
            </w:r>
          </w:p>
          <w:p w14:paraId="66427937" w14:textId="77777777" w:rsidR="00491043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  <w:p w14:paraId="1F3115AA" w14:textId="77777777" w:rsidR="00491043" w:rsidRPr="002163FA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2A1296">
              <w:rPr>
                <w:sz w:val="18"/>
                <w:szCs w:val="18"/>
                <w:lang w:val="nl-NL"/>
              </w:rPr>
              <w:t>2 = Ik had hulp nodig om naar toilet te gaan</w:t>
            </w:r>
          </w:p>
        </w:tc>
        <w:tc>
          <w:tcPr>
            <w:tcW w:w="1880" w:type="dxa"/>
          </w:tcPr>
          <w:p w14:paraId="3918D6B4" w14:textId="77777777" w:rsidR="00491043" w:rsidRPr="00D66864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D66864">
              <w:rPr>
                <w:sz w:val="18"/>
                <w:szCs w:val="18"/>
                <w:lang w:val="nl-NL"/>
              </w:rPr>
              <w:lastRenderedPageBreak/>
              <w:t>Had u hulp nodig van iemand anders om naar het toilet te gaan voor uw beroerte of TIA?</w:t>
            </w:r>
          </w:p>
          <w:p w14:paraId="08F176DC" w14:textId="77777777" w:rsidR="00491043" w:rsidRPr="00D66864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D66864">
              <w:rPr>
                <w:sz w:val="18"/>
                <w:szCs w:val="18"/>
                <w:lang w:val="nl-NL"/>
              </w:rPr>
              <w:lastRenderedPageBreak/>
              <w:t>1 = Ik kon naar het toilet gaan zonder hulp</w:t>
            </w:r>
          </w:p>
          <w:p w14:paraId="326983A1" w14:textId="77777777" w:rsidR="00491043" w:rsidRPr="00D66864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D66864">
              <w:rPr>
                <w:sz w:val="18"/>
                <w:szCs w:val="18"/>
                <w:lang w:val="nl-NL"/>
              </w:rPr>
              <w:t xml:space="preserve">2 = Ik had hulp nodig om </w:t>
            </w:r>
            <w:r>
              <w:rPr>
                <w:sz w:val="18"/>
                <w:szCs w:val="18"/>
                <w:lang w:val="nl-NL"/>
              </w:rPr>
              <w:t>naa</w:t>
            </w:r>
            <w:r w:rsidRPr="00D66864">
              <w:rPr>
                <w:sz w:val="18"/>
                <w:szCs w:val="18"/>
                <w:lang w:val="nl-NL"/>
              </w:rPr>
              <w:t>r het toilet te gaan</w:t>
            </w:r>
          </w:p>
        </w:tc>
        <w:tc>
          <w:tcPr>
            <w:tcW w:w="1880" w:type="dxa"/>
          </w:tcPr>
          <w:p w14:paraId="14EB89B0" w14:textId="77777777" w:rsidR="00491043" w:rsidRPr="0073592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35923">
              <w:rPr>
                <w:sz w:val="18"/>
                <w:szCs w:val="18"/>
                <w:lang w:val="nl-NL"/>
              </w:rPr>
              <w:lastRenderedPageBreak/>
              <w:t>Had u van iemand hulp nodig om naar het toilet te gaan voordat u een beroerte of TIA kreeg?</w:t>
            </w:r>
          </w:p>
          <w:p w14:paraId="2B0DE261" w14:textId="77777777" w:rsidR="00491043" w:rsidRPr="0073592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35923">
              <w:rPr>
                <w:sz w:val="18"/>
                <w:szCs w:val="18"/>
                <w:lang w:val="nl-NL"/>
              </w:rPr>
              <w:lastRenderedPageBreak/>
              <w:t xml:space="preserve">1 = Ik kon zelfstandig naar het toilet </w:t>
            </w:r>
          </w:p>
          <w:p w14:paraId="4EB27AFB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3024BD8F" w14:textId="77777777" w:rsidR="00491043" w:rsidRPr="0073592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35923">
              <w:rPr>
                <w:sz w:val="18"/>
                <w:szCs w:val="18"/>
                <w:lang w:val="nl-NL"/>
              </w:rPr>
              <w:t>2 = Ik had hulp nodig om naar het toilet te gaan</w:t>
            </w:r>
          </w:p>
        </w:tc>
        <w:tc>
          <w:tcPr>
            <w:tcW w:w="1906" w:type="dxa"/>
          </w:tcPr>
          <w:p w14:paraId="0C88F0A4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A1296">
              <w:rPr>
                <w:sz w:val="18"/>
                <w:szCs w:val="18"/>
                <w:lang w:val="nl-NL"/>
              </w:rPr>
              <w:lastRenderedPageBreak/>
              <w:t xml:space="preserve">Had u van iemand </w:t>
            </w:r>
          </w:p>
          <w:p w14:paraId="7C84874F" w14:textId="77777777" w:rsidR="00491043" w:rsidRPr="002A129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A1296">
              <w:rPr>
                <w:sz w:val="18"/>
                <w:szCs w:val="18"/>
                <w:lang w:val="nl-NL"/>
              </w:rPr>
              <w:t>hulp nodig om naar het toilet te gaan voordat u een beroerte of TIA kreeg?</w:t>
            </w:r>
          </w:p>
          <w:p w14:paraId="0347E9B3" w14:textId="77777777" w:rsidR="00491043" w:rsidRPr="002A129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A1296">
              <w:rPr>
                <w:sz w:val="18"/>
                <w:szCs w:val="18"/>
                <w:lang w:val="nl-NL"/>
              </w:rPr>
              <w:lastRenderedPageBreak/>
              <w:t xml:space="preserve">1 = Ik kon zelfstandig naar het toilet </w:t>
            </w:r>
          </w:p>
          <w:p w14:paraId="78DD1F36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56035ABF" w14:textId="77777777" w:rsidR="00491043" w:rsidRPr="002A129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A1296">
              <w:rPr>
                <w:sz w:val="18"/>
                <w:szCs w:val="18"/>
                <w:lang w:val="nl-NL"/>
              </w:rPr>
              <w:t xml:space="preserve">2 = Ik had hulp nodig om naar het toilet te gaan  </w:t>
            </w:r>
          </w:p>
        </w:tc>
      </w:tr>
      <w:tr w:rsidR="00491043" w:rsidRPr="00B51FDC" w14:paraId="4B488A6C" w14:textId="77777777" w:rsidTr="00491043">
        <w:tc>
          <w:tcPr>
            <w:tcW w:w="1932" w:type="dxa"/>
          </w:tcPr>
          <w:p w14:paraId="4A60D409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9800AE">
              <w:rPr>
                <w:rFonts w:eastAsia="Times New Roman"/>
                <w:sz w:val="18"/>
                <w:szCs w:val="18"/>
                <w:lang w:val="nl-NL" w:eastAsia="en-GB"/>
              </w:rPr>
              <w:lastRenderedPageBreak/>
              <w:t xml:space="preserve">Prestroke functional status 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>–</w:t>
            </w:r>
            <w:r w:rsidRPr="009800AE">
              <w:rPr>
                <w:rFonts w:eastAsia="Times New Roman"/>
                <w:sz w:val="18"/>
                <w:szCs w:val="18"/>
                <w:lang w:val="nl-NL" w:eastAsia="en-GB"/>
              </w:rPr>
              <w:t xml:space="preserve"> Dressing</w:t>
            </w:r>
          </w:p>
          <w:p w14:paraId="7FB327D2" w14:textId="77777777" w:rsidR="00491043" w:rsidRPr="002163FA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>
              <w:rPr>
                <w:rFonts w:eastAsia="Times New Roman"/>
                <w:sz w:val="18"/>
                <w:szCs w:val="18"/>
                <w:lang w:val="nl-NL" w:eastAsia="en-GB"/>
              </w:rPr>
              <w:t>(</w:t>
            </w:r>
            <w:r w:rsidRPr="00E72B48">
              <w:rPr>
                <w:rFonts w:eastAsia="Times New Roman"/>
                <w:sz w:val="18"/>
                <w:szCs w:val="18"/>
                <w:lang w:val="nl-NL" w:eastAsia="en-GB"/>
              </w:rPr>
              <w:t>PRESTROKEDRESS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170B993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92D86">
              <w:rPr>
                <w:sz w:val="18"/>
                <w:szCs w:val="18"/>
              </w:rPr>
              <w:t>Did you need help with dressing/undressing prior to your stroke or transient ischaemic attack (TIA)?</w:t>
            </w:r>
          </w:p>
          <w:p w14:paraId="33021C50" w14:textId="77777777" w:rsidR="00491043" w:rsidRPr="00B21C6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21C69">
              <w:rPr>
                <w:sz w:val="18"/>
                <w:szCs w:val="18"/>
              </w:rPr>
              <w:t>1 = I could manage dressing/undressing without help</w:t>
            </w:r>
          </w:p>
          <w:p w14:paraId="73050585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21C69">
              <w:rPr>
                <w:sz w:val="18"/>
                <w:szCs w:val="18"/>
              </w:rPr>
              <w:t>2 = I needed help dressing/undressing</w:t>
            </w:r>
          </w:p>
        </w:tc>
        <w:tc>
          <w:tcPr>
            <w:tcW w:w="1900" w:type="dxa"/>
          </w:tcPr>
          <w:p w14:paraId="22B1C511" w14:textId="77777777" w:rsidR="00491043" w:rsidRPr="003A2BB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A2BB3">
              <w:rPr>
                <w:sz w:val="18"/>
                <w:szCs w:val="18"/>
                <w:lang w:val="nl-NL"/>
              </w:rPr>
              <w:t>Had u hulp nodig bij aan- en uitkleden voordat u een beroerte of TIA kreeg?</w:t>
            </w:r>
          </w:p>
          <w:p w14:paraId="18E1D97F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2B619915" w14:textId="77777777" w:rsidR="00491043" w:rsidRPr="003A2BB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A2BB3">
              <w:rPr>
                <w:sz w:val="18"/>
                <w:szCs w:val="18"/>
                <w:lang w:val="nl-NL"/>
              </w:rPr>
              <w:t>1 = Ik kon mijzelf aan- en uitkleden zonder hulp</w:t>
            </w:r>
          </w:p>
          <w:p w14:paraId="5A3A7A18" w14:textId="77777777" w:rsidR="00491043" w:rsidRPr="003A2BB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A2BB3">
              <w:rPr>
                <w:sz w:val="18"/>
                <w:szCs w:val="18"/>
                <w:lang w:val="nl-NL"/>
              </w:rPr>
              <w:t>2 = Ik had hulp nodig bij aan- en uitkleden</w:t>
            </w:r>
          </w:p>
        </w:tc>
        <w:tc>
          <w:tcPr>
            <w:tcW w:w="1880" w:type="dxa"/>
          </w:tcPr>
          <w:p w14:paraId="106ABECB" w14:textId="77777777" w:rsidR="00491043" w:rsidRPr="001905C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1905C9">
              <w:rPr>
                <w:sz w:val="18"/>
                <w:szCs w:val="18"/>
                <w:lang w:val="nl-NL"/>
              </w:rPr>
              <w:t>Had u hulp nodig met aan- en uitkleden voor uw beroerte of TIA?</w:t>
            </w:r>
          </w:p>
          <w:p w14:paraId="6A261D94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53499A92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49BBAAC8" w14:textId="77777777" w:rsidR="00491043" w:rsidRPr="001905C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1905C9">
              <w:rPr>
                <w:sz w:val="18"/>
                <w:szCs w:val="18"/>
                <w:lang w:val="nl-NL"/>
              </w:rPr>
              <w:t>1 = ik kon aan- en uitkleden zonder hulp</w:t>
            </w:r>
          </w:p>
          <w:p w14:paraId="3F938908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19FCD199" w14:textId="77777777" w:rsidR="00491043" w:rsidRPr="001905C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1905C9">
              <w:rPr>
                <w:sz w:val="18"/>
                <w:szCs w:val="18"/>
                <w:lang w:val="nl-NL"/>
              </w:rPr>
              <w:t>2 = ik had hulp nodig met aan- en uitkleden</w:t>
            </w:r>
          </w:p>
        </w:tc>
        <w:tc>
          <w:tcPr>
            <w:tcW w:w="1880" w:type="dxa"/>
          </w:tcPr>
          <w:p w14:paraId="13019E52" w14:textId="77777777" w:rsidR="00491043" w:rsidRPr="004C0CA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4C0CAE">
              <w:rPr>
                <w:sz w:val="18"/>
                <w:szCs w:val="18"/>
                <w:lang w:val="nl-NL"/>
              </w:rPr>
              <w:t>Had u hulp nodig bij aan- en uitkleden voordat u een beroerte of TIA kreeg?</w:t>
            </w:r>
          </w:p>
          <w:p w14:paraId="40236B0F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29CEEBED" w14:textId="77777777" w:rsidR="00491043" w:rsidRPr="004C0CA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4C0CAE">
              <w:rPr>
                <w:sz w:val="18"/>
                <w:szCs w:val="18"/>
                <w:lang w:val="nl-NL"/>
              </w:rPr>
              <w:t>1 = Ik kon mijzelf aan- en uitkleden zonder hulp</w:t>
            </w:r>
          </w:p>
          <w:p w14:paraId="023DB5E6" w14:textId="77777777" w:rsidR="00491043" w:rsidRPr="004C0CA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4C0CAE">
              <w:rPr>
                <w:sz w:val="18"/>
                <w:szCs w:val="18"/>
                <w:lang w:val="nl-NL"/>
              </w:rPr>
              <w:t>2 = Ik had hulp nodig bij aan- en uitkleden</w:t>
            </w:r>
          </w:p>
        </w:tc>
        <w:tc>
          <w:tcPr>
            <w:tcW w:w="1906" w:type="dxa"/>
          </w:tcPr>
          <w:p w14:paraId="1477E105" w14:textId="77777777" w:rsidR="00491043" w:rsidRPr="0033171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3171F">
              <w:rPr>
                <w:sz w:val="18"/>
                <w:szCs w:val="18"/>
                <w:lang w:val="nl-NL"/>
              </w:rPr>
              <w:t>Had u hulp nodig bij aan- en uitkleden voordat u een beroerte of TIA kreeg?</w:t>
            </w:r>
          </w:p>
          <w:p w14:paraId="56003397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3171F">
              <w:rPr>
                <w:sz w:val="18"/>
                <w:szCs w:val="18"/>
                <w:lang w:val="nl-NL"/>
              </w:rPr>
              <w:tab/>
            </w:r>
          </w:p>
          <w:p w14:paraId="60C8103B" w14:textId="77777777" w:rsidR="00491043" w:rsidRPr="0033171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3171F">
              <w:rPr>
                <w:sz w:val="18"/>
                <w:szCs w:val="18"/>
                <w:lang w:val="nl-NL"/>
              </w:rPr>
              <w:t>1 = Ik kon mijzelf aan- en uitkleden zonder hulp</w:t>
            </w:r>
          </w:p>
          <w:p w14:paraId="7623823E" w14:textId="77777777" w:rsidR="00491043" w:rsidRPr="0033171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3171F">
              <w:rPr>
                <w:sz w:val="18"/>
                <w:szCs w:val="18"/>
                <w:lang w:val="nl-NL"/>
              </w:rPr>
              <w:t xml:space="preserve">2 = Ik had hulp nodig bij aan- en uitkleden  </w:t>
            </w:r>
          </w:p>
        </w:tc>
      </w:tr>
      <w:tr w:rsidR="00491043" w:rsidRPr="00B51FDC" w14:paraId="7C855C88" w14:textId="77777777" w:rsidTr="00491043">
        <w:tc>
          <w:tcPr>
            <w:tcW w:w="11487" w:type="dxa"/>
            <w:gridSpan w:val="6"/>
          </w:tcPr>
          <w:p w14:paraId="38F31B7D" w14:textId="77777777" w:rsidR="00491043" w:rsidRDefault="00491043" w:rsidP="008E38A9">
            <w:pPr>
              <w:spacing w:after="0" w:line="240" w:lineRule="auto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Vascular and Systemic</w:t>
            </w:r>
          </w:p>
          <w:p w14:paraId="61726479" w14:textId="77777777" w:rsidR="00491043" w:rsidRPr="00FB50B0" w:rsidRDefault="00491043" w:rsidP="008E38A9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All these items are </w:t>
            </w:r>
            <w:r>
              <w:t>phrased as a patient reported measure. However, if the patient is unable to answer, this information can be abstracted from the medical records.</w:t>
            </w:r>
          </w:p>
        </w:tc>
      </w:tr>
      <w:tr w:rsidR="00491043" w:rsidRPr="00B51FDC" w14:paraId="4416899B" w14:textId="77777777" w:rsidTr="00491043">
        <w:tc>
          <w:tcPr>
            <w:tcW w:w="1932" w:type="dxa"/>
          </w:tcPr>
          <w:p w14:paraId="233BC0CC" w14:textId="77777777" w:rsidR="00491043" w:rsidRPr="003A2BB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6843A8">
              <w:rPr>
                <w:rFonts w:eastAsia="Times New Roman"/>
                <w:sz w:val="18"/>
                <w:szCs w:val="18"/>
                <w:lang w:val="nl-NL" w:eastAsia="en-GB"/>
              </w:rPr>
              <w:t>Prior Stroke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 xml:space="preserve"> (</w:t>
            </w:r>
            <w:r w:rsidRPr="004D455C">
              <w:rPr>
                <w:rFonts w:eastAsia="Times New Roman"/>
                <w:sz w:val="18"/>
                <w:szCs w:val="18"/>
                <w:lang w:val="nl-NL" w:eastAsia="en-GB"/>
              </w:rPr>
              <w:t>PRIORSTROKE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4660217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334D4">
              <w:rPr>
                <w:sz w:val="18"/>
                <w:szCs w:val="18"/>
              </w:rPr>
              <w:t>Prior to this hospitalization, have you ever been told by a doctor that you have had a stroke?</w:t>
            </w:r>
          </w:p>
          <w:p w14:paraId="70F06D0D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2948CF9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7F11309" w14:textId="77777777" w:rsidR="00491043" w:rsidRPr="00152CA8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52CA8">
              <w:rPr>
                <w:sz w:val="18"/>
                <w:szCs w:val="18"/>
              </w:rPr>
              <w:t>0 = No</w:t>
            </w:r>
          </w:p>
          <w:p w14:paraId="66740D4B" w14:textId="77777777" w:rsidR="00491043" w:rsidRPr="00152CA8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52CA8">
              <w:rPr>
                <w:sz w:val="18"/>
                <w:szCs w:val="18"/>
              </w:rPr>
              <w:t>1 = Yes</w:t>
            </w:r>
          </w:p>
          <w:p w14:paraId="0D2EEBF6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52CA8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5C1EFD8E" w14:textId="77777777" w:rsidR="00491043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73470F">
              <w:rPr>
                <w:sz w:val="18"/>
                <w:szCs w:val="18"/>
                <w:lang w:val="nl-NL"/>
              </w:rPr>
              <w:t>Heeft u voor de opname voor deze beroerte ooit eerder van uw dokter gehoord dat u een beroerte heeft gehad?</w:t>
            </w:r>
          </w:p>
          <w:p w14:paraId="2BF20B7A" w14:textId="77777777" w:rsidR="00491043" w:rsidRPr="0073470F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  <w:p w14:paraId="7FAF0775" w14:textId="77777777" w:rsidR="00491043" w:rsidRPr="0073470F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73470F">
              <w:rPr>
                <w:sz w:val="18"/>
                <w:szCs w:val="18"/>
                <w:lang w:val="nl-NL"/>
              </w:rPr>
              <w:t>0 = Nee</w:t>
            </w:r>
          </w:p>
          <w:p w14:paraId="78BDFFEC" w14:textId="77777777" w:rsidR="00491043" w:rsidRPr="0073470F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73470F">
              <w:rPr>
                <w:sz w:val="18"/>
                <w:szCs w:val="18"/>
                <w:lang w:val="nl-NL"/>
              </w:rPr>
              <w:t>1 = Ja</w:t>
            </w:r>
          </w:p>
          <w:p w14:paraId="2C0FFAA5" w14:textId="77777777" w:rsidR="00491043" w:rsidRPr="00233272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73470F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880" w:type="dxa"/>
          </w:tcPr>
          <w:p w14:paraId="7C0F53CB" w14:textId="77777777" w:rsidR="00491043" w:rsidRPr="000B3D9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B3D9C">
              <w:rPr>
                <w:sz w:val="18"/>
                <w:szCs w:val="18"/>
              </w:rPr>
              <w:t>Heeft een arts u voor deze ziekenhuisopname ooit verteld dat u een beroerte heeft gehad?</w:t>
            </w:r>
          </w:p>
          <w:p w14:paraId="730E9A5D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244D94D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65107A8" w14:textId="77777777" w:rsidR="00491043" w:rsidRPr="000B3D9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B3D9C">
              <w:rPr>
                <w:sz w:val="18"/>
                <w:szCs w:val="18"/>
              </w:rPr>
              <w:t>0 = Nee</w:t>
            </w:r>
          </w:p>
          <w:p w14:paraId="1D9FAA13" w14:textId="77777777" w:rsidR="00491043" w:rsidRPr="000B3D9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B3D9C">
              <w:rPr>
                <w:sz w:val="18"/>
                <w:szCs w:val="18"/>
              </w:rPr>
              <w:t>1 = Ja</w:t>
            </w:r>
          </w:p>
          <w:p w14:paraId="114C6010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B3D9C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3A0E1264" w14:textId="77777777" w:rsidR="00491043" w:rsidRPr="00B3114B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3114B">
              <w:rPr>
                <w:sz w:val="18"/>
                <w:szCs w:val="18"/>
                <w:lang w:val="nl-NL"/>
              </w:rPr>
              <w:t xml:space="preserve">Heeft een dokter u voor deze ziekenhuisopname </w:t>
            </w:r>
            <w:r w:rsidRPr="0073470F">
              <w:rPr>
                <w:sz w:val="18"/>
                <w:szCs w:val="18"/>
                <w:lang w:val="nl-NL"/>
              </w:rPr>
              <w:t xml:space="preserve">voor de beroerte </w:t>
            </w:r>
            <w:r w:rsidRPr="00B3114B">
              <w:rPr>
                <w:sz w:val="18"/>
                <w:szCs w:val="18"/>
                <w:lang w:val="nl-NL"/>
              </w:rPr>
              <w:t xml:space="preserve">ooit </w:t>
            </w:r>
            <w:r>
              <w:rPr>
                <w:sz w:val="18"/>
                <w:szCs w:val="18"/>
                <w:lang w:val="nl-NL"/>
              </w:rPr>
              <w:t xml:space="preserve">eerder </w:t>
            </w:r>
            <w:r w:rsidRPr="00B3114B">
              <w:rPr>
                <w:sz w:val="18"/>
                <w:szCs w:val="18"/>
                <w:lang w:val="nl-NL"/>
              </w:rPr>
              <w:t>verteld dat u een beroerte heeft gehad?</w:t>
            </w:r>
          </w:p>
          <w:p w14:paraId="48E4523B" w14:textId="77777777" w:rsidR="00491043" w:rsidRPr="00B3114B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3114B">
              <w:rPr>
                <w:sz w:val="18"/>
                <w:szCs w:val="18"/>
                <w:lang w:val="nl-NL"/>
              </w:rPr>
              <w:t>0 = Nee</w:t>
            </w:r>
          </w:p>
          <w:p w14:paraId="7A337B58" w14:textId="77777777" w:rsidR="00491043" w:rsidRPr="00B3114B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3114B">
              <w:rPr>
                <w:sz w:val="18"/>
                <w:szCs w:val="18"/>
                <w:lang w:val="nl-NL"/>
              </w:rPr>
              <w:t>1 = Ja</w:t>
            </w:r>
          </w:p>
          <w:p w14:paraId="240FDDF9" w14:textId="77777777" w:rsidR="00491043" w:rsidRPr="00B3114B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3114B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906" w:type="dxa"/>
          </w:tcPr>
          <w:p w14:paraId="0FC36ECE" w14:textId="77777777" w:rsidR="00491043" w:rsidRPr="0073470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3470F">
              <w:rPr>
                <w:sz w:val="18"/>
                <w:szCs w:val="18"/>
                <w:lang w:val="nl-NL"/>
              </w:rPr>
              <w:t>Heeft een dokter u voor deze ziekenhuisopname voor de beroerte ooit eerder verteld dat u een beroerte heeft gehad?</w:t>
            </w:r>
          </w:p>
          <w:p w14:paraId="577E840A" w14:textId="77777777" w:rsidR="00491043" w:rsidRPr="0073470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3470F">
              <w:rPr>
                <w:sz w:val="18"/>
                <w:szCs w:val="18"/>
                <w:lang w:val="nl-NL"/>
              </w:rPr>
              <w:t>0 = Nee</w:t>
            </w:r>
          </w:p>
          <w:p w14:paraId="2B9C5E1C" w14:textId="77777777" w:rsidR="00491043" w:rsidRPr="0073470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3470F">
              <w:rPr>
                <w:sz w:val="18"/>
                <w:szCs w:val="18"/>
                <w:lang w:val="nl-NL"/>
              </w:rPr>
              <w:t>1 = Ja</w:t>
            </w:r>
          </w:p>
          <w:p w14:paraId="28D30FEC" w14:textId="77777777" w:rsidR="00491043" w:rsidRPr="0073470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3470F">
              <w:rPr>
                <w:sz w:val="18"/>
                <w:szCs w:val="18"/>
                <w:lang w:val="nl-NL"/>
              </w:rPr>
              <w:t>999 = Ik weet het niet</w:t>
            </w:r>
          </w:p>
        </w:tc>
      </w:tr>
      <w:tr w:rsidR="00491043" w:rsidRPr="00B51FDC" w14:paraId="63A39847" w14:textId="77777777" w:rsidTr="00491043">
        <w:tc>
          <w:tcPr>
            <w:tcW w:w="1932" w:type="dxa"/>
          </w:tcPr>
          <w:p w14:paraId="2FA9D3FB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1F0318">
              <w:rPr>
                <w:rFonts w:eastAsia="Times New Roman"/>
                <w:sz w:val="18"/>
                <w:szCs w:val="18"/>
                <w:lang w:val="nl-NL" w:eastAsia="en-GB"/>
              </w:rPr>
              <w:t>Prior TIA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 xml:space="preserve"> </w:t>
            </w:r>
          </w:p>
          <w:p w14:paraId="21360167" w14:textId="77777777" w:rsidR="00491043" w:rsidRPr="00233272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>
              <w:rPr>
                <w:rFonts w:eastAsia="Times New Roman"/>
                <w:sz w:val="18"/>
                <w:szCs w:val="18"/>
                <w:lang w:val="nl-NL" w:eastAsia="en-GB"/>
              </w:rPr>
              <w:t>(</w:t>
            </w:r>
            <w:r w:rsidRPr="00036A40">
              <w:rPr>
                <w:rFonts w:eastAsia="Times New Roman"/>
                <w:sz w:val="18"/>
                <w:szCs w:val="18"/>
                <w:lang w:val="nl-NL" w:eastAsia="en-GB"/>
              </w:rPr>
              <w:t>PRIORTIA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2FE08F41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36A40">
              <w:rPr>
                <w:sz w:val="18"/>
                <w:szCs w:val="18"/>
              </w:rPr>
              <w:t>Have you ever been told by a doctor that you have had a transient ischemic attack (this is sometimes called a TIA or mini-stroke)?</w:t>
            </w:r>
          </w:p>
          <w:p w14:paraId="54E48B5A" w14:textId="77777777" w:rsidR="00491043" w:rsidRPr="00FB50B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B50B0">
              <w:rPr>
                <w:sz w:val="18"/>
                <w:szCs w:val="18"/>
              </w:rPr>
              <w:t>0 = No</w:t>
            </w:r>
          </w:p>
          <w:p w14:paraId="5EC2D442" w14:textId="77777777" w:rsidR="00491043" w:rsidRPr="00FB50B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B50B0">
              <w:rPr>
                <w:sz w:val="18"/>
                <w:szCs w:val="18"/>
              </w:rPr>
              <w:t>1 = Yes</w:t>
            </w:r>
          </w:p>
          <w:p w14:paraId="7355DCA3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B50B0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3FFE524D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A4509">
              <w:rPr>
                <w:sz w:val="18"/>
                <w:szCs w:val="18"/>
                <w:lang w:val="nl-NL"/>
              </w:rPr>
              <w:t>Heeft u ooit van uw dokter gehoord dat u een TIA heeft gehad?</w:t>
            </w:r>
          </w:p>
          <w:p w14:paraId="1AA81BD5" w14:textId="77777777" w:rsidR="00491043" w:rsidRPr="007A450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3E407546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49DFCF6D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2A257000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79467CF3" w14:textId="77777777" w:rsidR="00491043" w:rsidRPr="007A450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A4509">
              <w:rPr>
                <w:sz w:val="18"/>
                <w:szCs w:val="18"/>
                <w:lang w:val="nl-NL"/>
              </w:rPr>
              <w:t>0 = Nee</w:t>
            </w:r>
          </w:p>
          <w:p w14:paraId="20346506" w14:textId="77777777" w:rsidR="00491043" w:rsidRPr="007A450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A4509">
              <w:rPr>
                <w:sz w:val="18"/>
                <w:szCs w:val="18"/>
                <w:lang w:val="nl-NL"/>
              </w:rPr>
              <w:t>1 = Ja</w:t>
            </w:r>
          </w:p>
          <w:p w14:paraId="15145CA4" w14:textId="77777777" w:rsidR="00491043" w:rsidRPr="007A450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A4509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880" w:type="dxa"/>
          </w:tcPr>
          <w:p w14:paraId="4932C1A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744C5">
              <w:rPr>
                <w:sz w:val="18"/>
                <w:szCs w:val="18"/>
              </w:rPr>
              <w:t xml:space="preserve">Heeft een arts u ooit verteld dat u een TIA (dit wordt ook wel een kleine beroerte genoemd) heeft gehad? </w:t>
            </w:r>
          </w:p>
          <w:p w14:paraId="3B3C788A" w14:textId="77777777" w:rsidR="00491043" w:rsidRPr="00F744C5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9E9218C" w14:textId="77777777" w:rsidR="00491043" w:rsidRPr="00F744C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744C5">
              <w:rPr>
                <w:sz w:val="18"/>
                <w:szCs w:val="18"/>
              </w:rPr>
              <w:t>0 = Nee</w:t>
            </w:r>
          </w:p>
          <w:p w14:paraId="1FB8C26A" w14:textId="77777777" w:rsidR="00491043" w:rsidRPr="00F744C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744C5">
              <w:rPr>
                <w:sz w:val="18"/>
                <w:szCs w:val="18"/>
              </w:rPr>
              <w:t>1 = Ja</w:t>
            </w:r>
          </w:p>
          <w:p w14:paraId="0E072C16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744C5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4432F7B9" w14:textId="77777777" w:rsidR="00491043" w:rsidRPr="00BD591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D5919">
              <w:rPr>
                <w:sz w:val="18"/>
                <w:szCs w:val="18"/>
                <w:lang w:val="nl-NL"/>
              </w:rPr>
              <w:t>Heeft een dokter u ooit verteld dat u een TIA heeft gehad?</w:t>
            </w:r>
          </w:p>
          <w:p w14:paraId="725642BB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D5919">
              <w:rPr>
                <w:sz w:val="18"/>
                <w:szCs w:val="18"/>
                <w:lang w:val="nl-NL"/>
              </w:rPr>
              <w:tab/>
            </w:r>
          </w:p>
          <w:p w14:paraId="724AE78F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3EA23AE2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70B9B329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1F1B1B8A" w14:textId="77777777" w:rsidR="00491043" w:rsidRPr="00BD591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D5919">
              <w:rPr>
                <w:sz w:val="18"/>
                <w:szCs w:val="18"/>
                <w:lang w:val="nl-NL"/>
              </w:rPr>
              <w:t>0 = Nee</w:t>
            </w:r>
          </w:p>
          <w:p w14:paraId="6DFC497B" w14:textId="77777777" w:rsidR="00491043" w:rsidRPr="00BD591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D5919">
              <w:rPr>
                <w:sz w:val="18"/>
                <w:szCs w:val="18"/>
                <w:lang w:val="nl-NL"/>
              </w:rPr>
              <w:t>1 = Ja</w:t>
            </w:r>
          </w:p>
          <w:p w14:paraId="029BF769" w14:textId="77777777" w:rsidR="00491043" w:rsidRPr="00BD591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D5919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906" w:type="dxa"/>
          </w:tcPr>
          <w:p w14:paraId="346F3736" w14:textId="77777777" w:rsidR="00491043" w:rsidRPr="0051789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1789C">
              <w:rPr>
                <w:sz w:val="18"/>
                <w:szCs w:val="18"/>
                <w:lang w:val="nl-NL"/>
              </w:rPr>
              <w:t>Heeft een dokter u ooit verteld dat u een TIA heeft gehad?</w:t>
            </w:r>
          </w:p>
          <w:p w14:paraId="29A5D1B6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1789C">
              <w:rPr>
                <w:sz w:val="18"/>
                <w:szCs w:val="18"/>
                <w:lang w:val="nl-NL"/>
              </w:rPr>
              <w:tab/>
            </w:r>
          </w:p>
          <w:p w14:paraId="596AFB59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78396310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4C9A65EE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5A4544E2" w14:textId="77777777" w:rsidR="00491043" w:rsidRPr="0051789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1789C">
              <w:rPr>
                <w:sz w:val="18"/>
                <w:szCs w:val="18"/>
                <w:lang w:val="nl-NL"/>
              </w:rPr>
              <w:t>0 = Nee</w:t>
            </w:r>
          </w:p>
          <w:p w14:paraId="2E7081BF" w14:textId="77777777" w:rsidR="00491043" w:rsidRPr="0051789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1789C">
              <w:rPr>
                <w:sz w:val="18"/>
                <w:szCs w:val="18"/>
                <w:lang w:val="nl-NL"/>
              </w:rPr>
              <w:t>1 = Ja</w:t>
            </w:r>
          </w:p>
          <w:p w14:paraId="2D2E4897" w14:textId="77777777" w:rsidR="00491043" w:rsidRPr="0051789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1789C">
              <w:rPr>
                <w:sz w:val="18"/>
                <w:szCs w:val="18"/>
                <w:lang w:val="nl-NL"/>
              </w:rPr>
              <w:t xml:space="preserve">999 = Ik weet het niet  </w:t>
            </w:r>
          </w:p>
        </w:tc>
      </w:tr>
      <w:tr w:rsidR="00491043" w:rsidRPr="00B51FDC" w14:paraId="7278D36F" w14:textId="77777777" w:rsidTr="00491043">
        <w:tc>
          <w:tcPr>
            <w:tcW w:w="1932" w:type="dxa"/>
          </w:tcPr>
          <w:p w14:paraId="1615CA51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CD65A6">
              <w:rPr>
                <w:rFonts w:eastAsia="Times New Roman"/>
                <w:sz w:val="18"/>
                <w:szCs w:val="18"/>
                <w:lang w:val="nl-NL" w:eastAsia="en-GB"/>
              </w:rPr>
              <w:lastRenderedPageBreak/>
              <w:t>Prior MI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 xml:space="preserve"> </w:t>
            </w:r>
          </w:p>
          <w:p w14:paraId="5CFF35D4" w14:textId="77777777" w:rsidR="00491043" w:rsidRPr="007A4509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>
              <w:rPr>
                <w:rFonts w:eastAsia="Times New Roman"/>
                <w:sz w:val="18"/>
                <w:szCs w:val="18"/>
                <w:lang w:val="nl-NL" w:eastAsia="en-GB"/>
              </w:rPr>
              <w:t>(</w:t>
            </w:r>
            <w:r w:rsidRPr="006A744E">
              <w:rPr>
                <w:rFonts w:eastAsia="Times New Roman"/>
                <w:sz w:val="18"/>
                <w:szCs w:val="18"/>
                <w:lang w:val="nl-NL" w:eastAsia="en-GB"/>
              </w:rPr>
              <w:t>PRIORMI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45C0ECE4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A744E">
              <w:rPr>
                <w:sz w:val="18"/>
                <w:szCs w:val="18"/>
              </w:rPr>
              <w:t>Have you ever been told by your doctor that you've had a heart attack (this is sometimes called a myocardial infarction, or MI)?</w:t>
            </w:r>
          </w:p>
          <w:p w14:paraId="154CCFBB" w14:textId="77777777" w:rsidR="00491043" w:rsidRPr="00DD151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D151D">
              <w:rPr>
                <w:sz w:val="18"/>
                <w:szCs w:val="18"/>
              </w:rPr>
              <w:t>0 = No</w:t>
            </w:r>
          </w:p>
          <w:p w14:paraId="3EC9F7CD" w14:textId="77777777" w:rsidR="00491043" w:rsidRPr="00DD151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D151D">
              <w:rPr>
                <w:sz w:val="18"/>
                <w:szCs w:val="18"/>
              </w:rPr>
              <w:t>1 = Yes</w:t>
            </w:r>
          </w:p>
          <w:p w14:paraId="65343628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D151D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1F0E8FB3" w14:textId="77777777" w:rsidR="00491043" w:rsidRPr="005E52F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E52FE">
              <w:rPr>
                <w:sz w:val="18"/>
                <w:szCs w:val="18"/>
                <w:lang w:val="nl-NL"/>
              </w:rPr>
              <w:t>Heeft u ooit van uw dokter gehoord dat u een hartaanval heeft gehad (ook wel myocardinfarct genoemd)?</w:t>
            </w:r>
          </w:p>
          <w:p w14:paraId="0CAB807A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2A6C6F82" w14:textId="77777777" w:rsidR="00491043" w:rsidRPr="005E52F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E52FE">
              <w:rPr>
                <w:sz w:val="18"/>
                <w:szCs w:val="18"/>
                <w:lang w:val="nl-NL"/>
              </w:rPr>
              <w:t>0 = Nee</w:t>
            </w:r>
          </w:p>
          <w:p w14:paraId="1CFEA7FE" w14:textId="77777777" w:rsidR="00491043" w:rsidRPr="005E52F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E52FE">
              <w:rPr>
                <w:sz w:val="18"/>
                <w:szCs w:val="18"/>
                <w:lang w:val="nl-NL"/>
              </w:rPr>
              <w:t>1 = Ja</w:t>
            </w:r>
          </w:p>
          <w:p w14:paraId="707F85F9" w14:textId="77777777" w:rsidR="00491043" w:rsidRPr="005E52F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E52FE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880" w:type="dxa"/>
          </w:tcPr>
          <w:p w14:paraId="6743A554" w14:textId="77777777" w:rsidR="00491043" w:rsidRPr="005F570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5F5705">
              <w:rPr>
                <w:sz w:val="18"/>
                <w:szCs w:val="18"/>
              </w:rPr>
              <w:t xml:space="preserve">Heeft een arts u ooit verteld dat u een hartaanval (dit wordt ook wel een myocardinfarct genoemd) heeft gehad? </w:t>
            </w:r>
          </w:p>
          <w:p w14:paraId="292A7BBB" w14:textId="77777777" w:rsidR="00491043" w:rsidRPr="005F570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5F5705">
              <w:rPr>
                <w:sz w:val="18"/>
                <w:szCs w:val="18"/>
              </w:rPr>
              <w:t>0 = Nee</w:t>
            </w:r>
          </w:p>
          <w:p w14:paraId="5DD98435" w14:textId="77777777" w:rsidR="00491043" w:rsidRPr="005F570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5F5705">
              <w:rPr>
                <w:sz w:val="18"/>
                <w:szCs w:val="18"/>
              </w:rPr>
              <w:t>1 = Ja</w:t>
            </w:r>
          </w:p>
          <w:p w14:paraId="7CB1C5D5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5F5705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4AFF81C0" w14:textId="77777777" w:rsidR="00491043" w:rsidRPr="009D5D2A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D5D2A">
              <w:rPr>
                <w:sz w:val="18"/>
                <w:szCs w:val="18"/>
                <w:lang w:val="nl-NL"/>
              </w:rPr>
              <w:t>Heeft een dokter u ooit verteld dat u een hartaanval heeft gehad (ook wel myocardinfarct genoemd)?</w:t>
            </w:r>
          </w:p>
          <w:p w14:paraId="472188E1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6C8CE951" w14:textId="77777777" w:rsidR="00491043" w:rsidRPr="009D5D2A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D5D2A">
              <w:rPr>
                <w:sz w:val="18"/>
                <w:szCs w:val="18"/>
                <w:lang w:val="nl-NL"/>
              </w:rPr>
              <w:t>0 = Nee</w:t>
            </w:r>
          </w:p>
          <w:p w14:paraId="74DFB080" w14:textId="77777777" w:rsidR="00491043" w:rsidRPr="009D5D2A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D5D2A">
              <w:rPr>
                <w:sz w:val="18"/>
                <w:szCs w:val="18"/>
                <w:lang w:val="nl-NL"/>
              </w:rPr>
              <w:t>1 = Ja</w:t>
            </w:r>
          </w:p>
          <w:p w14:paraId="448303E1" w14:textId="77777777" w:rsidR="00491043" w:rsidRPr="009D5D2A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D5D2A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906" w:type="dxa"/>
          </w:tcPr>
          <w:p w14:paraId="71389F6F" w14:textId="77777777" w:rsidR="00491043" w:rsidRPr="00FE0A8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FE0A82">
              <w:rPr>
                <w:sz w:val="18"/>
                <w:szCs w:val="18"/>
                <w:lang w:val="nl-NL"/>
              </w:rPr>
              <w:t>Heeft een dokter u ooit verteld dat u een hartaanval heeft gehad?</w:t>
            </w:r>
          </w:p>
          <w:p w14:paraId="24495738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2CA3B66B" w14:textId="77777777" w:rsidR="00491043" w:rsidRPr="00FE0A8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FE0A82">
              <w:rPr>
                <w:sz w:val="18"/>
                <w:szCs w:val="18"/>
                <w:lang w:val="nl-NL"/>
              </w:rPr>
              <w:t>0 = Nee</w:t>
            </w:r>
          </w:p>
          <w:p w14:paraId="1F99EDC1" w14:textId="77777777" w:rsidR="00491043" w:rsidRPr="00FE0A8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FE0A82">
              <w:rPr>
                <w:sz w:val="18"/>
                <w:szCs w:val="18"/>
                <w:lang w:val="nl-NL"/>
              </w:rPr>
              <w:t>1 = Ja</w:t>
            </w:r>
          </w:p>
          <w:p w14:paraId="6F42D882" w14:textId="77777777" w:rsidR="00491043" w:rsidRPr="00FE0A8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FE0A82">
              <w:rPr>
                <w:sz w:val="18"/>
                <w:szCs w:val="18"/>
                <w:lang w:val="nl-NL"/>
              </w:rPr>
              <w:t xml:space="preserve">999 = Ik weet het niet  </w:t>
            </w:r>
          </w:p>
        </w:tc>
      </w:tr>
      <w:tr w:rsidR="00491043" w:rsidRPr="00B51FDC" w14:paraId="163E8A23" w14:textId="77777777" w:rsidTr="00491043">
        <w:tc>
          <w:tcPr>
            <w:tcW w:w="1932" w:type="dxa"/>
          </w:tcPr>
          <w:p w14:paraId="20542BDB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4B4556">
              <w:rPr>
                <w:rFonts w:eastAsia="Times New Roman"/>
                <w:sz w:val="18"/>
                <w:szCs w:val="18"/>
                <w:lang w:val="nl-NL" w:eastAsia="en-GB"/>
              </w:rPr>
              <w:t xml:space="preserve">Coronary artery </w:t>
            </w:r>
            <w:r w:rsidRPr="009D07F8">
              <w:rPr>
                <w:rFonts w:eastAsia="Times New Roman"/>
                <w:sz w:val="18"/>
                <w:szCs w:val="18"/>
                <w:lang w:val="nl-NL" w:eastAsia="en-GB"/>
              </w:rPr>
              <w:t xml:space="preserve">disease </w:t>
            </w:r>
          </w:p>
          <w:p w14:paraId="58234500" w14:textId="77777777" w:rsidR="00491043" w:rsidRPr="005E52FE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9D07F8">
              <w:rPr>
                <w:rFonts w:eastAsia="Times New Roman"/>
                <w:sz w:val="18"/>
                <w:szCs w:val="18"/>
                <w:lang w:val="nl-NL" w:eastAsia="en-GB"/>
              </w:rPr>
              <w:t>(</w:t>
            </w:r>
            <w:r w:rsidRPr="009D07F8">
              <w:rPr>
                <w:sz w:val="18"/>
                <w:szCs w:val="18"/>
              </w:rPr>
              <w:t>CAD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5C1B0609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62E86">
              <w:rPr>
                <w:sz w:val="18"/>
                <w:szCs w:val="18"/>
              </w:rPr>
              <w:t>Have you ever been told by your doctor that you have coronary artery disease?</w:t>
            </w:r>
          </w:p>
          <w:p w14:paraId="13C37CD6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D98D0FE" w14:textId="77777777" w:rsidR="00491043" w:rsidRPr="0004697A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4697A">
              <w:rPr>
                <w:sz w:val="18"/>
                <w:szCs w:val="18"/>
              </w:rPr>
              <w:t>0 = No</w:t>
            </w:r>
          </w:p>
          <w:p w14:paraId="7A968366" w14:textId="77777777" w:rsidR="00491043" w:rsidRPr="0004697A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4697A">
              <w:rPr>
                <w:sz w:val="18"/>
                <w:szCs w:val="18"/>
              </w:rPr>
              <w:t>1 = Yes</w:t>
            </w:r>
          </w:p>
          <w:p w14:paraId="7B3BEC2B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4697A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44E0213C" w14:textId="77777777" w:rsidR="00491043" w:rsidRPr="009B193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B1932">
              <w:rPr>
                <w:sz w:val="18"/>
                <w:szCs w:val="18"/>
                <w:lang w:val="nl-NL"/>
              </w:rPr>
              <w:t>Heeft u ooit van uw dokter gehoord dat u coronaire hartziekten heeft (ook wel angina pectoris genoemd)?</w:t>
            </w:r>
          </w:p>
          <w:p w14:paraId="6567DF20" w14:textId="77777777" w:rsidR="00491043" w:rsidRPr="009B193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B1932">
              <w:rPr>
                <w:sz w:val="18"/>
                <w:szCs w:val="18"/>
                <w:lang w:val="nl-NL"/>
              </w:rPr>
              <w:t>0 = Nee</w:t>
            </w:r>
          </w:p>
          <w:p w14:paraId="5CE7B0C8" w14:textId="77777777" w:rsidR="00491043" w:rsidRPr="009B193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B1932">
              <w:rPr>
                <w:sz w:val="18"/>
                <w:szCs w:val="18"/>
                <w:lang w:val="nl-NL"/>
              </w:rPr>
              <w:t>1 = Ja</w:t>
            </w:r>
          </w:p>
          <w:p w14:paraId="3F75C08C" w14:textId="77777777" w:rsidR="00491043" w:rsidRPr="009B193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B1932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880" w:type="dxa"/>
          </w:tcPr>
          <w:p w14:paraId="2368972C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C416E7">
              <w:rPr>
                <w:sz w:val="18"/>
                <w:szCs w:val="18"/>
              </w:rPr>
              <w:t xml:space="preserve">Heeft een arts u ooit verteld dat u een coronaire hartziekte heeft? </w:t>
            </w:r>
          </w:p>
          <w:p w14:paraId="7E7C446E" w14:textId="77777777" w:rsidR="00491043" w:rsidRPr="00C416E7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05A1AD0" w14:textId="77777777" w:rsidR="00491043" w:rsidRPr="00C416E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C416E7">
              <w:rPr>
                <w:sz w:val="18"/>
                <w:szCs w:val="18"/>
              </w:rPr>
              <w:t>0 = Nee</w:t>
            </w:r>
          </w:p>
          <w:p w14:paraId="1BC351F1" w14:textId="77777777" w:rsidR="00491043" w:rsidRPr="00C416E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C416E7">
              <w:rPr>
                <w:sz w:val="18"/>
                <w:szCs w:val="18"/>
              </w:rPr>
              <w:t>1 = Ja</w:t>
            </w:r>
          </w:p>
          <w:p w14:paraId="2F2B3CC1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C416E7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28C694CD" w14:textId="77777777" w:rsidR="00491043" w:rsidRPr="00B11DED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11DED">
              <w:rPr>
                <w:sz w:val="18"/>
                <w:szCs w:val="18"/>
                <w:lang w:val="nl-NL"/>
              </w:rPr>
              <w:t>Heeft een dokter u ooit verteld dat u coronaire hartziekten heeft (ook wel angina pectoris genoemd)?</w:t>
            </w:r>
          </w:p>
          <w:p w14:paraId="65474A65" w14:textId="77777777" w:rsidR="00491043" w:rsidRPr="00B11DED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11DED">
              <w:rPr>
                <w:sz w:val="18"/>
                <w:szCs w:val="18"/>
                <w:lang w:val="nl-NL"/>
              </w:rPr>
              <w:t>0 = Nee</w:t>
            </w:r>
          </w:p>
          <w:p w14:paraId="7AFE014B" w14:textId="77777777" w:rsidR="00491043" w:rsidRPr="00B11DED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11DED">
              <w:rPr>
                <w:sz w:val="18"/>
                <w:szCs w:val="18"/>
                <w:lang w:val="nl-NL"/>
              </w:rPr>
              <w:t>1 = Ja</w:t>
            </w:r>
          </w:p>
          <w:p w14:paraId="7D849D11" w14:textId="77777777" w:rsidR="00491043" w:rsidRPr="00B11DED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B11DED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906" w:type="dxa"/>
          </w:tcPr>
          <w:p w14:paraId="638A9B12" w14:textId="77777777" w:rsidR="00491043" w:rsidRPr="00E648A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648A9">
              <w:rPr>
                <w:sz w:val="18"/>
                <w:szCs w:val="18"/>
                <w:lang w:val="nl-NL"/>
              </w:rPr>
              <w:t>Heeft een dokter u ooit verteld dat u coronaire hartziekten heeft (ook wel angina pectoris genoemd)?</w:t>
            </w:r>
          </w:p>
          <w:p w14:paraId="576BF228" w14:textId="77777777" w:rsidR="00491043" w:rsidRPr="00E648A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648A9">
              <w:rPr>
                <w:sz w:val="18"/>
                <w:szCs w:val="18"/>
                <w:lang w:val="nl-NL"/>
              </w:rPr>
              <w:t>0 = Nee</w:t>
            </w:r>
          </w:p>
          <w:p w14:paraId="6335C298" w14:textId="77777777" w:rsidR="00491043" w:rsidRPr="00E648A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648A9">
              <w:rPr>
                <w:sz w:val="18"/>
                <w:szCs w:val="18"/>
                <w:lang w:val="nl-NL"/>
              </w:rPr>
              <w:t>1 = Ja</w:t>
            </w:r>
          </w:p>
          <w:p w14:paraId="207727CC" w14:textId="77777777" w:rsidR="00491043" w:rsidRPr="00E648A9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648A9">
              <w:rPr>
                <w:sz w:val="18"/>
                <w:szCs w:val="18"/>
                <w:lang w:val="nl-NL"/>
              </w:rPr>
              <w:t xml:space="preserve">999 = Ik weet het niet  </w:t>
            </w:r>
          </w:p>
        </w:tc>
      </w:tr>
      <w:tr w:rsidR="00491043" w:rsidRPr="00B51FDC" w14:paraId="2D492B34" w14:textId="77777777" w:rsidTr="00491043">
        <w:tc>
          <w:tcPr>
            <w:tcW w:w="1932" w:type="dxa"/>
          </w:tcPr>
          <w:p w14:paraId="78463010" w14:textId="77777777" w:rsidR="00491043" w:rsidRPr="009B1932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322B3E">
              <w:rPr>
                <w:rFonts w:eastAsia="Times New Roman"/>
                <w:sz w:val="18"/>
                <w:szCs w:val="18"/>
                <w:lang w:val="nl-NL" w:eastAsia="en-GB"/>
              </w:rPr>
              <w:t>Atrial fibrillation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 xml:space="preserve"> (</w:t>
            </w:r>
            <w:r w:rsidRPr="00322B3E">
              <w:rPr>
                <w:rFonts w:eastAsia="Times New Roman"/>
                <w:sz w:val="18"/>
                <w:szCs w:val="18"/>
                <w:lang w:val="nl-NL" w:eastAsia="en-GB"/>
              </w:rPr>
              <w:t>AFIB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37AEBD5D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74FED">
              <w:rPr>
                <w:sz w:val="18"/>
                <w:szCs w:val="18"/>
              </w:rPr>
              <w:t>Have you ever been told by your doctor that you have atrial fibrillation?</w:t>
            </w:r>
          </w:p>
          <w:p w14:paraId="45A373D3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A9F33B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8904AC0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26204">
              <w:rPr>
                <w:sz w:val="18"/>
                <w:szCs w:val="18"/>
              </w:rPr>
              <w:t>0 = No</w:t>
            </w:r>
          </w:p>
          <w:p w14:paraId="12907BF9" w14:textId="77777777" w:rsidR="00491043" w:rsidRPr="00126204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26204">
              <w:rPr>
                <w:sz w:val="18"/>
                <w:szCs w:val="18"/>
              </w:rPr>
              <w:t>1 = Yes</w:t>
            </w:r>
          </w:p>
          <w:p w14:paraId="4BF0B93A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26204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6CFEC1A1" w14:textId="77777777" w:rsidR="00491043" w:rsidRPr="00C95E8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95E86">
              <w:rPr>
                <w:sz w:val="18"/>
                <w:szCs w:val="18"/>
                <w:lang w:val="nl-NL"/>
              </w:rPr>
              <w:t>Heeft u ooit van uw dokter gehoord dat u boezemfibrilleren heeft (ook wel atriumfibrilleren genoemd)?</w:t>
            </w:r>
          </w:p>
          <w:p w14:paraId="04573C59" w14:textId="77777777" w:rsidR="00491043" w:rsidRPr="00C95E8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95E86">
              <w:rPr>
                <w:sz w:val="18"/>
                <w:szCs w:val="18"/>
                <w:lang w:val="nl-NL"/>
              </w:rPr>
              <w:t>0 = Nee</w:t>
            </w:r>
          </w:p>
          <w:p w14:paraId="21B2C361" w14:textId="77777777" w:rsidR="00491043" w:rsidRPr="00C95E8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95E86">
              <w:rPr>
                <w:sz w:val="18"/>
                <w:szCs w:val="18"/>
                <w:lang w:val="nl-NL"/>
              </w:rPr>
              <w:t>1 = Ja</w:t>
            </w:r>
          </w:p>
          <w:p w14:paraId="61FE17AF" w14:textId="77777777" w:rsidR="00491043" w:rsidRPr="00C95E8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95E86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880" w:type="dxa"/>
          </w:tcPr>
          <w:p w14:paraId="6BDF7E4C" w14:textId="77777777" w:rsidR="00491043" w:rsidRPr="00B231FE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231FE">
              <w:rPr>
                <w:sz w:val="18"/>
                <w:szCs w:val="18"/>
              </w:rPr>
              <w:t>Heeft een arts u ooit verteld dat u atriumfibrilleren (dit wordt ook wel boezemfibrilleren genoemd) heeft?</w:t>
            </w:r>
          </w:p>
          <w:p w14:paraId="77FD0EC2" w14:textId="77777777" w:rsidR="00491043" w:rsidRPr="00B231FE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231FE">
              <w:rPr>
                <w:sz w:val="18"/>
                <w:szCs w:val="18"/>
              </w:rPr>
              <w:t>0 = Nee</w:t>
            </w:r>
          </w:p>
          <w:p w14:paraId="422C3112" w14:textId="77777777" w:rsidR="00491043" w:rsidRPr="00B231FE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231FE">
              <w:rPr>
                <w:sz w:val="18"/>
                <w:szCs w:val="18"/>
              </w:rPr>
              <w:t>1 = Ja</w:t>
            </w:r>
          </w:p>
          <w:p w14:paraId="34635E79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231FE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632C271D" w14:textId="77777777" w:rsidR="00491043" w:rsidRPr="002D3AB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D3AB3">
              <w:rPr>
                <w:sz w:val="18"/>
                <w:szCs w:val="18"/>
                <w:lang w:val="nl-NL"/>
              </w:rPr>
              <w:t>Heeft een dokter u ooit verteld dat u boezemfibrilleren heeft (ook wel atriumfibrilleren genoemd)?</w:t>
            </w:r>
          </w:p>
          <w:p w14:paraId="2FE5779A" w14:textId="77777777" w:rsidR="00491043" w:rsidRPr="002D3AB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D3AB3">
              <w:rPr>
                <w:sz w:val="18"/>
                <w:szCs w:val="18"/>
                <w:lang w:val="nl-NL"/>
              </w:rPr>
              <w:t>0 = Nee</w:t>
            </w:r>
          </w:p>
          <w:p w14:paraId="112A1049" w14:textId="77777777" w:rsidR="00491043" w:rsidRPr="002D3AB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D3AB3">
              <w:rPr>
                <w:sz w:val="18"/>
                <w:szCs w:val="18"/>
                <w:lang w:val="nl-NL"/>
              </w:rPr>
              <w:t>1 = Ja</w:t>
            </w:r>
          </w:p>
          <w:p w14:paraId="15BF82FC" w14:textId="77777777" w:rsidR="00491043" w:rsidRPr="002D3AB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D3AB3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906" w:type="dxa"/>
          </w:tcPr>
          <w:p w14:paraId="6F10B571" w14:textId="77777777" w:rsidR="00491043" w:rsidRPr="00EA2B68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A2B68">
              <w:rPr>
                <w:sz w:val="18"/>
                <w:szCs w:val="18"/>
                <w:lang w:val="nl-NL"/>
              </w:rPr>
              <w:t>Heeft een dokter u ooit verteld dat u boezemfibrilleren heeft (ook wel atriumfibrilleren genoemd)?</w:t>
            </w:r>
          </w:p>
          <w:p w14:paraId="6F0D9D38" w14:textId="77777777" w:rsidR="00491043" w:rsidRPr="00EA2B68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A2B68">
              <w:rPr>
                <w:sz w:val="18"/>
                <w:szCs w:val="18"/>
                <w:lang w:val="nl-NL"/>
              </w:rPr>
              <w:t>0 = Nee</w:t>
            </w:r>
          </w:p>
          <w:p w14:paraId="78556035" w14:textId="77777777" w:rsidR="00491043" w:rsidRPr="00EA2B68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A2B68">
              <w:rPr>
                <w:sz w:val="18"/>
                <w:szCs w:val="18"/>
                <w:lang w:val="nl-NL"/>
              </w:rPr>
              <w:t>1 = Ja</w:t>
            </w:r>
          </w:p>
          <w:p w14:paraId="7E58BC9F" w14:textId="77777777" w:rsidR="00491043" w:rsidRPr="00EA2B68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A2B68">
              <w:rPr>
                <w:sz w:val="18"/>
                <w:szCs w:val="18"/>
                <w:lang w:val="nl-NL"/>
              </w:rPr>
              <w:t xml:space="preserve">999 = Ik weet het niet  </w:t>
            </w:r>
          </w:p>
        </w:tc>
      </w:tr>
      <w:tr w:rsidR="00491043" w:rsidRPr="00B51FDC" w14:paraId="5DDFF0DE" w14:textId="77777777" w:rsidTr="00491043">
        <w:tc>
          <w:tcPr>
            <w:tcW w:w="1932" w:type="dxa"/>
          </w:tcPr>
          <w:p w14:paraId="6B0B4513" w14:textId="77777777" w:rsidR="00491043" w:rsidRPr="00C95E86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nl-NL" w:eastAsia="en-GB"/>
              </w:rPr>
            </w:pPr>
            <w:r w:rsidRPr="0037613B">
              <w:rPr>
                <w:rFonts w:eastAsia="Times New Roman"/>
                <w:sz w:val="18"/>
                <w:szCs w:val="18"/>
                <w:lang w:val="nl-NL" w:eastAsia="en-GB"/>
              </w:rPr>
              <w:t>Diabetes mellitus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 xml:space="preserve"> (</w:t>
            </w:r>
            <w:r w:rsidRPr="00FA0DBD">
              <w:rPr>
                <w:rFonts w:eastAsia="Times New Roman"/>
                <w:sz w:val="18"/>
                <w:szCs w:val="18"/>
                <w:lang w:val="nl-NL" w:eastAsia="en-GB"/>
              </w:rPr>
              <w:t>DIAB</w:t>
            </w:r>
            <w:r>
              <w:rPr>
                <w:rFonts w:eastAsia="Times New Roman"/>
                <w:sz w:val="18"/>
                <w:szCs w:val="18"/>
                <w:lang w:val="nl-NL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2A65EC47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FA0DBD">
              <w:rPr>
                <w:sz w:val="18"/>
                <w:szCs w:val="18"/>
              </w:rPr>
              <w:t>Have you ever been told by your doctor that you have diabetes?</w:t>
            </w:r>
          </w:p>
          <w:p w14:paraId="23263BB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CCE49E8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60F5FC02" w14:textId="77777777" w:rsidR="00491043" w:rsidRPr="002E5F7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E5F7C">
              <w:rPr>
                <w:sz w:val="18"/>
                <w:szCs w:val="18"/>
              </w:rPr>
              <w:t>0 = No</w:t>
            </w:r>
          </w:p>
          <w:p w14:paraId="57D1B171" w14:textId="77777777" w:rsidR="00491043" w:rsidRPr="002E5F7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E5F7C">
              <w:rPr>
                <w:sz w:val="18"/>
                <w:szCs w:val="18"/>
              </w:rPr>
              <w:t>1 = Yes</w:t>
            </w:r>
          </w:p>
          <w:p w14:paraId="2291184A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E5F7C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335D995D" w14:textId="77777777" w:rsidR="00491043" w:rsidRPr="00CA619A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A619A">
              <w:rPr>
                <w:sz w:val="18"/>
                <w:szCs w:val="18"/>
                <w:lang w:val="nl-NL"/>
              </w:rPr>
              <w:t>Heeft u ooit van uw dokter gehoord dat u suikerziekte heeft (ook wel diabetes genoemd)?</w:t>
            </w:r>
          </w:p>
          <w:p w14:paraId="28D14D64" w14:textId="77777777" w:rsidR="00491043" w:rsidRPr="00CA619A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A619A">
              <w:rPr>
                <w:sz w:val="18"/>
                <w:szCs w:val="18"/>
                <w:lang w:val="nl-NL"/>
              </w:rPr>
              <w:t>0 = Nee</w:t>
            </w:r>
          </w:p>
          <w:p w14:paraId="0092CF8C" w14:textId="77777777" w:rsidR="00491043" w:rsidRPr="00CA619A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A619A">
              <w:rPr>
                <w:sz w:val="18"/>
                <w:szCs w:val="18"/>
                <w:lang w:val="nl-NL"/>
              </w:rPr>
              <w:t>1 = Ja</w:t>
            </w:r>
          </w:p>
          <w:p w14:paraId="1B30D5A6" w14:textId="77777777" w:rsidR="00491043" w:rsidRPr="00CA619A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A619A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880" w:type="dxa"/>
          </w:tcPr>
          <w:p w14:paraId="3B810617" w14:textId="77777777" w:rsidR="00491043" w:rsidRPr="00D06FEA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06FEA">
              <w:rPr>
                <w:sz w:val="18"/>
                <w:szCs w:val="18"/>
              </w:rPr>
              <w:t xml:space="preserve">Heeft een arts u ooit verteld dat u diabetes heeft? </w:t>
            </w:r>
          </w:p>
          <w:p w14:paraId="5FD37BF4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F472ED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8DC907F" w14:textId="77777777" w:rsidR="00491043" w:rsidRPr="00D06FEA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06FEA">
              <w:rPr>
                <w:sz w:val="18"/>
                <w:szCs w:val="18"/>
              </w:rPr>
              <w:t>0 = Nee</w:t>
            </w:r>
          </w:p>
          <w:p w14:paraId="40A0404A" w14:textId="77777777" w:rsidR="00491043" w:rsidRPr="00D06FEA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06FEA">
              <w:rPr>
                <w:sz w:val="18"/>
                <w:szCs w:val="18"/>
              </w:rPr>
              <w:t>1 = Ja</w:t>
            </w:r>
          </w:p>
          <w:p w14:paraId="5ECF1CF0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06FEA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4A961D05" w14:textId="77777777" w:rsidR="00491043" w:rsidRPr="00E0319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03197">
              <w:rPr>
                <w:sz w:val="18"/>
                <w:szCs w:val="18"/>
              </w:rPr>
              <w:t>Heeft een dokter u ooit verteld dat u suikerziekte heeft (ook wel diabetes genoemd)?</w:t>
            </w:r>
          </w:p>
          <w:p w14:paraId="7BE42FFD" w14:textId="77777777" w:rsidR="00491043" w:rsidRPr="00E0319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03197">
              <w:rPr>
                <w:sz w:val="18"/>
                <w:szCs w:val="18"/>
              </w:rPr>
              <w:t>0 = Nee</w:t>
            </w:r>
          </w:p>
          <w:p w14:paraId="7C1201AE" w14:textId="77777777" w:rsidR="00491043" w:rsidRPr="00E0319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03197">
              <w:rPr>
                <w:sz w:val="18"/>
                <w:szCs w:val="18"/>
              </w:rPr>
              <w:t>1 = Ja</w:t>
            </w:r>
          </w:p>
          <w:p w14:paraId="59D76B51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03197">
              <w:rPr>
                <w:sz w:val="18"/>
                <w:szCs w:val="18"/>
              </w:rPr>
              <w:t>999 = Ik weet het niet</w:t>
            </w:r>
          </w:p>
        </w:tc>
        <w:tc>
          <w:tcPr>
            <w:tcW w:w="1906" w:type="dxa"/>
          </w:tcPr>
          <w:p w14:paraId="383CED0D" w14:textId="77777777" w:rsidR="00491043" w:rsidRPr="00640B6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40B6C">
              <w:rPr>
                <w:sz w:val="18"/>
                <w:szCs w:val="18"/>
              </w:rPr>
              <w:t>Heeft een dokter u ooit verteld dat u suikerziekte heeft (ook wel diabetes genoemd)?</w:t>
            </w:r>
          </w:p>
          <w:p w14:paraId="145ED169" w14:textId="77777777" w:rsidR="00491043" w:rsidRPr="00640B6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40B6C">
              <w:rPr>
                <w:sz w:val="18"/>
                <w:szCs w:val="18"/>
              </w:rPr>
              <w:t>0 = Nee</w:t>
            </w:r>
          </w:p>
          <w:p w14:paraId="149459C7" w14:textId="77777777" w:rsidR="00491043" w:rsidRPr="00640B6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40B6C">
              <w:rPr>
                <w:sz w:val="18"/>
                <w:szCs w:val="18"/>
              </w:rPr>
              <w:t>1 = Ja</w:t>
            </w:r>
          </w:p>
          <w:p w14:paraId="1A44D65A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40B6C">
              <w:rPr>
                <w:sz w:val="18"/>
                <w:szCs w:val="18"/>
              </w:rPr>
              <w:t xml:space="preserve">999 = Ik weet het niet  </w:t>
            </w:r>
          </w:p>
        </w:tc>
      </w:tr>
      <w:tr w:rsidR="00491043" w:rsidRPr="00B51FDC" w14:paraId="20BD9390" w14:textId="77777777" w:rsidTr="00491043">
        <w:tc>
          <w:tcPr>
            <w:tcW w:w="1932" w:type="dxa"/>
          </w:tcPr>
          <w:p w14:paraId="73285AFF" w14:textId="77777777" w:rsidR="00491043" w:rsidRPr="00C33CB0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eastAsia="en-GB"/>
              </w:rPr>
            </w:pPr>
            <w:r w:rsidRPr="00C33CB0">
              <w:rPr>
                <w:rFonts w:eastAsia="Times New Roman"/>
                <w:sz w:val="18"/>
                <w:szCs w:val="18"/>
                <w:lang w:eastAsia="en-GB"/>
              </w:rPr>
              <w:t>Hypertension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(</w:t>
            </w:r>
            <w:r w:rsidRPr="00B064D8">
              <w:rPr>
                <w:rFonts w:eastAsia="Times New Roman"/>
                <w:sz w:val="18"/>
                <w:szCs w:val="18"/>
                <w:lang w:eastAsia="en-GB"/>
              </w:rPr>
              <w:t>HYPERTENS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6E37ED7B" w14:textId="77777777" w:rsidR="00491043" w:rsidRPr="00492518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92518">
              <w:rPr>
                <w:sz w:val="18"/>
                <w:szCs w:val="18"/>
              </w:rPr>
              <w:t xml:space="preserve">Have you ever been told by a doctor that you have high blood pressure (this is </w:t>
            </w:r>
          </w:p>
          <w:p w14:paraId="729E89D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92518">
              <w:rPr>
                <w:sz w:val="18"/>
                <w:szCs w:val="18"/>
              </w:rPr>
              <w:lastRenderedPageBreak/>
              <w:t>sometimes called hypertension)?</w:t>
            </w:r>
          </w:p>
          <w:p w14:paraId="471A9DD9" w14:textId="77777777" w:rsidR="00491043" w:rsidRPr="0085105B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5105B">
              <w:rPr>
                <w:sz w:val="18"/>
                <w:szCs w:val="18"/>
              </w:rPr>
              <w:t>0 = No</w:t>
            </w:r>
          </w:p>
          <w:p w14:paraId="63267635" w14:textId="77777777" w:rsidR="00491043" w:rsidRPr="0085105B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5105B">
              <w:rPr>
                <w:sz w:val="18"/>
                <w:szCs w:val="18"/>
              </w:rPr>
              <w:t>1 = Yes</w:t>
            </w:r>
          </w:p>
          <w:p w14:paraId="5591AA11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5105B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50362DB5" w14:textId="77777777" w:rsidR="00491043" w:rsidRPr="002D2DB4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2D2DB4">
              <w:rPr>
                <w:sz w:val="18"/>
                <w:szCs w:val="18"/>
                <w:lang w:val="nl-NL"/>
              </w:rPr>
              <w:lastRenderedPageBreak/>
              <w:t xml:space="preserve">Heeft u ooit van uw dokter gehoord dat u een verhoogde bloeddruk heeft (ook </w:t>
            </w:r>
            <w:r w:rsidRPr="002D2DB4">
              <w:rPr>
                <w:sz w:val="18"/>
                <w:szCs w:val="18"/>
                <w:lang w:val="nl-NL"/>
              </w:rPr>
              <w:lastRenderedPageBreak/>
              <w:t>wel hypertensie genoemd)?</w:t>
            </w:r>
          </w:p>
          <w:p w14:paraId="4984694C" w14:textId="77777777" w:rsidR="00491043" w:rsidRPr="002D2DB4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2D2DB4">
              <w:rPr>
                <w:sz w:val="18"/>
                <w:szCs w:val="18"/>
                <w:lang w:val="nl-NL"/>
              </w:rPr>
              <w:t>0 = Nee</w:t>
            </w:r>
          </w:p>
          <w:p w14:paraId="77C85BB4" w14:textId="77777777" w:rsidR="00491043" w:rsidRPr="002D2DB4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2D2DB4">
              <w:rPr>
                <w:sz w:val="18"/>
                <w:szCs w:val="18"/>
                <w:lang w:val="nl-NL"/>
              </w:rPr>
              <w:t>1 = Ja</w:t>
            </w:r>
          </w:p>
          <w:p w14:paraId="5C72F316" w14:textId="77777777" w:rsidR="00491043" w:rsidRPr="002D2DB4" w:rsidRDefault="00491043" w:rsidP="008E38A9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2D2DB4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880" w:type="dxa"/>
          </w:tcPr>
          <w:p w14:paraId="40E48602" w14:textId="77777777" w:rsidR="00491043" w:rsidRPr="000065A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065A3">
              <w:rPr>
                <w:sz w:val="18"/>
                <w:szCs w:val="18"/>
              </w:rPr>
              <w:lastRenderedPageBreak/>
              <w:t xml:space="preserve">Heeft een arts u ooit verteld dat u hoge bloeddruk (dit wordt ook wel hypertensie genoemd) heeft? </w:t>
            </w:r>
          </w:p>
          <w:p w14:paraId="19F5CD9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5DD3C61" w14:textId="77777777" w:rsidR="00491043" w:rsidRPr="000065A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065A3">
              <w:rPr>
                <w:sz w:val="18"/>
                <w:szCs w:val="18"/>
              </w:rPr>
              <w:t>0 = Nee</w:t>
            </w:r>
          </w:p>
          <w:p w14:paraId="136207E5" w14:textId="77777777" w:rsidR="00491043" w:rsidRPr="000065A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065A3">
              <w:rPr>
                <w:sz w:val="18"/>
                <w:szCs w:val="18"/>
              </w:rPr>
              <w:t>1 = Ja</w:t>
            </w:r>
          </w:p>
          <w:p w14:paraId="32D58793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065A3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44BEF2C3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640F7">
              <w:rPr>
                <w:sz w:val="18"/>
                <w:szCs w:val="18"/>
                <w:lang w:val="nl-NL"/>
              </w:rPr>
              <w:lastRenderedPageBreak/>
              <w:t>Heeft een dokter u ooit verteld dat u een hoge bloeddruk heeft (ook wel hypertensie genoemd)?</w:t>
            </w:r>
          </w:p>
          <w:p w14:paraId="6C73ECF1" w14:textId="77777777" w:rsidR="00491043" w:rsidRPr="005640F7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3655CC0B" w14:textId="77777777" w:rsidR="00491043" w:rsidRPr="005640F7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640F7">
              <w:rPr>
                <w:sz w:val="18"/>
                <w:szCs w:val="18"/>
                <w:lang w:val="nl-NL"/>
              </w:rPr>
              <w:t>0 = Nee</w:t>
            </w:r>
          </w:p>
          <w:p w14:paraId="14818A74" w14:textId="77777777" w:rsidR="00491043" w:rsidRPr="005640F7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640F7">
              <w:rPr>
                <w:sz w:val="18"/>
                <w:szCs w:val="18"/>
                <w:lang w:val="nl-NL"/>
              </w:rPr>
              <w:t>1 = Ja</w:t>
            </w:r>
          </w:p>
          <w:p w14:paraId="48A9506B" w14:textId="77777777" w:rsidR="00491043" w:rsidRPr="005640F7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640F7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906" w:type="dxa"/>
          </w:tcPr>
          <w:p w14:paraId="227EEF44" w14:textId="77777777" w:rsidR="00491043" w:rsidRPr="00E2266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2266E">
              <w:rPr>
                <w:sz w:val="18"/>
                <w:szCs w:val="18"/>
                <w:lang w:val="nl-NL"/>
              </w:rPr>
              <w:lastRenderedPageBreak/>
              <w:t>Heeft een dokter u ooit verteld dat u een hoge bloeddruk heeft (ook wel hypertensie genoemd)?</w:t>
            </w:r>
          </w:p>
          <w:p w14:paraId="7AADC7BC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77D474CC" w14:textId="77777777" w:rsidR="00491043" w:rsidRPr="00E2266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2266E">
              <w:rPr>
                <w:sz w:val="18"/>
                <w:szCs w:val="18"/>
                <w:lang w:val="nl-NL"/>
              </w:rPr>
              <w:t>0 = Nee</w:t>
            </w:r>
          </w:p>
          <w:p w14:paraId="2C91BFE7" w14:textId="77777777" w:rsidR="00491043" w:rsidRPr="00E2266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2266E">
              <w:rPr>
                <w:sz w:val="18"/>
                <w:szCs w:val="18"/>
                <w:lang w:val="nl-NL"/>
              </w:rPr>
              <w:t>1 = Ja</w:t>
            </w:r>
          </w:p>
          <w:p w14:paraId="6E7BDC41" w14:textId="77777777" w:rsidR="00491043" w:rsidRPr="00E2266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E2266E">
              <w:rPr>
                <w:sz w:val="18"/>
                <w:szCs w:val="18"/>
                <w:lang w:val="nl-NL"/>
              </w:rPr>
              <w:t xml:space="preserve">999 = Ik weet het niet  </w:t>
            </w:r>
          </w:p>
        </w:tc>
      </w:tr>
      <w:tr w:rsidR="00491043" w:rsidRPr="00B51FDC" w14:paraId="1DE48A68" w14:textId="77777777" w:rsidTr="00491043">
        <w:tc>
          <w:tcPr>
            <w:tcW w:w="1932" w:type="dxa"/>
          </w:tcPr>
          <w:p w14:paraId="23D2CF29" w14:textId="77777777" w:rsidR="00491043" w:rsidRPr="0085105B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85105B">
              <w:rPr>
                <w:rFonts w:eastAsia="Times New Roman"/>
                <w:sz w:val="18"/>
                <w:szCs w:val="18"/>
                <w:lang w:val="en-US" w:eastAsia="en-GB"/>
              </w:rPr>
              <w:lastRenderedPageBreak/>
              <w:t>Hyperlipidemia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4C29EF">
              <w:rPr>
                <w:rFonts w:eastAsia="Times New Roman"/>
                <w:sz w:val="18"/>
                <w:szCs w:val="18"/>
                <w:lang w:val="en-US" w:eastAsia="en-GB"/>
              </w:rPr>
              <w:t>HYPERLIP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6962152F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C29EF">
              <w:rPr>
                <w:sz w:val="18"/>
                <w:szCs w:val="18"/>
              </w:rPr>
              <w:t>Have you ever been told by your doctor that you have high cholesterol (this is sometimes called hyperlipidemia or dyslipidemia)?</w:t>
            </w:r>
          </w:p>
          <w:p w14:paraId="72D39C3D" w14:textId="77777777" w:rsidR="00491043" w:rsidRPr="002E0F9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E0F90">
              <w:rPr>
                <w:sz w:val="18"/>
                <w:szCs w:val="18"/>
              </w:rPr>
              <w:t>0 = No</w:t>
            </w:r>
          </w:p>
          <w:p w14:paraId="3B1DCD24" w14:textId="77777777" w:rsidR="00491043" w:rsidRPr="002E0F90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E0F90">
              <w:rPr>
                <w:sz w:val="18"/>
                <w:szCs w:val="18"/>
              </w:rPr>
              <w:t>1 = Yes</w:t>
            </w:r>
          </w:p>
          <w:p w14:paraId="0153B706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E0F90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03A10599" w14:textId="77777777" w:rsidR="00491043" w:rsidRPr="002369FD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369FD">
              <w:rPr>
                <w:sz w:val="18"/>
                <w:szCs w:val="18"/>
                <w:lang w:val="nl-NL"/>
              </w:rPr>
              <w:t>Heeft u ooit van uw dokter gehoord dat u een verhoogd cholesterol heeft (ook wel hypercholesterolemie genoemd)?</w:t>
            </w:r>
          </w:p>
          <w:p w14:paraId="53607CB3" w14:textId="77777777" w:rsidR="00491043" w:rsidRPr="002369FD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369FD">
              <w:rPr>
                <w:sz w:val="18"/>
                <w:szCs w:val="18"/>
                <w:lang w:val="nl-NL"/>
              </w:rPr>
              <w:t>0 = Nee</w:t>
            </w:r>
          </w:p>
          <w:p w14:paraId="379CB441" w14:textId="77777777" w:rsidR="00491043" w:rsidRPr="002369FD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369FD">
              <w:rPr>
                <w:sz w:val="18"/>
                <w:szCs w:val="18"/>
                <w:lang w:val="nl-NL"/>
              </w:rPr>
              <w:t>1 = Ja</w:t>
            </w:r>
          </w:p>
          <w:p w14:paraId="11BBF84F" w14:textId="77777777" w:rsidR="00491043" w:rsidRPr="002369FD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369FD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880" w:type="dxa"/>
          </w:tcPr>
          <w:p w14:paraId="7331A83E" w14:textId="77777777" w:rsidR="00491043" w:rsidRPr="003209B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209B9">
              <w:rPr>
                <w:sz w:val="18"/>
                <w:szCs w:val="18"/>
              </w:rPr>
              <w:t>Heeft een arts u ooit verteld dat u hoog cholesterol (dit wordt ook wel hyperlipidemie of dyslipidemie genoemd) heeft?</w:t>
            </w:r>
          </w:p>
          <w:p w14:paraId="53103F8B" w14:textId="77777777" w:rsidR="00491043" w:rsidRPr="003209B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209B9">
              <w:rPr>
                <w:sz w:val="18"/>
                <w:szCs w:val="18"/>
              </w:rPr>
              <w:t>0 = Nee</w:t>
            </w:r>
          </w:p>
          <w:p w14:paraId="31629C6D" w14:textId="77777777" w:rsidR="00491043" w:rsidRPr="003209B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209B9">
              <w:rPr>
                <w:sz w:val="18"/>
                <w:szCs w:val="18"/>
              </w:rPr>
              <w:t>1 = Ja</w:t>
            </w:r>
          </w:p>
          <w:p w14:paraId="2F17CEC6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209B9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3F645F37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721EC">
              <w:rPr>
                <w:sz w:val="18"/>
                <w:szCs w:val="18"/>
                <w:lang w:val="nl-NL"/>
              </w:rPr>
              <w:t>Heeft een dokter u ooit verteld dat u een hoog cholesterol heeft?</w:t>
            </w:r>
          </w:p>
          <w:p w14:paraId="08A5A04B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55031285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71EA57C6" w14:textId="77777777" w:rsidR="00491043" w:rsidRPr="00C721E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46363081" w14:textId="77777777" w:rsidR="00491043" w:rsidRPr="00C721E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721EC">
              <w:rPr>
                <w:sz w:val="18"/>
                <w:szCs w:val="18"/>
                <w:lang w:val="nl-NL"/>
              </w:rPr>
              <w:t>0 = Nee</w:t>
            </w:r>
          </w:p>
          <w:p w14:paraId="27EF9C28" w14:textId="77777777" w:rsidR="00491043" w:rsidRPr="00C721E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721EC">
              <w:rPr>
                <w:sz w:val="18"/>
                <w:szCs w:val="18"/>
                <w:lang w:val="nl-NL"/>
              </w:rPr>
              <w:t>1 = Ja</w:t>
            </w:r>
          </w:p>
          <w:p w14:paraId="2E467576" w14:textId="77777777" w:rsidR="00491043" w:rsidRPr="00C721E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721EC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906" w:type="dxa"/>
          </w:tcPr>
          <w:p w14:paraId="6014FBEB" w14:textId="77777777" w:rsidR="00491043" w:rsidRPr="002D2468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D2468">
              <w:rPr>
                <w:sz w:val="18"/>
                <w:szCs w:val="18"/>
                <w:lang w:val="nl-NL"/>
              </w:rPr>
              <w:t>Heeft een dokter u ooit verteld dat u een hoog cholesterol heeft?</w:t>
            </w:r>
          </w:p>
          <w:p w14:paraId="20114E39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52F2B11B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43812ED4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4DEE4292" w14:textId="77777777" w:rsidR="00491043" w:rsidRPr="002D2468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D2468">
              <w:rPr>
                <w:sz w:val="18"/>
                <w:szCs w:val="18"/>
                <w:lang w:val="nl-NL"/>
              </w:rPr>
              <w:t>0 = Nee</w:t>
            </w:r>
          </w:p>
          <w:p w14:paraId="487CC6C9" w14:textId="77777777" w:rsidR="00491043" w:rsidRPr="002D2468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D2468">
              <w:rPr>
                <w:sz w:val="18"/>
                <w:szCs w:val="18"/>
                <w:lang w:val="nl-NL"/>
              </w:rPr>
              <w:t>1 = Ja</w:t>
            </w:r>
          </w:p>
          <w:p w14:paraId="75E2EE80" w14:textId="77777777" w:rsidR="00491043" w:rsidRPr="002D2468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2D2468">
              <w:rPr>
                <w:sz w:val="18"/>
                <w:szCs w:val="18"/>
                <w:lang w:val="nl-NL"/>
              </w:rPr>
              <w:t xml:space="preserve">999 = Ik weet het niet  </w:t>
            </w:r>
          </w:p>
        </w:tc>
      </w:tr>
      <w:tr w:rsidR="00491043" w:rsidRPr="00B51FDC" w14:paraId="167B0306" w14:textId="77777777" w:rsidTr="00491043">
        <w:tc>
          <w:tcPr>
            <w:tcW w:w="1932" w:type="dxa"/>
          </w:tcPr>
          <w:p w14:paraId="639E6C74" w14:textId="77777777" w:rsidR="00491043" w:rsidRPr="0085105B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396653">
              <w:rPr>
                <w:rFonts w:eastAsia="Times New Roman"/>
                <w:sz w:val="18"/>
                <w:szCs w:val="18"/>
                <w:lang w:val="en-US" w:eastAsia="en-GB"/>
              </w:rPr>
              <w:t>Smoking status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273BB9">
              <w:rPr>
                <w:rFonts w:eastAsia="Times New Roman"/>
                <w:sz w:val="18"/>
                <w:szCs w:val="18"/>
                <w:lang w:val="en-US" w:eastAsia="en-GB"/>
              </w:rPr>
              <w:t>SMOKE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4FB39294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47F23">
              <w:rPr>
                <w:sz w:val="18"/>
                <w:szCs w:val="18"/>
              </w:rPr>
              <w:t>Do you currently smoke, or have you smoked cigarettes or tobacco over the past year?</w:t>
            </w:r>
          </w:p>
          <w:p w14:paraId="370B1BF2" w14:textId="77777777" w:rsidR="00491043" w:rsidRPr="007A7C9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A7C95">
              <w:rPr>
                <w:sz w:val="18"/>
                <w:szCs w:val="18"/>
              </w:rPr>
              <w:t>0 = No</w:t>
            </w:r>
          </w:p>
          <w:p w14:paraId="403BE722" w14:textId="77777777" w:rsidR="00491043" w:rsidRPr="007A7C9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A7C95">
              <w:rPr>
                <w:sz w:val="18"/>
                <w:szCs w:val="18"/>
              </w:rPr>
              <w:t>1 = Yes</w:t>
            </w:r>
          </w:p>
          <w:p w14:paraId="551EE37C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A7C95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1D09E79D" w14:textId="77777777" w:rsidR="00491043" w:rsidRPr="00C7478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C74789">
              <w:rPr>
                <w:sz w:val="18"/>
                <w:szCs w:val="18"/>
              </w:rPr>
              <w:t>Rookt u of heeft u in het afgelopen jaar gerookt?</w:t>
            </w:r>
          </w:p>
          <w:p w14:paraId="2007242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D032697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CEC45B3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C74789">
              <w:rPr>
                <w:sz w:val="18"/>
                <w:szCs w:val="18"/>
              </w:rPr>
              <w:t>0 = Nee</w:t>
            </w:r>
          </w:p>
          <w:p w14:paraId="5F3AAB82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C74789">
              <w:rPr>
                <w:sz w:val="18"/>
                <w:szCs w:val="18"/>
              </w:rPr>
              <w:t>1 = Ja</w:t>
            </w:r>
          </w:p>
          <w:p w14:paraId="68D27F01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6E5F2EF7" w14:textId="77777777" w:rsidR="00491043" w:rsidRPr="00DB204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B204C">
              <w:rPr>
                <w:sz w:val="18"/>
                <w:szCs w:val="18"/>
              </w:rPr>
              <w:t>Rookt u op dit moment of heeft u sigaretten of tabak gerookt in het afgelopen jaar?</w:t>
            </w:r>
          </w:p>
          <w:p w14:paraId="54999F42" w14:textId="77777777" w:rsidR="00491043" w:rsidRPr="00DB204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B204C">
              <w:rPr>
                <w:sz w:val="18"/>
                <w:szCs w:val="18"/>
              </w:rPr>
              <w:t xml:space="preserve">0 = </w:t>
            </w:r>
            <w:r>
              <w:rPr>
                <w:sz w:val="18"/>
                <w:szCs w:val="18"/>
              </w:rPr>
              <w:t>N</w:t>
            </w:r>
            <w:r w:rsidRPr="00DB204C">
              <w:rPr>
                <w:sz w:val="18"/>
                <w:szCs w:val="18"/>
              </w:rPr>
              <w:t>ee</w:t>
            </w:r>
          </w:p>
          <w:p w14:paraId="247F859D" w14:textId="77777777" w:rsidR="00491043" w:rsidRPr="00DB204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B204C">
              <w:rPr>
                <w:sz w:val="18"/>
                <w:szCs w:val="18"/>
              </w:rPr>
              <w:t xml:space="preserve">1 = </w:t>
            </w:r>
            <w:r>
              <w:rPr>
                <w:sz w:val="18"/>
                <w:szCs w:val="18"/>
              </w:rPr>
              <w:t>J</w:t>
            </w:r>
            <w:r w:rsidRPr="00DB204C">
              <w:rPr>
                <w:sz w:val="18"/>
                <w:szCs w:val="18"/>
              </w:rPr>
              <w:t>a</w:t>
            </w:r>
          </w:p>
          <w:p w14:paraId="4B359B52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B204C">
              <w:rPr>
                <w:sz w:val="18"/>
                <w:szCs w:val="18"/>
              </w:rPr>
              <w:t xml:space="preserve">999 = </w:t>
            </w:r>
            <w:r>
              <w:rPr>
                <w:sz w:val="18"/>
                <w:szCs w:val="18"/>
              </w:rPr>
              <w:t>O</w:t>
            </w:r>
            <w:r w:rsidRPr="00DB204C">
              <w:rPr>
                <w:sz w:val="18"/>
                <w:szCs w:val="18"/>
              </w:rPr>
              <w:t>nbekend</w:t>
            </w:r>
          </w:p>
        </w:tc>
        <w:tc>
          <w:tcPr>
            <w:tcW w:w="1880" w:type="dxa"/>
          </w:tcPr>
          <w:p w14:paraId="629476F9" w14:textId="77777777" w:rsidR="00491043" w:rsidRPr="00CF2FF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CF2FF5">
              <w:rPr>
                <w:sz w:val="18"/>
                <w:szCs w:val="18"/>
              </w:rPr>
              <w:t>Rookt u op dit moment of heeft u het afgelopen jaar gerookt?</w:t>
            </w:r>
          </w:p>
          <w:p w14:paraId="74A514A8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C1667F0" w14:textId="77777777" w:rsidR="00491043" w:rsidRPr="00CF2FF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CF2FF5">
              <w:rPr>
                <w:sz w:val="18"/>
                <w:szCs w:val="18"/>
              </w:rPr>
              <w:t>0 = Nee</w:t>
            </w:r>
          </w:p>
          <w:p w14:paraId="029E6C96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CF2FF5">
              <w:rPr>
                <w:sz w:val="18"/>
                <w:szCs w:val="18"/>
              </w:rPr>
              <w:t>1 = Ja</w:t>
            </w:r>
          </w:p>
          <w:p w14:paraId="12B8567D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B204C">
              <w:rPr>
                <w:sz w:val="18"/>
                <w:szCs w:val="18"/>
              </w:rPr>
              <w:t xml:space="preserve">999 = </w:t>
            </w:r>
            <w:r>
              <w:rPr>
                <w:sz w:val="18"/>
                <w:szCs w:val="18"/>
              </w:rPr>
              <w:t>O</w:t>
            </w:r>
            <w:r w:rsidRPr="00DB204C">
              <w:rPr>
                <w:sz w:val="18"/>
                <w:szCs w:val="18"/>
              </w:rPr>
              <w:t>nbekend</w:t>
            </w:r>
          </w:p>
        </w:tc>
        <w:tc>
          <w:tcPr>
            <w:tcW w:w="1906" w:type="dxa"/>
          </w:tcPr>
          <w:p w14:paraId="44DAC26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80527">
              <w:rPr>
                <w:sz w:val="18"/>
                <w:szCs w:val="18"/>
              </w:rPr>
              <w:t xml:space="preserve">Rookt u op dit moment of heeft u </w:t>
            </w:r>
          </w:p>
          <w:p w14:paraId="17606407" w14:textId="77777777" w:rsidR="00491043" w:rsidRPr="0078052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80527">
              <w:rPr>
                <w:sz w:val="18"/>
                <w:szCs w:val="18"/>
              </w:rPr>
              <w:t>het afgelopen jaar gerookt?</w:t>
            </w:r>
          </w:p>
          <w:p w14:paraId="67EA110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99BDAAA" w14:textId="77777777" w:rsidR="00491043" w:rsidRPr="0078052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80527">
              <w:rPr>
                <w:sz w:val="18"/>
                <w:szCs w:val="18"/>
              </w:rPr>
              <w:t>0 = Nee</w:t>
            </w:r>
          </w:p>
          <w:p w14:paraId="0B206A2D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80527">
              <w:rPr>
                <w:sz w:val="18"/>
                <w:szCs w:val="18"/>
              </w:rPr>
              <w:t>1 = Ja</w:t>
            </w:r>
          </w:p>
          <w:p w14:paraId="7595FF96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B204C">
              <w:rPr>
                <w:sz w:val="18"/>
                <w:szCs w:val="18"/>
              </w:rPr>
              <w:t xml:space="preserve">999 = </w:t>
            </w:r>
            <w:r>
              <w:rPr>
                <w:sz w:val="18"/>
                <w:szCs w:val="18"/>
              </w:rPr>
              <w:t>O</w:t>
            </w:r>
            <w:r w:rsidRPr="00DB204C">
              <w:rPr>
                <w:sz w:val="18"/>
                <w:szCs w:val="18"/>
              </w:rPr>
              <w:t>nbekend</w:t>
            </w:r>
            <w:r w:rsidRPr="00780527">
              <w:rPr>
                <w:sz w:val="18"/>
                <w:szCs w:val="18"/>
              </w:rPr>
              <w:t xml:space="preserve">  </w:t>
            </w:r>
          </w:p>
        </w:tc>
      </w:tr>
      <w:tr w:rsidR="00491043" w:rsidRPr="00B51FDC" w14:paraId="6CDC504F" w14:textId="77777777" w:rsidTr="00491043">
        <w:tc>
          <w:tcPr>
            <w:tcW w:w="1932" w:type="dxa"/>
          </w:tcPr>
          <w:p w14:paraId="082FB574" w14:textId="77777777" w:rsidR="00491043" w:rsidRPr="001E3655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</w:pPr>
            <w:r w:rsidRPr="00BC77D4">
              <w:rPr>
                <w:rFonts w:eastAsia="Times New Roman"/>
                <w:sz w:val="18"/>
                <w:szCs w:val="18"/>
                <w:lang w:val="en-US" w:eastAsia="en-GB"/>
              </w:rPr>
              <w:t>Alcohol use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BC77D4">
              <w:rPr>
                <w:rFonts w:eastAsia="Times New Roman"/>
                <w:sz w:val="18"/>
                <w:szCs w:val="18"/>
                <w:lang w:val="en-US" w:eastAsia="en-GB"/>
              </w:rPr>
              <w:t>ALCOHOL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1</w:t>
            </w:r>
          </w:p>
        </w:tc>
        <w:tc>
          <w:tcPr>
            <w:tcW w:w="1989" w:type="dxa"/>
          </w:tcPr>
          <w:p w14:paraId="2950E66E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15984">
              <w:rPr>
                <w:sz w:val="18"/>
                <w:szCs w:val="18"/>
              </w:rPr>
              <w:t>Do you drink more than one alcoholic drink a day?</w:t>
            </w:r>
          </w:p>
          <w:p w14:paraId="1FA4C1C9" w14:textId="77777777" w:rsidR="00491043" w:rsidRPr="00915984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15984">
              <w:rPr>
                <w:sz w:val="18"/>
                <w:szCs w:val="18"/>
              </w:rPr>
              <w:t>0 = No</w:t>
            </w:r>
          </w:p>
          <w:p w14:paraId="0EAAFBDD" w14:textId="77777777" w:rsidR="00491043" w:rsidRPr="00915984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15984">
              <w:rPr>
                <w:sz w:val="18"/>
                <w:szCs w:val="18"/>
              </w:rPr>
              <w:t>1 = Yes</w:t>
            </w:r>
          </w:p>
          <w:p w14:paraId="508CF778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15984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4AFE9A8C" w14:textId="77777777" w:rsidR="00491043" w:rsidRPr="006672B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672B7">
              <w:rPr>
                <w:sz w:val="18"/>
                <w:szCs w:val="18"/>
              </w:rPr>
              <w:t>Drinkt u meer dan 1 glas alcohol per dag?</w:t>
            </w:r>
          </w:p>
          <w:p w14:paraId="247BD28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D48BE44" w14:textId="77777777" w:rsidR="00491043" w:rsidRPr="006672B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672B7">
              <w:rPr>
                <w:sz w:val="18"/>
                <w:szCs w:val="18"/>
              </w:rPr>
              <w:t>0 = Nee</w:t>
            </w:r>
          </w:p>
          <w:p w14:paraId="2AB81125" w14:textId="77777777" w:rsidR="00491043" w:rsidRPr="006672B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672B7">
              <w:rPr>
                <w:sz w:val="18"/>
                <w:szCs w:val="18"/>
              </w:rPr>
              <w:t>1 = Ja</w:t>
            </w:r>
          </w:p>
          <w:p w14:paraId="72767521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672B7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45787823" w14:textId="77777777" w:rsidR="00491043" w:rsidRPr="006A3131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A3131">
              <w:rPr>
                <w:sz w:val="18"/>
                <w:szCs w:val="18"/>
              </w:rPr>
              <w:t>Drinkt u meer dan 1 alcoholisch drankje per dag?</w:t>
            </w:r>
          </w:p>
          <w:p w14:paraId="39A5A803" w14:textId="77777777" w:rsidR="00491043" w:rsidRPr="006A3131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A3131">
              <w:rPr>
                <w:sz w:val="18"/>
                <w:szCs w:val="18"/>
              </w:rPr>
              <w:t>0 = Nee</w:t>
            </w:r>
          </w:p>
          <w:p w14:paraId="232B5801" w14:textId="77777777" w:rsidR="00491043" w:rsidRPr="006A3131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A3131">
              <w:rPr>
                <w:sz w:val="18"/>
                <w:szCs w:val="18"/>
              </w:rPr>
              <w:t>1 = Ja</w:t>
            </w:r>
          </w:p>
          <w:p w14:paraId="50DBDAD4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6A3131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1D66E743" w14:textId="77777777" w:rsidR="00491043" w:rsidRPr="007D691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D691F">
              <w:rPr>
                <w:sz w:val="18"/>
                <w:szCs w:val="18"/>
              </w:rPr>
              <w:t>Drinkt u meer dan 1 glas alcohol per dag?</w:t>
            </w:r>
          </w:p>
          <w:p w14:paraId="0FC2AC91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A62E522" w14:textId="77777777" w:rsidR="00491043" w:rsidRPr="007D691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D691F">
              <w:rPr>
                <w:sz w:val="18"/>
                <w:szCs w:val="18"/>
              </w:rPr>
              <w:t>0 = Nee</w:t>
            </w:r>
          </w:p>
          <w:p w14:paraId="7EFD1480" w14:textId="77777777" w:rsidR="00491043" w:rsidRPr="007D691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D691F">
              <w:rPr>
                <w:sz w:val="18"/>
                <w:szCs w:val="18"/>
              </w:rPr>
              <w:t>1 = Ja</w:t>
            </w:r>
          </w:p>
          <w:p w14:paraId="4E0879D2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D691F">
              <w:rPr>
                <w:sz w:val="18"/>
                <w:szCs w:val="18"/>
              </w:rPr>
              <w:t>999 = Onbekend</w:t>
            </w:r>
          </w:p>
        </w:tc>
        <w:tc>
          <w:tcPr>
            <w:tcW w:w="1906" w:type="dxa"/>
          </w:tcPr>
          <w:p w14:paraId="363648ED" w14:textId="77777777" w:rsidR="00491043" w:rsidRPr="00200B4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0B4C">
              <w:rPr>
                <w:sz w:val="18"/>
                <w:szCs w:val="18"/>
              </w:rPr>
              <w:t>Drinkt u meer dan 1 glas alcohol per dag?</w:t>
            </w:r>
          </w:p>
          <w:p w14:paraId="5B988B8E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62EB02A" w14:textId="77777777" w:rsidR="00491043" w:rsidRPr="00200B4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0B4C">
              <w:rPr>
                <w:sz w:val="18"/>
                <w:szCs w:val="18"/>
              </w:rPr>
              <w:t>0 = Nee</w:t>
            </w:r>
          </w:p>
          <w:p w14:paraId="4828EC1C" w14:textId="77777777" w:rsidR="00491043" w:rsidRPr="00200B4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0B4C">
              <w:rPr>
                <w:sz w:val="18"/>
                <w:szCs w:val="18"/>
              </w:rPr>
              <w:t>1 = Ja</w:t>
            </w:r>
          </w:p>
          <w:p w14:paraId="64F6D87E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00B4C">
              <w:rPr>
                <w:sz w:val="18"/>
                <w:szCs w:val="18"/>
              </w:rPr>
              <w:t xml:space="preserve">999 = Onbekend  </w:t>
            </w:r>
          </w:p>
        </w:tc>
      </w:tr>
      <w:tr w:rsidR="00491043" w:rsidRPr="00B51FDC" w14:paraId="6F4F6857" w14:textId="77777777" w:rsidTr="00491043">
        <w:tc>
          <w:tcPr>
            <w:tcW w:w="11487" w:type="dxa"/>
            <w:gridSpan w:val="6"/>
          </w:tcPr>
          <w:p w14:paraId="5B01CE2D" w14:textId="77777777" w:rsidR="00491043" w:rsidRPr="00672ADE" w:rsidRDefault="00491043" w:rsidP="008E38A9">
            <w:pPr>
              <w:pStyle w:val="Geenafstand"/>
              <w:rPr>
                <w:b/>
                <w:bCs/>
              </w:rPr>
            </w:pPr>
            <w:r w:rsidRPr="00672ADE">
              <w:rPr>
                <w:b/>
                <w:bCs/>
              </w:rPr>
              <w:t>Survival and Disease controle</w:t>
            </w:r>
          </w:p>
        </w:tc>
      </w:tr>
      <w:tr w:rsidR="00491043" w:rsidRPr="00B51FDC" w14:paraId="526B9AFB" w14:textId="77777777" w:rsidTr="00491043">
        <w:tc>
          <w:tcPr>
            <w:tcW w:w="1932" w:type="dxa"/>
          </w:tcPr>
          <w:p w14:paraId="5462C332" w14:textId="77777777" w:rsidR="00491043" w:rsidRPr="00210D3E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</w:pPr>
            <w:r w:rsidRPr="00D11041">
              <w:rPr>
                <w:rFonts w:eastAsia="Times New Roman"/>
                <w:sz w:val="18"/>
                <w:szCs w:val="18"/>
                <w:lang w:val="en-US" w:eastAsia="en-GB"/>
              </w:rPr>
              <w:t>Report of new stroke within 90 days after admission for stroke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9B4EFD">
              <w:rPr>
                <w:rFonts w:eastAsia="Times New Roman"/>
                <w:sz w:val="18"/>
                <w:szCs w:val="18"/>
                <w:lang w:val="en-US" w:eastAsia="en-GB"/>
              </w:rPr>
              <w:t>STROKERECUR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3</w:t>
            </w:r>
          </w:p>
        </w:tc>
        <w:tc>
          <w:tcPr>
            <w:tcW w:w="1989" w:type="dxa"/>
          </w:tcPr>
          <w:p w14:paraId="6BE73D16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71D9D">
              <w:rPr>
                <w:sz w:val="18"/>
                <w:szCs w:val="18"/>
              </w:rPr>
              <w:t xml:space="preserve">After your </w:t>
            </w:r>
            <w:r>
              <w:rPr>
                <w:sz w:val="18"/>
                <w:szCs w:val="18"/>
              </w:rPr>
              <w:t>h</w:t>
            </w:r>
            <w:r w:rsidRPr="00E71D9D">
              <w:rPr>
                <w:sz w:val="18"/>
                <w:szCs w:val="18"/>
              </w:rPr>
              <w:t>ospitalization for stroke, have you been told by a doctor that you have had a new stroke?</w:t>
            </w:r>
          </w:p>
          <w:p w14:paraId="211F72B9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E80F541" w14:textId="77777777" w:rsidR="00491043" w:rsidRPr="00E71D9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71D9D">
              <w:rPr>
                <w:sz w:val="18"/>
                <w:szCs w:val="18"/>
              </w:rPr>
              <w:t>0 = No</w:t>
            </w:r>
          </w:p>
          <w:p w14:paraId="444D947B" w14:textId="77777777" w:rsidR="00491043" w:rsidRPr="00E71D9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71D9D">
              <w:rPr>
                <w:sz w:val="18"/>
                <w:szCs w:val="18"/>
              </w:rPr>
              <w:t>1 = Yes</w:t>
            </w:r>
          </w:p>
          <w:p w14:paraId="6F4612AA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71D9D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6E46F7BF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154AB6">
              <w:rPr>
                <w:sz w:val="18"/>
                <w:szCs w:val="18"/>
                <w:lang w:val="nl-NL"/>
              </w:rPr>
              <w:t>Heeft u van een dokter gehoord dat u sinds uw beroerte opnieuw een beroerte heeft gehad?</w:t>
            </w:r>
          </w:p>
          <w:p w14:paraId="339B3B1F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6537DAEB" w14:textId="77777777" w:rsidR="00491043" w:rsidRPr="00154AB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2AD64E3A" w14:textId="77777777" w:rsidR="00491043" w:rsidRPr="00154AB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154AB6">
              <w:rPr>
                <w:sz w:val="18"/>
                <w:szCs w:val="18"/>
                <w:lang w:val="nl-NL"/>
              </w:rPr>
              <w:t>0 = Nee</w:t>
            </w:r>
          </w:p>
          <w:p w14:paraId="7A83CD46" w14:textId="77777777" w:rsidR="00491043" w:rsidRPr="00154AB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154AB6">
              <w:rPr>
                <w:sz w:val="18"/>
                <w:szCs w:val="18"/>
                <w:lang w:val="nl-NL"/>
              </w:rPr>
              <w:t>1 = Ja</w:t>
            </w:r>
          </w:p>
          <w:p w14:paraId="2D66FE34" w14:textId="77777777" w:rsidR="00491043" w:rsidRPr="00154AB6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154AB6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880" w:type="dxa"/>
          </w:tcPr>
          <w:p w14:paraId="6332C976" w14:textId="77777777" w:rsidR="00491043" w:rsidRPr="001F74B4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F74B4">
              <w:rPr>
                <w:sz w:val="18"/>
                <w:szCs w:val="18"/>
              </w:rPr>
              <w:t>Na uw ziekenhuisopname voor de beroerte, heeft een arts u verteld dat u opnieuw een beroerte heeft gehad?</w:t>
            </w:r>
          </w:p>
          <w:p w14:paraId="2E679307" w14:textId="77777777" w:rsidR="00491043" w:rsidRPr="001F74B4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F74B4">
              <w:rPr>
                <w:sz w:val="18"/>
                <w:szCs w:val="18"/>
              </w:rPr>
              <w:t>0 = Nee</w:t>
            </w:r>
          </w:p>
          <w:p w14:paraId="5680413E" w14:textId="77777777" w:rsidR="00491043" w:rsidRPr="001F74B4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F74B4">
              <w:rPr>
                <w:sz w:val="18"/>
                <w:szCs w:val="18"/>
              </w:rPr>
              <w:t>1 = Ja</w:t>
            </w:r>
          </w:p>
          <w:p w14:paraId="1153CF3A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F74B4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5741A688" w14:textId="77777777" w:rsidR="00491043" w:rsidRPr="00301D4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01D4E">
              <w:rPr>
                <w:sz w:val="18"/>
                <w:szCs w:val="18"/>
                <w:lang w:val="nl-NL"/>
              </w:rPr>
              <w:t>Na de ziekenhuisopname voor uw beroerte, heeft een dokter u verteld dat u opnieuw een beroerte heeft gehad?</w:t>
            </w:r>
          </w:p>
          <w:p w14:paraId="0C9E8DAB" w14:textId="77777777" w:rsidR="00491043" w:rsidRPr="00301D4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01D4E">
              <w:rPr>
                <w:sz w:val="18"/>
                <w:szCs w:val="18"/>
                <w:lang w:val="nl-NL"/>
              </w:rPr>
              <w:t>0 = Nee</w:t>
            </w:r>
          </w:p>
          <w:p w14:paraId="39AD9FEE" w14:textId="77777777" w:rsidR="00491043" w:rsidRPr="00301D4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01D4E">
              <w:rPr>
                <w:sz w:val="18"/>
                <w:szCs w:val="18"/>
                <w:lang w:val="nl-NL"/>
              </w:rPr>
              <w:t>1 = Ja</w:t>
            </w:r>
          </w:p>
          <w:p w14:paraId="54DD39E3" w14:textId="77777777" w:rsidR="00491043" w:rsidRPr="00301D4E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01D4E">
              <w:rPr>
                <w:sz w:val="18"/>
                <w:szCs w:val="18"/>
                <w:lang w:val="nl-NL"/>
              </w:rPr>
              <w:t>999 = Ik weet het niet</w:t>
            </w:r>
          </w:p>
        </w:tc>
        <w:tc>
          <w:tcPr>
            <w:tcW w:w="1906" w:type="dxa"/>
          </w:tcPr>
          <w:p w14:paraId="46029DCB" w14:textId="77777777" w:rsidR="00491043" w:rsidRPr="00CB268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B2683">
              <w:rPr>
                <w:sz w:val="18"/>
                <w:szCs w:val="18"/>
                <w:lang w:val="nl-NL"/>
              </w:rPr>
              <w:t>Na de ziekenhuisopname voor uw beroerte, heeft een dokter u verteld dat u opnieuw een beroerte heeft gehad?</w:t>
            </w:r>
          </w:p>
          <w:p w14:paraId="6D6C56E6" w14:textId="77777777" w:rsidR="00491043" w:rsidRPr="00CB268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B2683">
              <w:rPr>
                <w:sz w:val="18"/>
                <w:szCs w:val="18"/>
                <w:lang w:val="nl-NL"/>
              </w:rPr>
              <w:t>0 = Nee</w:t>
            </w:r>
          </w:p>
          <w:p w14:paraId="704EB3CE" w14:textId="77777777" w:rsidR="00491043" w:rsidRPr="00CB268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B2683">
              <w:rPr>
                <w:sz w:val="18"/>
                <w:szCs w:val="18"/>
                <w:lang w:val="nl-NL"/>
              </w:rPr>
              <w:t>1 = Ja</w:t>
            </w:r>
          </w:p>
          <w:p w14:paraId="1654E897" w14:textId="77777777" w:rsidR="00491043" w:rsidRPr="00CB268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CB2683">
              <w:rPr>
                <w:sz w:val="18"/>
                <w:szCs w:val="18"/>
                <w:lang w:val="nl-NL"/>
              </w:rPr>
              <w:t xml:space="preserve">999 = Ik weet het niet  </w:t>
            </w:r>
          </w:p>
        </w:tc>
      </w:tr>
      <w:tr w:rsidR="00491043" w:rsidRPr="00B51FDC" w14:paraId="18040ED6" w14:textId="77777777" w:rsidTr="00491043">
        <w:tc>
          <w:tcPr>
            <w:tcW w:w="1932" w:type="dxa"/>
          </w:tcPr>
          <w:p w14:paraId="05257CE2" w14:textId="77777777" w:rsidR="00491043" w:rsidRPr="00942E84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</w:pPr>
            <w:r w:rsidRPr="005B311A">
              <w:rPr>
                <w:rFonts w:eastAsia="Times New Roman"/>
                <w:sz w:val="18"/>
                <w:szCs w:val="18"/>
                <w:lang w:val="en-US" w:eastAsia="en-GB"/>
              </w:rPr>
              <w:lastRenderedPageBreak/>
              <w:t>Smoking cessation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5B311A">
              <w:rPr>
                <w:rFonts w:eastAsia="Times New Roman"/>
                <w:sz w:val="18"/>
                <w:szCs w:val="18"/>
                <w:lang w:val="en-US" w:eastAsia="en-GB"/>
              </w:rPr>
              <w:t>SMOKECESS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3</w:t>
            </w:r>
          </w:p>
          <w:p w14:paraId="0A349A95" w14:textId="77777777" w:rsidR="00491043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</w:p>
          <w:p w14:paraId="1F1B0D9D" w14:textId="77777777" w:rsidR="00491043" w:rsidRPr="0085105B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lang w:val="en-US" w:eastAsia="en-GB"/>
              </w:rPr>
            </w:pPr>
            <w:r w:rsidRPr="00AB79F9">
              <w:rPr>
                <w:rFonts w:eastAsia="Times New Roman"/>
                <w:sz w:val="18"/>
                <w:szCs w:val="18"/>
                <w:lang w:val="en-US" w:eastAsia="en-GB"/>
              </w:rPr>
              <w:t>If "1 = Yes" to SMOKE</w:t>
            </w:r>
          </w:p>
        </w:tc>
        <w:tc>
          <w:tcPr>
            <w:tcW w:w="1989" w:type="dxa"/>
          </w:tcPr>
          <w:p w14:paraId="6BE5FE73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03459">
              <w:rPr>
                <w:sz w:val="18"/>
                <w:szCs w:val="18"/>
              </w:rPr>
              <w:t xml:space="preserve">Since your hospitalization for stroke, have you </w:t>
            </w:r>
            <w:r>
              <w:rPr>
                <w:sz w:val="18"/>
                <w:szCs w:val="18"/>
              </w:rPr>
              <w:t>s</w:t>
            </w:r>
            <w:r w:rsidRPr="00A03459">
              <w:rPr>
                <w:sz w:val="18"/>
                <w:szCs w:val="18"/>
              </w:rPr>
              <w:t>moked tobacco or cigarettes?</w:t>
            </w:r>
          </w:p>
          <w:p w14:paraId="715F6761" w14:textId="77777777" w:rsidR="00491043" w:rsidRPr="00A0345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03459">
              <w:rPr>
                <w:sz w:val="18"/>
                <w:szCs w:val="18"/>
              </w:rPr>
              <w:t>0 = No</w:t>
            </w:r>
          </w:p>
          <w:p w14:paraId="740DD9C3" w14:textId="77777777" w:rsidR="00491043" w:rsidRPr="00A0345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03459">
              <w:rPr>
                <w:sz w:val="18"/>
                <w:szCs w:val="18"/>
              </w:rPr>
              <w:t>1 = Yes</w:t>
            </w:r>
          </w:p>
          <w:p w14:paraId="526812D6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03459">
              <w:rPr>
                <w:sz w:val="18"/>
                <w:szCs w:val="18"/>
              </w:rPr>
              <w:t>999 = Unknown</w:t>
            </w:r>
          </w:p>
        </w:tc>
        <w:tc>
          <w:tcPr>
            <w:tcW w:w="1900" w:type="dxa"/>
          </w:tcPr>
          <w:p w14:paraId="7DA78576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53586">
              <w:rPr>
                <w:sz w:val="18"/>
                <w:szCs w:val="18"/>
              </w:rPr>
              <w:t>Bent u sinds uw beroerte gestopt met roken?</w:t>
            </w:r>
          </w:p>
          <w:p w14:paraId="1EB80B63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59990D6" w14:textId="77777777" w:rsidR="00491043" w:rsidRPr="00853586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F561A3D" w14:textId="77777777" w:rsidR="00491043" w:rsidRPr="0085358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53586">
              <w:rPr>
                <w:sz w:val="18"/>
                <w:szCs w:val="18"/>
              </w:rPr>
              <w:t>0 = Nee</w:t>
            </w:r>
          </w:p>
          <w:p w14:paraId="65396E59" w14:textId="77777777" w:rsidR="00491043" w:rsidRPr="00853586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53586">
              <w:rPr>
                <w:sz w:val="18"/>
                <w:szCs w:val="18"/>
              </w:rPr>
              <w:t>1 = Ja</w:t>
            </w:r>
          </w:p>
          <w:p w14:paraId="674B4484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53586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4D906347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31509">
              <w:rPr>
                <w:sz w:val="18"/>
                <w:szCs w:val="18"/>
              </w:rPr>
              <w:t>Heeft u sigaretten of tabak gerookt na uw ziekenhuisopname voor uw beroerte?</w:t>
            </w:r>
          </w:p>
          <w:p w14:paraId="373D8724" w14:textId="77777777" w:rsidR="00491043" w:rsidRPr="00731509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E763C94" w14:textId="77777777" w:rsidR="00491043" w:rsidRPr="0073150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31509">
              <w:rPr>
                <w:sz w:val="18"/>
                <w:szCs w:val="18"/>
              </w:rPr>
              <w:t>0 = Nee</w:t>
            </w:r>
          </w:p>
          <w:p w14:paraId="28FEE511" w14:textId="77777777" w:rsidR="00491043" w:rsidRPr="0073150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31509">
              <w:rPr>
                <w:sz w:val="18"/>
                <w:szCs w:val="18"/>
              </w:rPr>
              <w:t>1 = Ja</w:t>
            </w:r>
          </w:p>
          <w:p w14:paraId="55A674D9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31509">
              <w:rPr>
                <w:sz w:val="18"/>
                <w:szCs w:val="18"/>
              </w:rPr>
              <w:t>999 = Onbekend</w:t>
            </w:r>
          </w:p>
        </w:tc>
        <w:tc>
          <w:tcPr>
            <w:tcW w:w="1880" w:type="dxa"/>
          </w:tcPr>
          <w:p w14:paraId="6DDD8118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056DF">
              <w:rPr>
                <w:sz w:val="18"/>
                <w:szCs w:val="18"/>
              </w:rPr>
              <w:t>Heeft u gerookt na de ziekenhuisopname voor uw beroerte?</w:t>
            </w:r>
          </w:p>
          <w:p w14:paraId="65AE74DF" w14:textId="77777777" w:rsidR="00491043" w:rsidRPr="00B056DF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0C6724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81B7493" w14:textId="77777777" w:rsidR="00491043" w:rsidRPr="00B056D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056DF">
              <w:rPr>
                <w:sz w:val="18"/>
                <w:szCs w:val="18"/>
              </w:rPr>
              <w:t>0 = Nee</w:t>
            </w:r>
          </w:p>
          <w:p w14:paraId="2053F044" w14:textId="77777777" w:rsidR="00491043" w:rsidRPr="00B056D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056DF">
              <w:rPr>
                <w:sz w:val="18"/>
                <w:szCs w:val="18"/>
              </w:rPr>
              <w:t>1 = Ja</w:t>
            </w:r>
          </w:p>
          <w:p w14:paraId="4F351168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B056DF">
              <w:rPr>
                <w:sz w:val="18"/>
                <w:szCs w:val="18"/>
              </w:rPr>
              <w:t>999 = Onbekend</w:t>
            </w:r>
          </w:p>
        </w:tc>
        <w:tc>
          <w:tcPr>
            <w:tcW w:w="1906" w:type="dxa"/>
          </w:tcPr>
          <w:p w14:paraId="41E99F2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A2E4F">
              <w:rPr>
                <w:sz w:val="18"/>
                <w:szCs w:val="18"/>
              </w:rPr>
              <w:t>Heeft u gerookt na uw beroerte?</w:t>
            </w:r>
          </w:p>
          <w:p w14:paraId="3A8C0D0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9DCF8FF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D49299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ACDC00E" w14:textId="77777777" w:rsidR="00491043" w:rsidRPr="007254CB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254CB">
              <w:rPr>
                <w:sz w:val="18"/>
                <w:szCs w:val="18"/>
              </w:rPr>
              <w:t>0 = Nee</w:t>
            </w:r>
          </w:p>
          <w:p w14:paraId="624D9B05" w14:textId="77777777" w:rsidR="00491043" w:rsidRPr="007254CB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254CB">
              <w:rPr>
                <w:sz w:val="18"/>
                <w:szCs w:val="18"/>
              </w:rPr>
              <w:t>1 = Ja</w:t>
            </w:r>
          </w:p>
          <w:p w14:paraId="56410906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254CB">
              <w:rPr>
                <w:sz w:val="18"/>
                <w:szCs w:val="18"/>
              </w:rPr>
              <w:t xml:space="preserve">999 = Onbekend  </w:t>
            </w:r>
          </w:p>
        </w:tc>
      </w:tr>
      <w:tr w:rsidR="00491043" w:rsidRPr="00B51FDC" w14:paraId="6E745E79" w14:textId="77777777" w:rsidTr="00491043">
        <w:tc>
          <w:tcPr>
            <w:tcW w:w="11487" w:type="dxa"/>
            <w:gridSpan w:val="6"/>
          </w:tcPr>
          <w:p w14:paraId="6EB9F18B" w14:textId="77777777" w:rsidR="00491043" w:rsidRPr="00B80E98" w:rsidRDefault="00491043" w:rsidP="008E38A9">
            <w:pPr>
              <w:pStyle w:val="Geenafstand"/>
              <w:rPr>
                <w:b/>
                <w:bCs/>
              </w:rPr>
            </w:pPr>
            <w:r w:rsidRPr="00B80E98">
              <w:rPr>
                <w:b/>
                <w:bCs/>
              </w:rPr>
              <w:t>Patient-Reported Health Status</w:t>
            </w:r>
          </w:p>
        </w:tc>
      </w:tr>
      <w:tr w:rsidR="00491043" w:rsidRPr="00B51FDC" w14:paraId="594F9659" w14:textId="77777777" w:rsidTr="00491043">
        <w:tc>
          <w:tcPr>
            <w:tcW w:w="1932" w:type="dxa"/>
          </w:tcPr>
          <w:p w14:paraId="01594744" w14:textId="77777777" w:rsidR="00491043" w:rsidRPr="00942E84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</w:pPr>
            <w:r w:rsidRPr="00D90BF3">
              <w:rPr>
                <w:rFonts w:eastAsia="Times New Roman"/>
                <w:sz w:val="18"/>
                <w:szCs w:val="18"/>
                <w:lang w:val="en-US" w:eastAsia="en-GB"/>
              </w:rPr>
              <w:t xml:space="preserve">Poststroke functional status 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–</w:t>
            </w:r>
            <w:r w:rsidRPr="00D90BF3">
              <w:rPr>
                <w:rFonts w:eastAsia="Times New Roman"/>
                <w:sz w:val="18"/>
                <w:szCs w:val="18"/>
                <w:lang w:val="en-US" w:eastAsia="en-GB"/>
              </w:rPr>
              <w:t xml:space="preserve"> Ambulation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D90BF3">
              <w:rPr>
                <w:rFonts w:eastAsia="Times New Roman"/>
                <w:sz w:val="18"/>
                <w:szCs w:val="18"/>
                <w:lang w:val="en-US" w:eastAsia="en-GB"/>
              </w:rPr>
              <w:t>POSTSTROKEAMB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2,3</w:t>
            </w:r>
          </w:p>
        </w:tc>
        <w:tc>
          <w:tcPr>
            <w:tcW w:w="1989" w:type="dxa"/>
          </w:tcPr>
          <w:p w14:paraId="590FA031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42E84">
              <w:rPr>
                <w:sz w:val="18"/>
                <w:szCs w:val="18"/>
              </w:rPr>
              <w:t>Are you able to walk?</w:t>
            </w:r>
          </w:p>
          <w:p w14:paraId="47816340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9C95F52" w14:textId="77777777" w:rsidR="00491043" w:rsidRPr="000B638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B6383">
              <w:rPr>
                <w:sz w:val="18"/>
                <w:szCs w:val="18"/>
              </w:rPr>
              <w:t>1 = Able to walk without help from another person with or without a device</w:t>
            </w:r>
          </w:p>
          <w:p w14:paraId="4D5ABB28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B6383">
              <w:rPr>
                <w:sz w:val="18"/>
                <w:szCs w:val="18"/>
              </w:rPr>
              <w:t>2 = Able to walk with help from another person</w:t>
            </w:r>
          </w:p>
          <w:p w14:paraId="2CCADCBA" w14:textId="77777777" w:rsidR="00491043" w:rsidRPr="000B638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D829452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B6383">
              <w:rPr>
                <w:sz w:val="18"/>
                <w:szCs w:val="18"/>
              </w:rPr>
              <w:t>3 = Unable to walk</w:t>
            </w:r>
          </w:p>
        </w:tc>
        <w:tc>
          <w:tcPr>
            <w:tcW w:w="1900" w:type="dxa"/>
          </w:tcPr>
          <w:p w14:paraId="15811C4E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37DFA">
              <w:rPr>
                <w:sz w:val="18"/>
                <w:szCs w:val="18"/>
              </w:rPr>
              <w:t>Kan u lopen?</w:t>
            </w:r>
          </w:p>
          <w:p w14:paraId="1527A266" w14:textId="77777777" w:rsidR="00491043" w:rsidRPr="00837DFA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C8DD02A" w14:textId="77777777" w:rsidR="00491043" w:rsidRPr="00837DFA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37DFA">
              <w:rPr>
                <w:sz w:val="18"/>
                <w:szCs w:val="18"/>
              </w:rPr>
              <w:t>1 = Ik kan lopen zonder hulp van een persoon of hulpmiddel</w:t>
            </w:r>
          </w:p>
          <w:p w14:paraId="57779C12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2AB3CF3" w14:textId="77777777" w:rsidR="00491043" w:rsidRPr="00837DFA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37DFA">
              <w:rPr>
                <w:sz w:val="18"/>
                <w:szCs w:val="18"/>
              </w:rPr>
              <w:t xml:space="preserve">2 = </w:t>
            </w:r>
            <w:r>
              <w:rPr>
                <w:sz w:val="18"/>
                <w:szCs w:val="18"/>
              </w:rPr>
              <w:t>I</w:t>
            </w:r>
            <w:r w:rsidRPr="00837DFA">
              <w:rPr>
                <w:sz w:val="18"/>
                <w:szCs w:val="18"/>
              </w:rPr>
              <w:t>k kan lopen met hulp van een persoon</w:t>
            </w:r>
          </w:p>
          <w:p w14:paraId="1E4E0B06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3309A95E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4B339DE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837DFA">
              <w:rPr>
                <w:sz w:val="18"/>
                <w:szCs w:val="18"/>
              </w:rPr>
              <w:t xml:space="preserve">3 = </w:t>
            </w:r>
            <w:r>
              <w:rPr>
                <w:sz w:val="18"/>
                <w:szCs w:val="18"/>
              </w:rPr>
              <w:t>I</w:t>
            </w:r>
            <w:r w:rsidRPr="00837DFA">
              <w:rPr>
                <w:sz w:val="18"/>
                <w:szCs w:val="18"/>
              </w:rPr>
              <w:t>k kan niet lopen</w:t>
            </w:r>
          </w:p>
        </w:tc>
        <w:tc>
          <w:tcPr>
            <w:tcW w:w="1880" w:type="dxa"/>
          </w:tcPr>
          <w:p w14:paraId="3ABFAE66" w14:textId="77777777" w:rsidR="00491043" w:rsidRPr="0059632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96323">
              <w:rPr>
                <w:sz w:val="18"/>
                <w:szCs w:val="18"/>
                <w:lang w:val="nl-NL"/>
              </w:rPr>
              <w:t>Bent u in staat om te lopen?</w:t>
            </w:r>
          </w:p>
          <w:p w14:paraId="66925419" w14:textId="77777777" w:rsidR="00491043" w:rsidRPr="0059632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96323">
              <w:rPr>
                <w:sz w:val="18"/>
                <w:szCs w:val="18"/>
                <w:lang w:val="nl-NL"/>
              </w:rPr>
              <w:t>1 = In staat om te lopen zonder hulp van iemand anders met of zonder hulpmiddel</w:t>
            </w:r>
          </w:p>
          <w:p w14:paraId="16B12325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96323">
              <w:rPr>
                <w:sz w:val="18"/>
                <w:szCs w:val="18"/>
                <w:lang w:val="nl-NL"/>
              </w:rPr>
              <w:t>2 = In staat om te lopen met hulp van iemand anders</w:t>
            </w:r>
          </w:p>
          <w:p w14:paraId="249DF0AD" w14:textId="77777777" w:rsidR="00491043" w:rsidRPr="0059632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5A26D318" w14:textId="77777777" w:rsidR="00491043" w:rsidRPr="0059632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596323">
              <w:rPr>
                <w:sz w:val="18"/>
                <w:szCs w:val="18"/>
                <w:lang w:val="nl-NL"/>
              </w:rPr>
              <w:t>3 = Niet in staat om te lopen</w:t>
            </w:r>
          </w:p>
        </w:tc>
        <w:tc>
          <w:tcPr>
            <w:tcW w:w="1880" w:type="dxa"/>
          </w:tcPr>
          <w:p w14:paraId="1E7D2D0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31193">
              <w:rPr>
                <w:sz w:val="18"/>
                <w:szCs w:val="18"/>
              </w:rPr>
              <w:t>Kunt u lopen?</w:t>
            </w:r>
          </w:p>
          <w:p w14:paraId="4335B2FF" w14:textId="77777777" w:rsidR="00491043" w:rsidRPr="0093119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E20BCB8" w14:textId="77777777" w:rsidR="00491043" w:rsidRPr="0093119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31193">
              <w:rPr>
                <w:sz w:val="18"/>
                <w:szCs w:val="18"/>
              </w:rPr>
              <w:t>1 = Ik kan lopen zonder hulp van een persoon of hulpmiddel</w:t>
            </w:r>
          </w:p>
          <w:p w14:paraId="48F4E81D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6797161" w14:textId="77777777" w:rsidR="00491043" w:rsidRPr="0093119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31193">
              <w:rPr>
                <w:sz w:val="18"/>
                <w:szCs w:val="18"/>
              </w:rPr>
              <w:t xml:space="preserve">2 = Ik kan lopen met hulp van een persoon </w:t>
            </w:r>
          </w:p>
          <w:p w14:paraId="2BFF9611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72CDF86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F87C6E2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931193">
              <w:rPr>
                <w:sz w:val="18"/>
                <w:szCs w:val="18"/>
              </w:rPr>
              <w:t>3 = Ik kan niet lopen</w:t>
            </w:r>
          </w:p>
        </w:tc>
        <w:tc>
          <w:tcPr>
            <w:tcW w:w="1906" w:type="dxa"/>
          </w:tcPr>
          <w:p w14:paraId="76E5B692" w14:textId="77777777" w:rsidR="00491043" w:rsidRPr="0034031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40313">
              <w:rPr>
                <w:sz w:val="18"/>
                <w:szCs w:val="18"/>
              </w:rPr>
              <w:t>Kunt u lopen?</w:t>
            </w:r>
          </w:p>
          <w:p w14:paraId="659A0383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608597D2" w14:textId="77777777" w:rsidR="00491043" w:rsidRPr="0034031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40313">
              <w:rPr>
                <w:sz w:val="18"/>
                <w:szCs w:val="18"/>
              </w:rPr>
              <w:t xml:space="preserve">1 = Ik kan lopen zonder hulp van een persoon </w:t>
            </w:r>
            <w:r w:rsidRPr="005330BC">
              <w:rPr>
                <w:i/>
                <w:iCs/>
                <w:sz w:val="18"/>
                <w:szCs w:val="18"/>
              </w:rPr>
              <w:t>met of zonder</w:t>
            </w:r>
            <w:r w:rsidRPr="00340313">
              <w:rPr>
                <w:sz w:val="18"/>
                <w:szCs w:val="18"/>
              </w:rPr>
              <w:t xml:space="preserve"> hulpmiddel</w:t>
            </w:r>
          </w:p>
          <w:p w14:paraId="001E4E53" w14:textId="77777777" w:rsidR="00491043" w:rsidRPr="0034031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40313">
              <w:rPr>
                <w:sz w:val="18"/>
                <w:szCs w:val="18"/>
              </w:rPr>
              <w:t xml:space="preserve">2 = Ik kan lopen met hulp van een persoon </w:t>
            </w:r>
            <w:r w:rsidRPr="005330BC">
              <w:rPr>
                <w:i/>
                <w:iCs/>
                <w:sz w:val="18"/>
                <w:szCs w:val="18"/>
              </w:rPr>
              <w:t>met of zonder</w:t>
            </w:r>
            <w:r w:rsidRPr="00340313">
              <w:rPr>
                <w:sz w:val="18"/>
                <w:szCs w:val="18"/>
              </w:rPr>
              <w:t xml:space="preserve"> hulpmiddel</w:t>
            </w:r>
          </w:p>
          <w:p w14:paraId="25AF835F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40313">
              <w:rPr>
                <w:sz w:val="18"/>
                <w:szCs w:val="18"/>
              </w:rPr>
              <w:t xml:space="preserve">3 = Ik kan niet lopen  </w:t>
            </w:r>
          </w:p>
        </w:tc>
      </w:tr>
      <w:tr w:rsidR="00491043" w:rsidRPr="00B51FDC" w14:paraId="558ABF56" w14:textId="77777777" w:rsidTr="00491043">
        <w:tc>
          <w:tcPr>
            <w:tcW w:w="1932" w:type="dxa"/>
          </w:tcPr>
          <w:p w14:paraId="5D47BD74" w14:textId="77777777" w:rsidR="00491043" w:rsidRPr="003A31F6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</w:pPr>
            <w:r w:rsidRPr="00D31EC4">
              <w:rPr>
                <w:rFonts w:eastAsia="Times New Roman"/>
                <w:sz w:val="18"/>
                <w:szCs w:val="18"/>
                <w:lang w:val="en-US" w:eastAsia="en-GB"/>
              </w:rPr>
              <w:t xml:space="preserve">Poststroke functional status 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–</w:t>
            </w:r>
            <w:r w:rsidRPr="00D31EC4">
              <w:rPr>
                <w:rFonts w:eastAsia="Times New Roman"/>
                <w:sz w:val="18"/>
                <w:szCs w:val="18"/>
                <w:lang w:val="en-US" w:eastAsia="en-GB"/>
              </w:rPr>
              <w:t xml:space="preserve"> Toileting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3A31F6">
              <w:rPr>
                <w:rFonts w:eastAsia="Times New Roman"/>
                <w:sz w:val="18"/>
                <w:szCs w:val="18"/>
                <w:lang w:val="en-US" w:eastAsia="en-GB"/>
              </w:rPr>
              <w:t>POSTSTROKETOILET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2,3</w:t>
            </w:r>
          </w:p>
        </w:tc>
        <w:tc>
          <w:tcPr>
            <w:tcW w:w="1989" w:type="dxa"/>
          </w:tcPr>
          <w:p w14:paraId="243C0547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A31F6">
              <w:rPr>
                <w:sz w:val="18"/>
                <w:szCs w:val="18"/>
              </w:rPr>
              <w:t>Do you need help from anybody to go to the toilet?</w:t>
            </w:r>
          </w:p>
          <w:p w14:paraId="2DA32B1E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67B9EBD2" w14:textId="77777777" w:rsidR="00491043" w:rsidRPr="004540C8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540C8">
              <w:rPr>
                <w:sz w:val="18"/>
                <w:szCs w:val="18"/>
              </w:rPr>
              <w:t>1 = I can manage going to the toilet without assistance</w:t>
            </w:r>
          </w:p>
          <w:p w14:paraId="6298D3E5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540C8">
              <w:rPr>
                <w:sz w:val="18"/>
                <w:szCs w:val="18"/>
              </w:rPr>
              <w:t>2 = I need help to go to the toilet</w:t>
            </w:r>
          </w:p>
        </w:tc>
        <w:tc>
          <w:tcPr>
            <w:tcW w:w="1900" w:type="dxa"/>
          </w:tcPr>
          <w:p w14:paraId="1C05D4A8" w14:textId="77777777" w:rsidR="00491043" w:rsidRPr="009D69B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D69BF">
              <w:rPr>
                <w:sz w:val="18"/>
                <w:szCs w:val="18"/>
                <w:lang w:val="nl-NL"/>
              </w:rPr>
              <w:t>Heeft u hulp nodig om naar toilet te gaan?</w:t>
            </w:r>
          </w:p>
          <w:p w14:paraId="26BBEA0E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120ED755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5E678CDA" w14:textId="77777777" w:rsidR="00491043" w:rsidRPr="009D69B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D69BF">
              <w:rPr>
                <w:sz w:val="18"/>
                <w:szCs w:val="18"/>
                <w:lang w:val="nl-NL"/>
              </w:rPr>
              <w:t xml:space="preserve">1 = Ik kan zelfstandig naar toilet </w:t>
            </w:r>
          </w:p>
          <w:p w14:paraId="45937125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44686C23" w14:textId="77777777" w:rsidR="00491043" w:rsidRPr="009D69B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9D69BF">
              <w:rPr>
                <w:sz w:val="18"/>
                <w:szCs w:val="18"/>
                <w:lang w:val="nl-NL"/>
              </w:rPr>
              <w:t>2 = Ik heb hulp nodig om naar toilet te gaan</w:t>
            </w:r>
          </w:p>
        </w:tc>
        <w:tc>
          <w:tcPr>
            <w:tcW w:w="1880" w:type="dxa"/>
          </w:tcPr>
          <w:p w14:paraId="7509506E" w14:textId="77777777" w:rsidR="00491043" w:rsidRPr="0017142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17142C">
              <w:rPr>
                <w:sz w:val="18"/>
                <w:szCs w:val="18"/>
                <w:lang w:val="nl-NL"/>
              </w:rPr>
              <w:t>Heeft u hulp nodig van iemand anders om naar het toilet te gaan?</w:t>
            </w:r>
          </w:p>
          <w:p w14:paraId="015F8460" w14:textId="77777777" w:rsidR="00491043" w:rsidRPr="0017142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17142C">
              <w:rPr>
                <w:sz w:val="18"/>
                <w:szCs w:val="18"/>
                <w:lang w:val="nl-NL"/>
              </w:rPr>
              <w:t xml:space="preserve">1 = </w:t>
            </w:r>
            <w:r>
              <w:rPr>
                <w:sz w:val="18"/>
                <w:szCs w:val="18"/>
                <w:lang w:val="nl-NL"/>
              </w:rPr>
              <w:t>I</w:t>
            </w:r>
            <w:r w:rsidRPr="0017142C">
              <w:rPr>
                <w:sz w:val="18"/>
                <w:szCs w:val="18"/>
                <w:lang w:val="nl-NL"/>
              </w:rPr>
              <w:t>k kan naar het toilet gaan zonder hulp</w:t>
            </w:r>
          </w:p>
          <w:p w14:paraId="48660674" w14:textId="77777777" w:rsidR="00491043" w:rsidRPr="0017142C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17142C">
              <w:rPr>
                <w:sz w:val="18"/>
                <w:szCs w:val="18"/>
                <w:lang w:val="nl-NL"/>
              </w:rPr>
              <w:t xml:space="preserve">2 = </w:t>
            </w:r>
            <w:r>
              <w:rPr>
                <w:sz w:val="18"/>
                <w:szCs w:val="18"/>
                <w:lang w:val="nl-NL"/>
              </w:rPr>
              <w:t>I</w:t>
            </w:r>
            <w:r w:rsidRPr="0017142C">
              <w:rPr>
                <w:sz w:val="18"/>
                <w:szCs w:val="18"/>
                <w:lang w:val="nl-NL"/>
              </w:rPr>
              <w:t xml:space="preserve">k heb hulp nodig om </w:t>
            </w:r>
            <w:r>
              <w:rPr>
                <w:sz w:val="18"/>
                <w:szCs w:val="18"/>
                <w:lang w:val="nl-NL"/>
              </w:rPr>
              <w:t>naa</w:t>
            </w:r>
            <w:r w:rsidRPr="0017142C">
              <w:rPr>
                <w:sz w:val="18"/>
                <w:szCs w:val="18"/>
                <w:lang w:val="nl-NL"/>
              </w:rPr>
              <w:t>r het toilet te gaan</w:t>
            </w:r>
          </w:p>
        </w:tc>
        <w:tc>
          <w:tcPr>
            <w:tcW w:w="1880" w:type="dxa"/>
          </w:tcPr>
          <w:p w14:paraId="0D127719" w14:textId="77777777" w:rsidR="00491043" w:rsidRPr="0047102B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47102B">
              <w:rPr>
                <w:sz w:val="18"/>
                <w:szCs w:val="18"/>
                <w:lang w:val="nl-NL"/>
              </w:rPr>
              <w:t>Heeft u van iemand hulp nodig om naar het toilet te gaan?</w:t>
            </w:r>
          </w:p>
          <w:p w14:paraId="186FA8B1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0EA74108" w14:textId="77777777" w:rsidR="00491043" w:rsidRPr="0047102B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47102B">
              <w:rPr>
                <w:sz w:val="18"/>
                <w:szCs w:val="18"/>
                <w:lang w:val="nl-NL"/>
              </w:rPr>
              <w:t xml:space="preserve">1 = Ik kan zelfstandig naar het toilet </w:t>
            </w:r>
          </w:p>
          <w:p w14:paraId="41768242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7A6FFA36" w14:textId="77777777" w:rsidR="00491043" w:rsidRPr="0047102B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47102B">
              <w:rPr>
                <w:sz w:val="18"/>
                <w:szCs w:val="18"/>
                <w:lang w:val="nl-NL"/>
              </w:rPr>
              <w:t>2 = Ik heb hulp nodig om naar het toilet te gaan</w:t>
            </w:r>
          </w:p>
        </w:tc>
        <w:tc>
          <w:tcPr>
            <w:tcW w:w="1906" w:type="dxa"/>
          </w:tcPr>
          <w:p w14:paraId="34DEDA76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76D9D">
              <w:rPr>
                <w:sz w:val="18"/>
                <w:szCs w:val="18"/>
              </w:rPr>
              <w:t>Heeft u van iemand hulp nodig om naar het toilet te gaan?</w:t>
            </w:r>
          </w:p>
          <w:p w14:paraId="646FA99F" w14:textId="77777777" w:rsidR="00491043" w:rsidRPr="00376D9D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2ACB20EA" w14:textId="77777777" w:rsidR="00491043" w:rsidRPr="00376D9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76D9D">
              <w:rPr>
                <w:sz w:val="18"/>
                <w:szCs w:val="18"/>
              </w:rPr>
              <w:t xml:space="preserve">1 = Ik kan zelfstandig naar het toilet </w:t>
            </w:r>
          </w:p>
          <w:p w14:paraId="4DBA76E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570DAE9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76D9D">
              <w:rPr>
                <w:sz w:val="18"/>
                <w:szCs w:val="18"/>
              </w:rPr>
              <w:t>2 = Ik heb hulp nodig om naar het toilet te gaan</w:t>
            </w:r>
          </w:p>
        </w:tc>
      </w:tr>
      <w:tr w:rsidR="00491043" w:rsidRPr="00B51FDC" w14:paraId="37F4690D" w14:textId="77777777" w:rsidTr="00491043">
        <w:tc>
          <w:tcPr>
            <w:tcW w:w="1932" w:type="dxa"/>
          </w:tcPr>
          <w:p w14:paraId="46DB23E7" w14:textId="77777777" w:rsidR="00491043" w:rsidRPr="00046BB9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</w:pPr>
            <w:r w:rsidRPr="00046BB9">
              <w:rPr>
                <w:rFonts w:eastAsia="Times New Roman"/>
                <w:sz w:val="18"/>
                <w:szCs w:val="18"/>
                <w:lang w:val="en-US" w:eastAsia="en-GB"/>
              </w:rPr>
              <w:t xml:space="preserve">Poststroke functional status 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–</w:t>
            </w:r>
            <w:r w:rsidRPr="00046BB9">
              <w:rPr>
                <w:rFonts w:eastAsia="Times New Roman"/>
                <w:sz w:val="18"/>
                <w:szCs w:val="18"/>
                <w:lang w:val="en-US" w:eastAsia="en-GB"/>
              </w:rPr>
              <w:t xml:space="preserve"> Dressing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046BB9">
              <w:rPr>
                <w:rFonts w:eastAsia="Times New Roman"/>
                <w:sz w:val="18"/>
                <w:szCs w:val="18"/>
                <w:lang w:val="en-US" w:eastAsia="en-GB"/>
              </w:rPr>
              <w:t>POSTSTROKEDRESS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2,3</w:t>
            </w:r>
          </w:p>
        </w:tc>
        <w:tc>
          <w:tcPr>
            <w:tcW w:w="1989" w:type="dxa"/>
          </w:tcPr>
          <w:p w14:paraId="5FFD30B4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63B62">
              <w:rPr>
                <w:sz w:val="18"/>
                <w:szCs w:val="18"/>
              </w:rPr>
              <w:t>Do you need help with dressing/undressing?</w:t>
            </w:r>
          </w:p>
          <w:p w14:paraId="0F4256C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F083E59" w14:textId="77777777" w:rsidR="00491043" w:rsidRPr="00763B6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63B62">
              <w:rPr>
                <w:sz w:val="18"/>
                <w:szCs w:val="18"/>
              </w:rPr>
              <w:t>1 = I can manage dressing/undressing without help</w:t>
            </w:r>
          </w:p>
          <w:p w14:paraId="7A4CDAA8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63B62">
              <w:rPr>
                <w:sz w:val="18"/>
                <w:szCs w:val="18"/>
              </w:rPr>
              <w:t>2 = I need help dressing/undressing</w:t>
            </w:r>
          </w:p>
        </w:tc>
        <w:tc>
          <w:tcPr>
            <w:tcW w:w="1900" w:type="dxa"/>
          </w:tcPr>
          <w:p w14:paraId="716D68D2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46307">
              <w:rPr>
                <w:sz w:val="18"/>
                <w:szCs w:val="18"/>
              </w:rPr>
              <w:t>Heeft u hulp nodig bij aan- en uitkleden?</w:t>
            </w:r>
          </w:p>
          <w:p w14:paraId="0D5B41FE" w14:textId="77777777" w:rsidR="00491043" w:rsidRPr="00A46307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0FF70F0" w14:textId="77777777" w:rsidR="00491043" w:rsidRPr="00A46307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46307">
              <w:rPr>
                <w:sz w:val="18"/>
                <w:szCs w:val="18"/>
              </w:rPr>
              <w:t>1 = Ik kan mijzelf aan- en uitkleden zonder hulp</w:t>
            </w:r>
          </w:p>
          <w:p w14:paraId="629C5B7C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46307">
              <w:rPr>
                <w:sz w:val="18"/>
                <w:szCs w:val="18"/>
              </w:rPr>
              <w:t>2 = Ik heb hulp nodig bij aan- en uitkleden</w:t>
            </w:r>
          </w:p>
        </w:tc>
        <w:tc>
          <w:tcPr>
            <w:tcW w:w="1880" w:type="dxa"/>
          </w:tcPr>
          <w:p w14:paraId="236E9C03" w14:textId="77777777" w:rsidR="00491043" w:rsidRPr="007E780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E7802">
              <w:rPr>
                <w:sz w:val="18"/>
                <w:szCs w:val="18"/>
                <w:lang w:val="nl-NL"/>
              </w:rPr>
              <w:t xml:space="preserve">Heeft u hulp nodig met aan- en </w:t>
            </w:r>
            <w:r>
              <w:rPr>
                <w:sz w:val="18"/>
                <w:szCs w:val="18"/>
                <w:lang w:val="nl-NL"/>
              </w:rPr>
              <w:t>u</w:t>
            </w:r>
            <w:r w:rsidRPr="007E7802">
              <w:rPr>
                <w:sz w:val="18"/>
                <w:szCs w:val="18"/>
                <w:lang w:val="nl-NL"/>
              </w:rPr>
              <w:t>itkleden?</w:t>
            </w:r>
          </w:p>
          <w:p w14:paraId="6563D69C" w14:textId="77777777" w:rsidR="00491043" w:rsidRPr="007E780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E7802">
              <w:rPr>
                <w:sz w:val="18"/>
                <w:szCs w:val="18"/>
                <w:lang w:val="nl-NL"/>
              </w:rPr>
              <w:t xml:space="preserve">1 = </w:t>
            </w:r>
            <w:r>
              <w:rPr>
                <w:sz w:val="18"/>
                <w:szCs w:val="18"/>
                <w:lang w:val="nl-NL"/>
              </w:rPr>
              <w:t>I</w:t>
            </w:r>
            <w:r w:rsidRPr="007E7802">
              <w:rPr>
                <w:sz w:val="18"/>
                <w:szCs w:val="18"/>
                <w:lang w:val="nl-NL"/>
              </w:rPr>
              <w:t>k kan aan- en uitkleden zonder hulp</w:t>
            </w:r>
          </w:p>
          <w:p w14:paraId="422D0F5D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55B343D1" w14:textId="77777777" w:rsidR="00491043" w:rsidRPr="007E7802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7E7802">
              <w:rPr>
                <w:sz w:val="18"/>
                <w:szCs w:val="18"/>
                <w:lang w:val="nl-NL"/>
              </w:rPr>
              <w:t xml:space="preserve">2 = </w:t>
            </w:r>
            <w:r>
              <w:rPr>
                <w:sz w:val="18"/>
                <w:szCs w:val="18"/>
                <w:lang w:val="nl-NL"/>
              </w:rPr>
              <w:t>I</w:t>
            </w:r>
            <w:r w:rsidRPr="007E7802">
              <w:rPr>
                <w:sz w:val="18"/>
                <w:szCs w:val="18"/>
                <w:lang w:val="nl-NL"/>
              </w:rPr>
              <w:t>k heb hulp nodig met aan- en uitkleden</w:t>
            </w:r>
          </w:p>
        </w:tc>
        <w:tc>
          <w:tcPr>
            <w:tcW w:w="1880" w:type="dxa"/>
          </w:tcPr>
          <w:p w14:paraId="593D8B61" w14:textId="77777777" w:rsidR="00491043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448BF">
              <w:rPr>
                <w:sz w:val="18"/>
                <w:szCs w:val="18"/>
                <w:lang w:val="nl-NL"/>
              </w:rPr>
              <w:t>Heeft u hulp nodig bij aan- en uitkleden?</w:t>
            </w:r>
          </w:p>
          <w:p w14:paraId="2918FC01" w14:textId="77777777" w:rsidR="00491043" w:rsidRPr="003448B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</w:p>
          <w:p w14:paraId="3E887E31" w14:textId="77777777" w:rsidR="00491043" w:rsidRPr="003448B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448BF">
              <w:rPr>
                <w:sz w:val="18"/>
                <w:szCs w:val="18"/>
                <w:lang w:val="nl-NL"/>
              </w:rPr>
              <w:t>1 = Ik kan mijzelf aan- en uitkleden zonder hulp</w:t>
            </w:r>
          </w:p>
          <w:p w14:paraId="155DF0C0" w14:textId="77777777" w:rsidR="00491043" w:rsidRPr="003448BF" w:rsidRDefault="00491043" w:rsidP="008E38A9">
            <w:pPr>
              <w:pStyle w:val="Geenafstand"/>
              <w:rPr>
                <w:sz w:val="18"/>
                <w:szCs w:val="18"/>
                <w:lang w:val="nl-NL"/>
              </w:rPr>
            </w:pPr>
            <w:r w:rsidRPr="003448BF">
              <w:rPr>
                <w:sz w:val="18"/>
                <w:szCs w:val="18"/>
                <w:lang w:val="nl-NL"/>
              </w:rPr>
              <w:t>2 = Ik heb hulp nodig bij aan- en uitkleden</w:t>
            </w:r>
          </w:p>
        </w:tc>
        <w:tc>
          <w:tcPr>
            <w:tcW w:w="1906" w:type="dxa"/>
          </w:tcPr>
          <w:p w14:paraId="4FE9AC26" w14:textId="77777777" w:rsidR="00491043" w:rsidRPr="00E74A5B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74A5B">
              <w:rPr>
                <w:sz w:val="18"/>
                <w:szCs w:val="18"/>
              </w:rPr>
              <w:t>Heeft u hulp nodig bij aan- en uitkleden?</w:t>
            </w:r>
          </w:p>
          <w:p w14:paraId="527E02B3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73A5F26" w14:textId="77777777" w:rsidR="00491043" w:rsidRPr="00E74A5B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74A5B">
              <w:rPr>
                <w:sz w:val="18"/>
                <w:szCs w:val="18"/>
              </w:rPr>
              <w:t>1 = Ik kan mijzelf aan- en uitkleden zonder hulp</w:t>
            </w:r>
          </w:p>
          <w:p w14:paraId="256111A5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7EE9C71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E74A5B">
              <w:rPr>
                <w:sz w:val="18"/>
                <w:szCs w:val="18"/>
              </w:rPr>
              <w:t>2 = Ik heb hulp nodig bij aan- en uitkleden</w:t>
            </w:r>
          </w:p>
        </w:tc>
      </w:tr>
      <w:tr w:rsidR="00491043" w:rsidRPr="00B51FDC" w14:paraId="6B228703" w14:textId="77777777" w:rsidTr="00491043">
        <w:tc>
          <w:tcPr>
            <w:tcW w:w="1932" w:type="dxa"/>
          </w:tcPr>
          <w:p w14:paraId="366EF4EF" w14:textId="77777777" w:rsidR="00491043" w:rsidRPr="004517F5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</w:pPr>
            <w:r w:rsidRPr="004517F5">
              <w:rPr>
                <w:rFonts w:eastAsia="Times New Roman"/>
                <w:sz w:val="18"/>
                <w:szCs w:val="18"/>
                <w:lang w:val="en-US" w:eastAsia="en-GB"/>
              </w:rPr>
              <w:lastRenderedPageBreak/>
              <w:t>Feeding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4517F5">
              <w:rPr>
                <w:rFonts w:eastAsia="Times New Roman"/>
                <w:sz w:val="18"/>
                <w:szCs w:val="18"/>
                <w:lang w:val="en-US" w:eastAsia="en-GB"/>
              </w:rPr>
              <w:t>FEEDING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2,3</w:t>
            </w:r>
          </w:p>
        </w:tc>
        <w:tc>
          <w:tcPr>
            <w:tcW w:w="1989" w:type="dxa"/>
          </w:tcPr>
          <w:p w14:paraId="59B74D2A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763B62">
              <w:rPr>
                <w:sz w:val="18"/>
                <w:szCs w:val="18"/>
              </w:rPr>
              <w:t>Do you need a tube for feeding?</w:t>
            </w:r>
          </w:p>
          <w:p w14:paraId="68182404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12A8C8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85E50DD" w14:textId="77777777" w:rsidR="00491043" w:rsidRPr="00D23F11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23F11">
              <w:rPr>
                <w:sz w:val="18"/>
                <w:szCs w:val="18"/>
              </w:rPr>
              <w:t>0 = No</w:t>
            </w:r>
          </w:p>
          <w:p w14:paraId="35511A1C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23F11">
              <w:rPr>
                <w:sz w:val="18"/>
                <w:szCs w:val="18"/>
              </w:rPr>
              <w:t>1 = Yes</w:t>
            </w:r>
          </w:p>
        </w:tc>
        <w:tc>
          <w:tcPr>
            <w:tcW w:w="1900" w:type="dxa"/>
          </w:tcPr>
          <w:p w14:paraId="036371BA" w14:textId="77777777" w:rsidR="00491043" w:rsidRPr="004856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856DC">
              <w:rPr>
                <w:sz w:val="18"/>
                <w:szCs w:val="18"/>
              </w:rPr>
              <w:t>Heeft u een sonde nodig om te eten, b.v. een neussonde of een maagsonde?</w:t>
            </w:r>
          </w:p>
          <w:p w14:paraId="190E9FF9" w14:textId="77777777" w:rsidR="00491043" w:rsidRPr="004856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856DC">
              <w:rPr>
                <w:sz w:val="18"/>
                <w:szCs w:val="18"/>
              </w:rPr>
              <w:t>0 = Nee</w:t>
            </w:r>
          </w:p>
          <w:p w14:paraId="611BDE29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4856DC">
              <w:rPr>
                <w:sz w:val="18"/>
                <w:szCs w:val="18"/>
              </w:rPr>
              <w:t>1 = Ja</w:t>
            </w:r>
          </w:p>
        </w:tc>
        <w:tc>
          <w:tcPr>
            <w:tcW w:w="1880" w:type="dxa"/>
          </w:tcPr>
          <w:p w14:paraId="0526A869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5D720F">
              <w:rPr>
                <w:sz w:val="18"/>
                <w:szCs w:val="18"/>
              </w:rPr>
              <w:t>Heeft u een sonde nodig om te eten?</w:t>
            </w:r>
          </w:p>
          <w:p w14:paraId="37176BA2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1888F521" w14:textId="77777777" w:rsidR="00491043" w:rsidRPr="005D720F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5930AD35" w14:textId="77777777" w:rsidR="00491043" w:rsidRPr="005D720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5D720F">
              <w:rPr>
                <w:sz w:val="18"/>
                <w:szCs w:val="18"/>
              </w:rPr>
              <w:t xml:space="preserve">0 = </w:t>
            </w:r>
            <w:r>
              <w:rPr>
                <w:sz w:val="18"/>
                <w:szCs w:val="18"/>
              </w:rPr>
              <w:t>N</w:t>
            </w:r>
            <w:r w:rsidRPr="005D720F">
              <w:rPr>
                <w:sz w:val="18"/>
                <w:szCs w:val="18"/>
              </w:rPr>
              <w:t>ee</w:t>
            </w:r>
          </w:p>
          <w:p w14:paraId="3B71A943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5D720F">
              <w:rPr>
                <w:sz w:val="18"/>
                <w:szCs w:val="18"/>
              </w:rPr>
              <w:t xml:space="preserve">1 = </w:t>
            </w:r>
            <w:r>
              <w:rPr>
                <w:sz w:val="18"/>
                <w:szCs w:val="18"/>
              </w:rPr>
              <w:t>J</w:t>
            </w:r>
            <w:r w:rsidRPr="005D720F">
              <w:rPr>
                <w:sz w:val="18"/>
                <w:szCs w:val="18"/>
              </w:rPr>
              <w:t>a</w:t>
            </w:r>
          </w:p>
        </w:tc>
        <w:tc>
          <w:tcPr>
            <w:tcW w:w="1880" w:type="dxa"/>
          </w:tcPr>
          <w:p w14:paraId="12775578" w14:textId="77777777" w:rsidR="00491043" w:rsidRPr="003174E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174EF">
              <w:rPr>
                <w:sz w:val="18"/>
                <w:szCs w:val="18"/>
              </w:rPr>
              <w:t>Heeft u een sonde nodig om te eten, b.v. een neussonde of een maagsonde?</w:t>
            </w:r>
          </w:p>
          <w:p w14:paraId="0716A62D" w14:textId="77777777" w:rsidR="00491043" w:rsidRPr="003174EF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174EF">
              <w:rPr>
                <w:sz w:val="18"/>
                <w:szCs w:val="18"/>
              </w:rPr>
              <w:t>0 = Nee</w:t>
            </w:r>
          </w:p>
          <w:p w14:paraId="0AF1CE10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3174EF">
              <w:rPr>
                <w:sz w:val="18"/>
                <w:szCs w:val="18"/>
              </w:rPr>
              <w:t>1 = Ja</w:t>
            </w:r>
          </w:p>
        </w:tc>
        <w:tc>
          <w:tcPr>
            <w:tcW w:w="1906" w:type="dxa"/>
          </w:tcPr>
          <w:p w14:paraId="797AFAC0" w14:textId="77777777" w:rsidR="00491043" w:rsidRPr="000B501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B5013">
              <w:rPr>
                <w:sz w:val="18"/>
                <w:szCs w:val="18"/>
              </w:rPr>
              <w:t>Heeft u een sonde nodig om te eten, b.v. een neussonde of een maagsonde?</w:t>
            </w:r>
          </w:p>
          <w:p w14:paraId="7DF287C4" w14:textId="77777777" w:rsidR="00491043" w:rsidRPr="000B501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B5013">
              <w:rPr>
                <w:sz w:val="18"/>
                <w:szCs w:val="18"/>
              </w:rPr>
              <w:t>0 = Nee</w:t>
            </w:r>
          </w:p>
          <w:p w14:paraId="5C4F5952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0B5013">
              <w:rPr>
                <w:sz w:val="18"/>
                <w:szCs w:val="18"/>
              </w:rPr>
              <w:t xml:space="preserve">1 = Ja  </w:t>
            </w:r>
          </w:p>
        </w:tc>
      </w:tr>
      <w:tr w:rsidR="00491043" w:rsidRPr="00B51FDC" w14:paraId="55BE3B7A" w14:textId="77777777" w:rsidTr="00491043">
        <w:tc>
          <w:tcPr>
            <w:tcW w:w="1932" w:type="dxa"/>
          </w:tcPr>
          <w:p w14:paraId="26A27155" w14:textId="77777777" w:rsidR="00491043" w:rsidRPr="001E3655" w:rsidRDefault="00491043" w:rsidP="008E38A9">
            <w:pPr>
              <w:pStyle w:val="Geenafstand"/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</w:pPr>
            <w:r w:rsidRPr="00D23F11">
              <w:rPr>
                <w:rFonts w:eastAsia="Times New Roman"/>
                <w:sz w:val="18"/>
                <w:szCs w:val="18"/>
                <w:lang w:val="en-US" w:eastAsia="en-GB"/>
              </w:rPr>
              <w:t>Ability to communicate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 xml:space="preserve"> (</w:t>
            </w:r>
            <w:r w:rsidRPr="001E3655">
              <w:rPr>
                <w:rFonts w:eastAsia="Times New Roman"/>
                <w:sz w:val="18"/>
                <w:szCs w:val="18"/>
                <w:lang w:val="en-US" w:eastAsia="en-GB"/>
              </w:rPr>
              <w:t>COMMUNIC</w:t>
            </w:r>
            <w:r>
              <w:rPr>
                <w:rFonts w:eastAsia="Times New Roman"/>
                <w:sz w:val="18"/>
                <w:szCs w:val="18"/>
                <w:lang w:val="en-US" w:eastAsia="en-GB"/>
              </w:rPr>
              <w:t>)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 w:eastAsia="en-GB"/>
              </w:rPr>
              <w:t>2,3</w:t>
            </w:r>
          </w:p>
        </w:tc>
        <w:tc>
          <w:tcPr>
            <w:tcW w:w="1989" w:type="dxa"/>
          </w:tcPr>
          <w:p w14:paraId="40E28B71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23F11">
              <w:rPr>
                <w:sz w:val="18"/>
                <w:szCs w:val="18"/>
              </w:rPr>
              <w:t>Do you have problems with communication or understanding?</w:t>
            </w:r>
          </w:p>
          <w:p w14:paraId="4E0C456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47CFEBC4" w14:textId="77777777" w:rsidR="00491043" w:rsidRPr="001E3655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E3655">
              <w:rPr>
                <w:sz w:val="18"/>
                <w:szCs w:val="18"/>
              </w:rPr>
              <w:t>0 = No</w:t>
            </w:r>
          </w:p>
          <w:p w14:paraId="0E94AC80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1E3655">
              <w:rPr>
                <w:sz w:val="18"/>
                <w:szCs w:val="18"/>
              </w:rPr>
              <w:t>1 = Yes</w:t>
            </w:r>
          </w:p>
        </w:tc>
        <w:tc>
          <w:tcPr>
            <w:tcW w:w="1900" w:type="dxa"/>
          </w:tcPr>
          <w:p w14:paraId="78AA6C5C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E1A32">
              <w:rPr>
                <w:sz w:val="18"/>
                <w:szCs w:val="18"/>
              </w:rPr>
              <w:t>Heeft u problemen met praten of begrijpen van taal?</w:t>
            </w:r>
          </w:p>
          <w:p w14:paraId="3D0BF8A9" w14:textId="77777777" w:rsidR="00491043" w:rsidRPr="00DE1A32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0F4F5353" w14:textId="77777777" w:rsidR="00491043" w:rsidRPr="00DE1A3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E1A32">
              <w:rPr>
                <w:sz w:val="18"/>
                <w:szCs w:val="18"/>
              </w:rPr>
              <w:t>0 = Nee</w:t>
            </w:r>
          </w:p>
          <w:p w14:paraId="713C4827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DE1A32">
              <w:rPr>
                <w:sz w:val="18"/>
                <w:szCs w:val="18"/>
              </w:rPr>
              <w:t>1 = Ja</w:t>
            </w:r>
          </w:p>
        </w:tc>
        <w:tc>
          <w:tcPr>
            <w:tcW w:w="1880" w:type="dxa"/>
          </w:tcPr>
          <w:p w14:paraId="30A8F86E" w14:textId="77777777" w:rsidR="00491043" w:rsidRPr="00A763B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763BD">
              <w:rPr>
                <w:sz w:val="18"/>
                <w:szCs w:val="18"/>
              </w:rPr>
              <w:t>Heeft u problemen met communiceren of het begrijpen van communicatie?</w:t>
            </w:r>
          </w:p>
          <w:p w14:paraId="5D4F5BF7" w14:textId="77777777" w:rsidR="00491043" w:rsidRPr="00A763BD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763BD">
              <w:rPr>
                <w:sz w:val="18"/>
                <w:szCs w:val="18"/>
              </w:rPr>
              <w:t xml:space="preserve">0 = </w:t>
            </w:r>
            <w:r>
              <w:rPr>
                <w:sz w:val="18"/>
                <w:szCs w:val="18"/>
              </w:rPr>
              <w:t>N</w:t>
            </w:r>
            <w:r w:rsidRPr="00A763BD">
              <w:rPr>
                <w:sz w:val="18"/>
                <w:szCs w:val="18"/>
              </w:rPr>
              <w:t>ee</w:t>
            </w:r>
          </w:p>
          <w:p w14:paraId="488801ED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763BD">
              <w:rPr>
                <w:sz w:val="18"/>
                <w:szCs w:val="18"/>
              </w:rPr>
              <w:t xml:space="preserve">1 = </w:t>
            </w:r>
            <w:r>
              <w:rPr>
                <w:sz w:val="18"/>
                <w:szCs w:val="18"/>
              </w:rPr>
              <w:t>J</w:t>
            </w:r>
            <w:r w:rsidRPr="00A763BD">
              <w:rPr>
                <w:sz w:val="18"/>
                <w:szCs w:val="18"/>
              </w:rPr>
              <w:t>a</w:t>
            </w:r>
          </w:p>
        </w:tc>
        <w:tc>
          <w:tcPr>
            <w:tcW w:w="1880" w:type="dxa"/>
          </w:tcPr>
          <w:p w14:paraId="24BEA9DB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F46E2">
              <w:rPr>
                <w:sz w:val="18"/>
                <w:szCs w:val="18"/>
              </w:rPr>
              <w:t>Heeft u problemen met praten of begrijpen van taal?</w:t>
            </w:r>
          </w:p>
          <w:p w14:paraId="4186F859" w14:textId="77777777" w:rsidR="00491043" w:rsidRPr="002F46E2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1F2343D" w14:textId="77777777" w:rsidR="00491043" w:rsidRPr="002F46E2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F46E2">
              <w:rPr>
                <w:sz w:val="18"/>
                <w:szCs w:val="18"/>
              </w:rPr>
              <w:t>0 = Nee</w:t>
            </w:r>
          </w:p>
          <w:p w14:paraId="73CAF40E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2F46E2">
              <w:rPr>
                <w:sz w:val="18"/>
                <w:szCs w:val="18"/>
              </w:rPr>
              <w:t>1 = Ja</w:t>
            </w:r>
          </w:p>
        </w:tc>
        <w:tc>
          <w:tcPr>
            <w:tcW w:w="1906" w:type="dxa"/>
          </w:tcPr>
          <w:p w14:paraId="4C01AC81" w14:textId="77777777" w:rsidR="00491043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41989">
              <w:rPr>
                <w:sz w:val="18"/>
                <w:szCs w:val="18"/>
              </w:rPr>
              <w:t>Heeft u problemen met praten of begrijpen van taal?</w:t>
            </w:r>
          </w:p>
          <w:p w14:paraId="7743AE98" w14:textId="77777777" w:rsidR="00491043" w:rsidRPr="00A41989" w:rsidRDefault="00491043" w:rsidP="008E38A9">
            <w:pPr>
              <w:pStyle w:val="Geenafstand"/>
              <w:rPr>
                <w:sz w:val="18"/>
                <w:szCs w:val="18"/>
              </w:rPr>
            </w:pPr>
          </w:p>
          <w:p w14:paraId="7A8E0656" w14:textId="77777777" w:rsidR="00491043" w:rsidRPr="00A41989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41989">
              <w:rPr>
                <w:sz w:val="18"/>
                <w:szCs w:val="18"/>
              </w:rPr>
              <w:t>0 = Nee</w:t>
            </w:r>
          </w:p>
          <w:p w14:paraId="3595FAAB" w14:textId="77777777" w:rsidR="00491043" w:rsidRPr="00B51FDC" w:rsidRDefault="00491043" w:rsidP="008E38A9">
            <w:pPr>
              <w:pStyle w:val="Geenafstand"/>
              <w:rPr>
                <w:sz w:val="18"/>
                <w:szCs w:val="18"/>
              </w:rPr>
            </w:pPr>
            <w:r w:rsidRPr="00A41989">
              <w:rPr>
                <w:sz w:val="18"/>
                <w:szCs w:val="18"/>
              </w:rPr>
              <w:t xml:space="preserve">1 = Ja  </w:t>
            </w:r>
          </w:p>
        </w:tc>
      </w:tr>
    </w:tbl>
    <w:p w14:paraId="7DFC8A7D" w14:textId="75E6E184" w:rsidR="00491043" w:rsidRDefault="00491043" w:rsidP="00491043">
      <w:pPr>
        <w:spacing w:after="0" w:line="240" w:lineRule="auto"/>
        <w:rPr>
          <w:rFonts w:eastAsia="Times New Roman"/>
          <w:lang w:val="en-US" w:eastAsia="en-GB"/>
        </w:rPr>
      </w:pPr>
      <w:r>
        <w:rPr>
          <w:rFonts w:eastAsia="Times New Roman"/>
          <w:vertAlign w:val="superscript"/>
          <w:lang w:val="en-US" w:eastAsia="en-GB"/>
        </w:rPr>
        <w:t>1</w:t>
      </w:r>
      <w:r w:rsidRPr="007257DD">
        <w:rPr>
          <w:rFonts w:eastAsia="Times New Roman"/>
          <w:lang w:val="en-US" w:eastAsia="en-GB"/>
        </w:rPr>
        <w:t>Timing</w:t>
      </w:r>
      <w:r>
        <w:rPr>
          <w:rFonts w:eastAsia="Times New Roman"/>
          <w:lang w:val="en-US" w:eastAsia="en-GB"/>
        </w:rPr>
        <w:t xml:space="preserve"> question: Admission for index event</w:t>
      </w:r>
    </w:p>
    <w:p w14:paraId="5C59CF13" w14:textId="77777777" w:rsidR="00491043" w:rsidRPr="00942E84" w:rsidRDefault="00491043" w:rsidP="00491043">
      <w:pPr>
        <w:spacing w:after="0" w:line="240" w:lineRule="auto"/>
        <w:rPr>
          <w:rFonts w:eastAsia="Times New Roman"/>
          <w:lang w:val="en-US" w:eastAsia="en-GB"/>
        </w:rPr>
      </w:pPr>
      <w:r>
        <w:rPr>
          <w:rFonts w:eastAsia="Times New Roman"/>
          <w:vertAlign w:val="superscript"/>
          <w:lang w:val="en-US" w:eastAsia="en-GB"/>
        </w:rPr>
        <w:t>2</w:t>
      </w:r>
      <w:r>
        <w:rPr>
          <w:rFonts w:eastAsia="Times New Roman"/>
          <w:lang w:val="en-US" w:eastAsia="en-GB"/>
        </w:rPr>
        <w:t>Timing question: Discharge + 7 days</w:t>
      </w:r>
    </w:p>
    <w:p w14:paraId="7C69FADE" w14:textId="77777777" w:rsidR="00491043" w:rsidRPr="007257DD" w:rsidRDefault="00491043" w:rsidP="00491043">
      <w:pPr>
        <w:spacing w:after="0" w:line="240" w:lineRule="auto"/>
        <w:rPr>
          <w:rFonts w:eastAsia="Times New Roman"/>
          <w:lang w:val="en-US" w:eastAsia="en-GB"/>
        </w:rPr>
      </w:pPr>
      <w:r>
        <w:rPr>
          <w:rFonts w:eastAsia="Times New Roman"/>
          <w:vertAlign w:val="superscript"/>
          <w:lang w:val="en-US" w:eastAsia="en-GB"/>
        </w:rPr>
        <w:t>3</w:t>
      </w:r>
      <w:r>
        <w:rPr>
          <w:rFonts w:eastAsia="Times New Roman"/>
          <w:lang w:val="en-US" w:eastAsia="en-GB"/>
        </w:rPr>
        <w:t>Timing question: 90 days post admission for index event</w:t>
      </w:r>
    </w:p>
    <w:p w14:paraId="08CA173B" w14:textId="77777777" w:rsidR="00491043" w:rsidRPr="007502AB" w:rsidRDefault="00491043" w:rsidP="00491043">
      <w:pPr>
        <w:spacing w:after="0" w:line="240" w:lineRule="auto"/>
        <w:rPr>
          <w:rFonts w:eastAsia="Times New Roman"/>
          <w:b/>
          <w:bCs/>
          <w:lang w:val="en-US" w:eastAsia="en-GB"/>
        </w:rPr>
      </w:pPr>
    </w:p>
    <w:p w14:paraId="480A9DB7" w14:textId="77777777" w:rsidR="004567BD" w:rsidRDefault="00153445"/>
    <w:sectPr w:rsidR="004567BD" w:rsidSect="00457671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91ACF"/>
    <w:multiLevelType w:val="hybridMultilevel"/>
    <w:tmpl w:val="8EBA0F7E"/>
    <w:lvl w:ilvl="0" w:tplc="00B46F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293D89"/>
    <w:multiLevelType w:val="hybridMultilevel"/>
    <w:tmpl w:val="E26E1488"/>
    <w:lvl w:ilvl="0" w:tplc="B5923244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00FDE"/>
    <w:multiLevelType w:val="hybridMultilevel"/>
    <w:tmpl w:val="0194D214"/>
    <w:lvl w:ilvl="0" w:tplc="9A04F692">
      <w:start w:val="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583296"/>
    <w:multiLevelType w:val="hybridMultilevel"/>
    <w:tmpl w:val="7C3EFE0A"/>
    <w:lvl w:ilvl="0" w:tplc="0D9EE8D2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906A66"/>
    <w:multiLevelType w:val="hybridMultilevel"/>
    <w:tmpl w:val="85603CFC"/>
    <w:lvl w:ilvl="0" w:tplc="14508BB8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7A3E6B"/>
    <w:multiLevelType w:val="hybridMultilevel"/>
    <w:tmpl w:val="045487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0B595E"/>
    <w:multiLevelType w:val="hybridMultilevel"/>
    <w:tmpl w:val="3AE01B46"/>
    <w:lvl w:ilvl="0" w:tplc="E468010A">
      <w:start w:val="99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A70A44"/>
    <w:multiLevelType w:val="hybridMultilevel"/>
    <w:tmpl w:val="6B6EEAF8"/>
    <w:lvl w:ilvl="0" w:tplc="85C078B0">
      <w:start w:val="99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705A79F0"/>
    <w:multiLevelType w:val="hybridMultilevel"/>
    <w:tmpl w:val="DD2C6A6E"/>
    <w:lvl w:ilvl="0" w:tplc="BBAA2138">
      <w:start w:val="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900F2B"/>
    <w:multiLevelType w:val="hybridMultilevel"/>
    <w:tmpl w:val="FA5C4770"/>
    <w:lvl w:ilvl="0" w:tplc="7408E446">
      <w:start w:val="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0308145">
    <w:abstractNumId w:val="10"/>
  </w:num>
  <w:num w:numId="2" w16cid:durableId="19792645">
    <w:abstractNumId w:val="13"/>
  </w:num>
  <w:num w:numId="3" w16cid:durableId="85580184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22491225">
    <w:abstractNumId w:val="3"/>
  </w:num>
  <w:num w:numId="5" w16cid:durableId="1138955196">
    <w:abstractNumId w:val="5"/>
  </w:num>
  <w:num w:numId="6" w16cid:durableId="1072629289">
    <w:abstractNumId w:val="11"/>
  </w:num>
  <w:num w:numId="7" w16cid:durableId="1782216867">
    <w:abstractNumId w:val="7"/>
  </w:num>
  <w:num w:numId="8" w16cid:durableId="166291391">
    <w:abstractNumId w:val="0"/>
  </w:num>
  <w:num w:numId="9" w16cid:durableId="428083679">
    <w:abstractNumId w:val="12"/>
  </w:num>
  <w:num w:numId="10" w16cid:durableId="2021464501">
    <w:abstractNumId w:val="2"/>
  </w:num>
  <w:num w:numId="11" w16cid:durableId="548809372">
    <w:abstractNumId w:val="1"/>
  </w:num>
  <w:num w:numId="12" w16cid:durableId="199309860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777630524">
    <w:abstractNumId w:val="8"/>
  </w:num>
  <w:num w:numId="14" w16cid:durableId="27475369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043"/>
    <w:rsid w:val="00153445"/>
    <w:rsid w:val="002917FA"/>
    <w:rsid w:val="00491043"/>
    <w:rsid w:val="00600E3C"/>
    <w:rsid w:val="007839AD"/>
    <w:rsid w:val="008727C1"/>
    <w:rsid w:val="008F1F6F"/>
    <w:rsid w:val="0091612B"/>
    <w:rsid w:val="00C94D16"/>
    <w:rsid w:val="00F0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2EF9F"/>
  <w15:chartTrackingRefBased/>
  <w15:docId w15:val="{E1C320D6-E977-4C17-93FB-D14799C89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91043"/>
    <w:pPr>
      <w:spacing w:after="200" w:line="276" w:lineRule="auto"/>
    </w:pPr>
    <w:rPr>
      <w:rFonts w:ascii="Calibri" w:eastAsia="Calibri" w:hAnsi="Calibri" w:cs="Times New Roman"/>
      <w:lang w:val="de-CH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491043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6Char">
    <w:name w:val="Kop 6 Char"/>
    <w:basedOn w:val="Standaardalinea-lettertype"/>
    <w:link w:val="Kop6"/>
    <w:uiPriority w:val="9"/>
    <w:rsid w:val="00491043"/>
    <w:rPr>
      <w:rFonts w:ascii="Calibri" w:eastAsia="Times New Roman" w:hAnsi="Calibri" w:cs="Times New Roman"/>
      <w:b/>
      <w:bCs/>
      <w:lang w:val="de-CH"/>
    </w:rPr>
  </w:style>
  <w:style w:type="character" w:styleId="Regelnummer">
    <w:name w:val="line number"/>
    <w:uiPriority w:val="99"/>
    <w:semiHidden/>
    <w:unhideWhenUsed/>
    <w:rsid w:val="00491043"/>
  </w:style>
  <w:style w:type="character" w:styleId="Hyperlink">
    <w:name w:val="Hyperlink"/>
    <w:uiPriority w:val="99"/>
    <w:unhideWhenUsed/>
    <w:rsid w:val="00491043"/>
    <w:rPr>
      <w:color w:val="0000FF"/>
      <w:u w:val="single"/>
    </w:rPr>
  </w:style>
  <w:style w:type="paragraph" w:customStyle="1" w:styleId="Standardunter5">
    <w:name w:val="Standard unter Ü5"/>
    <w:basedOn w:val="Standaard"/>
    <w:qFormat/>
    <w:rsid w:val="00491043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491043"/>
    <w:pPr>
      <w:numPr>
        <w:numId w:val="1"/>
      </w:numPr>
      <w:spacing w:after="0"/>
    </w:pPr>
  </w:style>
  <w:style w:type="character" w:styleId="Verwijzingopmerking">
    <w:name w:val="annotation reference"/>
    <w:uiPriority w:val="99"/>
    <w:semiHidden/>
    <w:unhideWhenUsed/>
    <w:rsid w:val="0049104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9104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91043"/>
    <w:rPr>
      <w:rFonts w:ascii="Calibri" w:eastAsia="Calibri" w:hAnsi="Calibri" w:cs="Times New Roman"/>
      <w:sz w:val="20"/>
      <w:szCs w:val="20"/>
      <w:lang w:val="de-CH"/>
    </w:rPr>
  </w:style>
  <w:style w:type="paragraph" w:styleId="Koptekst">
    <w:name w:val="header"/>
    <w:basedOn w:val="Standaard"/>
    <w:link w:val="KoptekstChar"/>
    <w:uiPriority w:val="99"/>
    <w:unhideWhenUsed/>
    <w:rsid w:val="0049104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91043"/>
    <w:rPr>
      <w:rFonts w:ascii="Calibri" w:eastAsia="Calibri" w:hAnsi="Calibri" w:cs="Times New Roman"/>
      <w:lang w:val="de-CH"/>
    </w:rPr>
  </w:style>
  <w:style w:type="paragraph" w:styleId="Voettekst">
    <w:name w:val="footer"/>
    <w:basedOn w:val="Standaard"/>
    <w:link w:val="VoettekstChar"/>
    <w:uiPriority w:val="99"/>
    <w:unhideWhenUsed/>
    <w:rsid w:val="0049104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91043"/>
    <w:rPr>
      <w:rFonts w:ascii="Calibri" w:eastAsia="Calibri" w:hAnsi="Calibri" w:cs="Times New Roman"/>
      <w:lang w:val="de-CH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491043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491043"/>
    <w:rPr>
      <w:rFonts w:ascii="Calibri" w:eastAsia="Calibri" w:hAnsi="Calibri" w:cs="Times New Roman"/>
      <w:sz w:val="20"/>
      <w:szCs w:val="20"/>
      <w:lang w:val="de-CH"/>
    </w:rPr>
  </w:style>
  <w:style w:type="character" w:styleId="Voetnootmarkering">
    <w:name w:val="footnote reference"/>
    <w:uiPriority w:val="99"/>
    <w:semiHidden/>
    <w:unhideWhenUsed/>
    <w:rsid w:val="00491043"/>
    <w:rPr>
      <w:vertAlign w:val="superscript"/>
    </w:rPr>
  </w:style>
  <w:style w:type="paragraph" w:styleId="Lijstalinea">
    <w:name w:val="List Paragraph"/>
    <w:basedOn w:val="Standaard"/>
    <w:uiPriority w:val="34"/>
    <w:qFormat/>
    <w:rsid w:val="00491043"/>
    <w:pPr>
      <w:spacing w:after="160" w:line="259" w:lineRule="auto"/>
      <w:ind w:left="720"/>
      <w:contextualSpacing/>
    </w:pPr>
  </w:style>
  <w:style w:type="character" w:styleId="GevolgdeHyperlink">
    <w:name w:val="FollowedHyperlink"/>
    <w:uiPriority w:val="99"/>
    <w:semiHidden/>
    <w:unhideWhenUsed/>
    <w:rsid w:val="00491043"/>
    <w:rPr>
      <w:color w:val="800080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91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1043"/>
    <w:rPr>
      <w:rFonts w:ascii="Segoe UI" w:eastAsia="Calibri" w:hAnsi="Segoe UI" w:cs="Segoe UI"/>
      <w:sz w:val="18"/>
      <w:szCs w:val="18"/>
      <w:lang w:val="de-CH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91043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59"/>
    <w:rsid w:val="00491043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91043"/>
    <w:pPr>
      <w:spacing w:line="240" w:lineRule="auto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91043"/>
    <w:rPr>
      <w:rFonts w:ascii="Calibri" w:eastAsia="Calibri" w:hAnsi="Calibri" w:cs="Times New Roman"/>
      <w:b/>
      <w:bCs/>
      <w:sz w:val="20"/>
      <w:szCs w:val="20"/>
      <w:lang w:val="de-CH"/>
    </w:rPr>
  </w:style>
  <w:style w:type="character" w:customStyle="1" w:styleId="gmail-apple-converted-space">
    <w:name w:val="gmail-apple-converted-space"/>
    <w:basedOn w:val="Standaardalinea-lettertype"/>
    <w:rsid w:val="00491043"/>
  </w:style>
  <w:style w:type="character" w:customStyle="1" w:styleId="docsum-authors">
    <w:name w:val="docsum-authors"/>
    <w:basedOn w:val="Standaardalinea-lettertype"/>
    <w:rsid w:val="00491043"/>
  </w:style>
  <w:style w:type="character" w:customStyle="1" w:styleId="docsum-journal-citation">
    <w:name w:val="docsum-journal-citation"/>
    <w:basedOn w:val="Standaardalinea-lettertype"/>
    <w:rsid w:val="00491043"/>
  </w:style>
  <w:style w:type="character" w:customStyle="1" w:styleId="citation-part">
    <w:name w:val="citation-part"/>
    <w:basedOn w:val="Standaardalinea-lettertype"/>
    <w:rsid w:val="00491043"/>
  </w:style>
  <w:style w:type="character" w:customStyle="1" w:styleId="docsum-pmid">
    <w:name w:val="docsum-pmid"/>
    <w:basedOn w:val="Standaardalinea-lettertype"/>
    <w:rsid w:val="00491043"/>
  </w:style>
  <w:style w:type="character" w:customStyle="1" w:styleId="publication-type">
    <w:name w:val="publication-type"/>
    <w:basedOn w:val="Standaardalinea-lettertype"/>
    <w:rsid w:val="00491043"/>
  </w:style>
  <w:style w:type="character" w:customStyle="1" w:styleId="no-abstract">
    <w:name w:val="no-abstract"/>
    <w:basedOn w:val="Standaardalinea-lettertype"/>
    <w:rsid w:val="00491043"/>
  </w:style>
  <w:style w:type="paragraph" w:styleId="Revisie">
    <w:name w:val="Revision"/>
    <w:hidden/>
    <w:uiPriority w:val="99"/>
    <w:semiHidden/>
    <w:rsid w:val="00491043"/>
    <w:pPr>
      <w:spacing w:after="0" w:line="240" w:lineRule="auto"/>
    </w:pPr>
    <w:rPr>
      <w:rFonts w:ascii="Calibri" w:eastAsia="Calibri" w:hAnsi="Calibri" w:cs="Times New Roman"/>
      <w:lang w:val="de-CH"/>
    </w:rPr>
  </w:style>
  <w:style w:type="paragraph" w:styleId="Geenafstand">
    <w:name w:val="No Spacing"/>
    <w:uiPriority w:val="1"/>
    <w:qFormat/>
    <w:rsid w:val="00491043"/>
    <w:pPr>
      <w:spacing w:after="0" w:line="240" w:lineRule="auto"/>
    </w:pPr>
    <w:rPr>
      <w:rFonts w:ascii="Calibri" w:eastAsia="Calibri" w:hAnsi="Calibri" w:cs="Times New Roman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308</Words>
  <Characters>18196</Characters>
  <Application>Microsoft Office Word</Application>
  <DocSecurity>0</DocSecurity>
  <Lines>151</Lines>
  <Paragraphs>42</Paragraphs>
  <ScaleCrop>false</ScaleCrop>
  <Company/>
  <LinksUpToDate>false</LinksUpToDate>
  <CharactersWithSpaces>2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osterveer</dc:creator>
  <cp:keywords/>
  <dc:description/>
  <cp:lastModifiedBy>Diana Oosterveer</cp:lastModifiedBy>
  <cp:revision>2</cp:revision>
  <dcterms:created xsi:type="dcterms:W3CDTF">2023-06-01T09:58:00Z</dcterms:created>
  <dcterms:modified xsi:type="dcterms:W3CDTF">2023-06-01T09:58:00Z</dcterms:modified>
</cp:coreProperties>
</file>